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A3CA2" w14:textId="77777777" w:rsidR="00BA4CB2" w:rsidRPr="00522B5C" w:rsidRDefault="00BA4CB2" w:rsidP="00BA4CB2">
      <w:pPr>
        <w:autoSpaceDE w:val="0"/>
        <w:autoSpaceDN w:val="0"/>
        <w:adjustRightInd w:val="0"/>
        <w:spacing w:line="360" w:lineRule="auto"/>
        <w:jc w:val="both"/>
        <w:rPr>
          <w:bCs/>
          <w:color w:val="000000" w:themeColor="text1"/>
        </w:rPr>
      </w:pPr>
      <w:r w:rsidRPr="00522B5C">
        <w:rPr>
          <w:b/>
          <w:color w:val="2F5496" w:themeColor="accent1" w:themeShade="BF"/>
          <w:sz w:val="30"/>
          <w:szCs w:val="30"/>
        </w:rPr>
        <w:t>SUPPLEMENTARY MATERIAL</w:t>
      </w:r>
    </w:p>
    <w:tbl>
      <w:tblPr>
        <w:tblStyle w:val="TableGrid"/>
        <w:tblW w:w="12832" w:type="dxa"/>
        <w:tblLook w:val="04A0" w:firstRow="1" w:lastRow="0" w:firstColumn="1" w:lastColumn="0" w:noHBand="0" w:noVBand="1"/>
      </w:tblPr>
      <w:tblGrid>
        <w:gridCol w:w="3359"/>
        <w:gridCol w:w="3367"/>
        <w:gridCol w:w="1474"/>
        <w:gridCol w:w="3155"/>
        <w:gridCol w:w="1477"/>
      </w:tblGrid>
      <w:tr w:rsidR="00BA4CB2" w:rsidRPr="00522B5C" w14:paraId="02F5B1A7" w14:textId="77777777" w:rsidTr="006B17C9">
        <w:trPr>
          <w:trHeight w:val="340"/>
        </w:trPr>
        <w:tc>
          <w:tcPr>
            <w:tcW w:w="12832" w:type="dxa"/>
            <w:gridSpan w:val="5"/>
            <w:tcBorders>
              <w:top w:val="nil"/>
              <w:left w:val="nil"/>
              <w:right w:val="nil"/>
            </w:tcBorders>
          </w:tcPr>
          <w:p w14:paraId="4805009F" w14:textId="77777777" w:rsidR="00BA4CB2" w:rsidRPr="00234731" w:rsidRDefault="00BA4CB2" w:rsidP="006B17C9">
            <w:pPr>
              <w:spacing w:line="360" w:lineRule="auto"/>
            </w:pPr>
            <w:r w:rsidRPr="00234731">
              <w:rPr>
                <w:rFonts w:eastAsia="DengXian"/>
                <w:b/>
                <w:color w:val="2F5496" w:themeColor="accent1" w:themeShade="BF"/>
              </w:rPr>
              <w:t>Supplementary Table 1:</w:t>
            </w:r>
            <w:r w:rsidRPr="00234731">
              <w:rPr>
                <w:b/>
                <w:color w:val="2F5496" w:themeColor="accent1" w:themeShade="BF"/>
              </w:rPr>
              <w:t xml:space="preserve"> </w:t>
            </w:r>
            <w:r w:rsidRPr="00234731">
              <w:rPr>
                <w:b/>
                <w:color w:val="000000" w:themeColor="text1"/>
              </w:rPr>
              <w:t>Mediator models multivariate linear regression analysis</w:t>
            </w:r>
          </w:p>
        </w:tc>
      </w:tr>
      <w:tr w:rsidR="00BA4CB2" w:rsidRPr="00522B5C" w14:paraId="3941D2BA" w14:textId="77777777" w:rsidTr="006B17C9">
        <w:trPr>
          <w:trHeight w:val="1101"/>
        </w:trPr>
        <w:tc>
          <w:tcPr>
            <w:tcW w:w="3359" w:type="dxa"/>
            <w:shd w:val="clear" w:color="auto" w:fill="BFBFBF" w:themeFill="background1" w:themeFillShade="BF"/>
          </w:tcPr>
          <w:p w14:paraId="26ACF7A3" w14:textId="77777777" w:rsidR="00BA4CB2" w:rsidRPr="00234731" w:rsidRDefault="00BA4CB2" w:rsidP="006B17C9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367" w:type="dxa"/>
            <w:shd w:val="clear" w:color="auto" w:fill="BFBFBF" w:themeFill="background1" w:themeFillShade="BF"/>
            <w:vAlign w:val="center"/>
          </w:tcPr>
          <w:p w14:paraId="54A4E2E3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b/>
                <w:bCs/>
                <w:sz w:val="21"/>
                <w:szCs w:val="21"/>
              </w:rPr>
              <w:t>Mediator model 1</w:t>
            </w:r>
          </w:p>
          <w:p w14:paraId="54A0F18F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234731">
              <w:rPr>
                <w:b/>
                <w:bCs/>
                <w:i/>
                <w:iCs/>
                <w:sz w:val="21"/>
                <w:szCs w:val="21"/>
              </w:rPr>
              <w:t>M</w:t>
            </w:r>
            <w:r w:rsidRPr="00234731">
              <w:rPr>
                <w:b/>
                <w:bCs/>
                <w:sz w:val="21"/>
                <w:szCs w:val="21"/>
              </w:rPr>
              <w:t xml:space="preserve">: </w:t>
            </w:r>
            <w:r w:rsidRPr="0023473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Penumbra salvage index</w:t>
            </w:r>
          </w:p>
          <w:p w14:paraId="3D5FE5A6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sz w:val="21"/>
                <w:szCs w:val="21"/>
              </w:rPr>
              <w:t>Coefficient (95% CI)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22F9DDF5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34731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3155" w:type="dxa"/>
            <w:shd w:val="clear" w:color="auto" w:fill="BFBFBF" w:themeFill="background1" w:themeFillShade="BF"/>
            <w:vAlign w:val="center"/>
          </w:tcPr>
          <w:p w14:paraId="66C4D2DF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b/>
                <w:bCs/>
                <w:sz w:val="21"/>
                <w:szCs w:val="21"/>
              </w:rPr>
              <w:t>Mediator model 2</w:t>
            </w:r>
          </w:p>
          <w:p w14:paraId="27DAB12B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234731">
              <w:rPr>
                <w:b/>
                <w:bCs/>
                <w:i/>
                <w:iCs/>
                <w:sz w:val="21"/>
                <w:szCs w:val="21"/>
              </w:rPr>
              <w:t>M</w:t>
            </w:r>
            <w:r w:rsidRPr="00234731">
              <w:rPr>
                <w:b/>
                <w:bCs/>
                <w:sz w:val="21"/>
                <w:szCs w:val="21"/>
              </w:rPr>
              <w:t xml:space="preserve">: </w:t>
            </w:r>
            <w:r w:rsidRPr="0023473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Follow-up infarct volume</w:t>
            </w:r>
          </w:p>
          <w:p w14:paraId="0BCB97A4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sz w:val="21"/>
                <w:szCs w:val="21"/>
              </w:rPr>
              <w:t>Coefficient (95% CI)</w:t>
            </w:r>
          </w:p>
        </w:tc>
        <w:tc>
          <w:tcPr>
            <w:tcW w:w="1475" w:type="dxa"/>
            <w:shd w:val="clear" w:color="auto" w:fill="BFBFBF" w:themeFill="background1" w:themeFillShade="BF"/>
            <w:vAlign w:val="center"/>
          </w:tcPr>
          <w:p w14:paraId="1C8519F7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34731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BA4CB2" w:rsidRPr="00522B5C" w14:paraId="60C156DC" w14:textId="77777777" w:rsidTr="006B17C9">
        <w:trPr>
          <w:trHeight w:val="530"/>
        </w:trPr>
        <w:tc>
          <w:tcPr>
            <w:tcW w:w="3359" w:type="dxa"/>
            <w:shd w:val="clear" w:color="auto" w:fill="F2F2F2" w:themeFill="background1" w:themeFillShade="F2"/>
            <w:vAlign w:val="center"/>
          </w:tcPr>
          <w:p w14:paraId="2D3DF3AD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3367" w:type="dxa"/>
            <w:shd w:val="clear" w:color="auto" w:fill="F2F2F2" w:themeFill="background1" w:themeFillShade="F2"/>
            <w:vAlign w:val="center"/>
          </w:tcPr>
          <w:p w14:paraId="3CB9FFFA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469DE247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443</w:t>
            </w:r>
          </w:p>
        </w:tc>
        <w:tc>
          <w:tcPr>
            <w:tcW w:w="3155" w:type="dxa"/>
            <w:shd w:val="clear" w:color="auto" w:fill="F2F2F2" w:themeFill="background1" w:themeFillShade="F2"/>
            <w:vAlign w:val="center"/>
          </w:tcPr>
          <w:p w14:paraId="31FE8A12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5 (-0.16, 0.07)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14:paraId="0D03AAEF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446</w:t>
            </w:r>
          </w:p>
        </w:tc>
      </w:tr>
      <w:tr w:rsidR="00BA4CB2" w:rsidRPr="00522B5C" w14:paraId="4ABC57E6" w14:textId="77777777" w:rsidTr="006B17C9">
        <w:trPr>
          <w:trHeight w:val="530"/>
        </w:trPr>
        <w:tc>
          <w:tcPr>
            <w:tcW w:w="3359" w:type="dxa"/>
            <w:vAlign w:val="center"/>
          </w:tcPr>
          <w:p w14:paraId="742E0D10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Baseline NIHSS</w:t>
            </w:r>
          </w:p>
        </w:tc>
        <w:tc>
          <w:tcPr>
            <w:tcW w:w="3367" w:type="dxa"/>
            <w:vAlign w:val="center"/>
          </w:tcPr>
          <w:p w14:paraId="25B8022B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4" w:type="dxa"/>
            <w:vAlign w:val="center"/>
          </w:tcPr>
          <w:p w14:paraId="1F37FFEB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296</w:t>
            </w:r>
          </w:p>
        </w:tc>
        <w:tc>
          <w:tcPr>
            <w:tcW w:w="3155" w:type="dxa"/>
            <w:vAlign w:val="center"/>
          </w:tcPr>
          <w:p w14:paraId="42619B1C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33 (0.02, 0.63)</w:t>
            </w:r>
          </w:p>
        </w:tc>
        <w:tc>
          <w:tcPr>
            <w:tcW w:w="1475" w:type="dxa"/>
            <w:vAlign w:val="center"/>
          </w:tcPr>
          <w:p w14:paraId="3588589D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35</w:t>
            </w:r>
          </w:p>
        </w:tc>
      </w:tr>
      <w:tr w:rsidR="00BA4CB2" w:rsidRPr="00522B5C" w14:paraId="6CBFF41C" w14:textId="77777777" w:rsidTr="006B17C9">
        <w:trPr>
          <w:trHeight w:val="530"/>
        </w:trPr>
        <w:tc>
          <w:tcPr>
            <w:tcW w:w="3359" w:type="dxa"/>
            <w:shd w:val="clear" w:color="auto" w:fill="F2F2F2" w:themeFill="background1" w:themeFillShade="F2"/>
            <w:vAlign w:val="center"/>
          </w:tcPr>
          <w:p w14:paraId="3684FCBB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MCA occlusion</w:t>
            </w:r>
          </w:p>
        </w:tc>
        <w:tc>
          <w:tcPr>
            <w:tcW w:w="3367" w:type="dxa"/>
            <w:shd w:val="clear" w:color="auto" w:fill="F2F2F2" w:themeFill="background1" w:themeFillShade="F2"/>
            <w:vAlign w:val="center"/>
          </w:tcPr>
          <w:p w14:paraId="26E0542C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4, 0.02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0709E558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574</w:t>
            </w:r>
          </w:p>
        </w:tc>
        <w:tc>
          <w:tcPr>
            <w:tcW w:w="3155" w:type="dxa"/>
            <w:shd w:val="clear" w:color="auto" w:fill="F2F2F2" w:themeFill="background1" w:themeFillShade="F2"/>
            <w:vAlign w:val="center"/>
          </w:tcPr>
          <w:p w14:paraId="21B00DC7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46 (-2.69, 3.61)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14:paraId="7A0D5698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774</w:t>
            </w:r>
          </w:p>
        </w:tc>
      </w:tr>
      <w:tr w:rsidR="00BA4CB2" w:rsidRPr="00522B5C" w14:paraId="26FEC37C" w14:textId="77777777" w:rsidTr="006B17C9">
        <w:trPr>
          <w:trHeight w:val="540"/>
        </w:trPr>
        <w:tc>
          <w:tcPr>
            <w:tcW w:w="3359" w:type="dxa"/>
            <w:vAlign w:val="center"/>
          </w:tcPr>
          <w:p w14:paraId="1B04CFC8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Baseline Ischemic core volume</w:t>
            </w:r>
          </w:p>
        </w:tc>
        <w:tc>
          <w:tcPr>
            <w:tcW w:w="3367" w:type="dxa"/>
            <w:vAlign w:val="center"/>
          </w:tcPr>
          <w:p w14:paraId="22A3FE01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4" w:type="dxa"/>
            <w:vAlign w:val="center"/>
          </w:tcPr>
          <w:p w14:paraId="085437BF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962</w:t>
            </w:r>
          </w:p>
        </w:tc>
        <w:tc>
          <w:tcPr>
            <w:tcW w:w="3155" w:type="dxa"/>
            <w:vAlign w:val="center"/>
          </w:tcPr>
          <w:p w14:paraId="21EB4386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50 (0.14, 0.86)</w:t>
            </w:r>
          </w:p>
        </w:tc>
        <w:tc>
          <w:tcPr>
            <w:tcW w:w="1475" w:type="dxa"/>
            <w:vAlign w:val="center"/>
          </w:tcPr>
          <w:p w14:paraId="598A3ACD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07</w:t>
            </w:r>
          </w:p>
        </w:tc>
      </w:tr>
      <w:tr w:rsidR="00BA4CB2" w:rsidRPr="00522B5C" w14:paraId="7F7A544F" w14:textId="77777777" w:rsidTr="006B17C9">
        <w:trPr>
          <w:trHeight w:val="530"/>
        </w:trPr>
        <w:tc>
          <w:tcPr>
            <w:tcW w:w="3359" w:type="dxa"/>
            <w:shd w:val="clear" w:color="auto" w:fill="F2F2F2" w:themeFill="background1" w:themeFillShade="F2"/>
            <w:vAlign w:val="center"/>
          </w:tcPr>
          <w:p w14:paraId="169E2CF0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Successful reperfusion</w:t>
            </w:r>
          </w:p>
        </w:tc>
        <w:tc>
          <w:tcPr>
            <w:tcW w:w="3367" w:type="dxa"/>
            <w:shd w:val="clear" w:color="auto" w:fill="F2F2F2" w:themeFill="background1" w:themeFillShade="F2"/>
            <w:vAlign w:val="center"/>
          </w:tcPr>
          <w:p w14:paraId="4D2EB234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10 (0.05, 0.15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13774584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3155" w:type="dxa"/>
            <w:shd w:val="clear" w:color="auto" w:fill="F2F2F2" w:themeFill="background1" w:themeFillShade="F2"/>
            <w:vAlign w:val="center"/>
          </w:tcPr>
          <w:p w14:paraId="61B29D83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4.36 (-7.20, -1.31)</w:t>
            </w:r>
          </w:p>
        </w:tc>
        <w:tc>
          <w:tcPr>
            <w:tcW w:w="1475" w:type="dxa"/>
            <w:shd w:val="clear" w:color="auto" w:fill="F2F2F2" w:themeFill="background1" w:themeFillShade="F2"/>
            <w:vAlign w:val="center"/>
          </w:tcPr>
          <w:p w14:paraId="1C518C26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05</w:t>
            </w:r>
          </w:p>
        </w:tc>
      </w:tr>
      <w:tr w:rsidR="00BA4CB2" w:rsidRPr="00522B5C" w14:paraId="359906A2" w14:textId="77777777" w:rsidTr="006B17C9">
        <w:trPr>
          <w:trHeight w:val="510"/>
        </w:trPr>
        <w:tc>
          <w:tcPr>
            <w:tcW w:w="12832" w:type="dxa"/>
            <w:gridSpan w:val="5"/>
            <w:vAlign w:val="center"/>
          </w:tcPr>
          <w:p w14:paraId="130157FB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CI refers to confidence interval; MCA, middle cerebral artery</w:t>
            </w:r>
          </w:p>
        </w:tc>
      </w:tr>
    </w:tbl>
    <w:p w14:paraId="4AA05582" w14:textId="77777777" w:rsidR="00BA4CB2" w:rsidRPr="00522B5C" w:rsidRDefault="00BA4CB2" w:rsidP="00BA4CB2">
      <w:pPr>
        <w:rPr>
          <w:b/>
          <w:color w:val="000000" w:themeColor="text1"/>
        </w:rPr>
      </w:pPr>
    </w:p>
    <w:p w14:paraId="03FD4235" w14:textId="77777777" w:rsidR="00BA4CB2" w:rsidRPr="00522B5C" w:rsidRDefault="00BA4CB2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34E3C565" w14:textId="40418945" w:rsidR="00561640" w:rsidRDefault="00BA4CB2" w:rsidP="00CB0A5B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tbl>
      <w:tblPr>
        <w:tblStyle w:val="TableGrid"/>
        <w:tblW w:w="12976" w:type="dxa"/>
        <w:tblLayout w:type="fixed"/>
        <w:tblLook w:val="04A0" w:firstRow="1" w:lastRow="0" w:firstColumn="1" w:lastColumn="0" w:noHBand="0" w:noVBand="1"/>
      </w:tblPr>
      <w:tblGrid>
        <w:gridCol w:w="3550"/>
        <w:gridCol w:w="2826"/>
        <w:gridCol w:w="1703"/>
        <w:gridCol w:w="2978"/>
        <w:gridCol w:w="1919"/>
      </w:tblGrid>
      <w:tr w:rsidR="00561640" w:rsidRPr="00F538E2" w14:paraId="2B7C8AFF" w14:textId="77777777" w:rsidTr="00692A41">
        <w:trPr>
          <w:trHeight w:val="438"/>
        </w:trPr>
        <w:tc>
          <w:tcPr>
            <w:tcW w:w="12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AB7F2" w14:textId="77777777" w:rsidR="00561640" w:rsidRDefault="00561640" w:rsidP="00692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DengXian"/>
                <w:b/>
                <w:color w:val="2F5496" w:themeColor="accent1" w:themeShade="BF"/>
              </w:rPr>
            </w:pPr>
          </w:p>
          <w:p w14:paraId="0CBF8C78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2E5597"/>
              </w:rPr>
            </w:pPr>
            <w:r w:rsidRPr="00234731">
              <w:rPr>
                <w:rFonts w:eastAsia="DengXian"/>
                <w:b/>
                <w:color w:val="2F5496" w:themeColor="accent1" w:themeShade="BF"/>
              </w:rPr>
              <w:t xml:space="preserve">Supplementary </w:t>
            </w:r>
            <w:r w:rsidRPr="00234731">
              <w:rPr>
                <w:b/>
                <w:color w:val="2E5597"/>
              </w:rPr>
              <w:t xml:space="preserve">Table </w:t>
            </w:r>
            <w:r>
              <w:rPr>
                <w:b/>
                <w:color w:val="2E5597"/>
              </w:rPr>
              <w:t>2</w:t>
            </w:r>
            <w:r w:rsidRPr="00234731">
              <w:rPr>
                <w:b/>
                <w:color w:val="2E5597"/>
              </w:rPr>
              <w:t xml:space="preserve">: </w:t>
            </w:r>
            <w:r w:rsidRPr="00234731">
              <w:rPr>
                <w:b/>
                <w:color w:val="000000" w:themeColor="text1"/>
              </w:rPr>
              <w:t>Outcome model multivariate logistic regression analysis</w:t>
            </w:r>
            <w:r>
              <w:rPr>
                <w:b/>
                <w:color w:val="000000" w:themeColor="text1"/>
              </w:rPr>
              <w:t xml:space="preserve"> in the overall population (including patients with </w:t>
            </w:r>
            <w:r w:rsidRPr="009C376D">
              <w:rPr>
                <w:b/>
                <w:bCs/>
              </w:rPr>
              <w:t>parenchymal hematoma 2</w:t>
            </w:r>
            <w:r>
              <w:rPr>
                <w:b/>
                <w:color w:val="000000" w:themeColor="text1"/>
              </w:rPr>
              <w:t>)</w:t>
            </w:r>
          </w:p>
        </w:tc>
      </w:tr>
      <w:tr w:rsidR="00561640" w:rsidRPr="00522B5C" w14:paraId="51953F06" w14:textId="77777777" w:rsidTr="00692A41">
        <w:trPr>
          <w:trHeight w:val="490"/>
        </w:trPr>
        <w:tc>
          <w:tcPr>
            <w:tcW w:w="35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ED2357" w14:textId="77777777" w:rsidR="00561640" w:rsidRPr="00234731" w:rsidRDefault="00561640" w:rsidP="00692A41">
            <w:pPr>
              <w:spacing w:line="360" w:lineRule="auto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719E1E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Excellent outcome (</w:t>
            </w:r>
            <w:proofErr w:type="spellStart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 xml:space="preserve"> 0-1)</w:t>
            </w:r>
          </w:p>
        </w:tc>
        <w:tc>
          <w:tcPr>
            <w:tcW w:w="489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CBB2BF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Functional independence (</w:t>
            </w:r>
            <w:proofErr w:type="spellStart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 xml:space="preserve"> 0-2)</w:t>
            </w:r>
          </w:p>
        </w:tc>
      </w:tr>
      <w:tr w:rsidR="00561640" w:rsidRPr="00522B5C" w14:paraId="34371237" w14:textId="77777777" w:rsidTr="00692A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0"/>
        </w:trPr>
        <w:tc>
          <w:tcPr>
            <w:tcW w:w="3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9FA9C3" w14:textId="77777777" w:rsidR="00561640" w:rsidRPr="00234731" w:rsidRDefault="00561640" w:rsidP="00692A41">
            <w:pPr>
              <w:spacing w:line="360" w:lineRule="auto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407CDA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Odds ratio (95% CI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0276F5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i/>
                <w:color w:val="000000" w:themeColor="text1"/>
                <w:sz w:val="21"/>
                <w:szCs w:val="21"/>
              </w:rPr>
              <w:t>P-</w:t>
            </w: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9A84F2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Odds ratio (95% CI)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EB1FFE" w14:textId="77777777" w:rsidR="00561640" w:rsidRPr="00234731" w:rsidRDefault="00561640" w:rsidP="00692A4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i/>
                <w:color w:val="000000" w:themeColor="text1"/>
                <w:sz w:val="21"/>
                <w:szCs w:val="21"/>
              </w:rPr>
              <w:t>P-</w:t>
            </w: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561640" w:rsidRPr="00522B5C" w14:paraId="7EB7CEE8" w14:textId="77777777" w:rsidTr="00692A41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3FC291A3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 xml:space="preserve">Age, years 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2659F9E6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9 (0.97-1.01)</w:t>
            </w:r>
          </w:p>
        </w:tc>
        <w:tc>
          <w:tcPr>
            <w:tcW w:w="1703" w:type="dxa"/>
            <w:shd w:val="clear" w:color="auto" w:fill="F2F2F2" w:themeFill="background1" w:themeFillShade="F2"/>
            <w:vAlign w:val="center"/>
          </w:tcPr>
          <w:p w14:paraId="64D4C4AB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238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5189C556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8 (0.90-1.00)</w:t>
            </w:r>
          </w:p>
        </w:tc>
        <w:tc>
          <w:tcPr>
            <w:tcW w:w="1919" w:type="dxa"/>
            <w:shd w:val="clear" w:color="auto" w:fill="F2F2F2" w:themeFill="background1" w:themeFillShade="F2"/>
            <w:vAlign w:val="center"/>
          </w:tcPr>
          <w:p w14:paraId="2D645FB1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80</w:t>
            </w:r>
          </w:p>
        </w:tc>
      </w:tr>
      <w:tr w:rsidR="00561640" w:rsidRPr="00522B5C" w14:paraId="47B98727" w14:textId="77777777" w:rsidTr="00692A41">
        <w:trPr>
          <w:trHeight w:val="490"/>
        </w:trPr>
        <w:tc>
          <w:tcPr>
            <w:tcW w:w="3550" w:type="dxa"/>
            <w:shd w:val="clear" w:color="auto" w:fill="auto"/>
            <w:vAlign w:val="center"/>
          </w:tcPr>
          <w:p w14:paraId="6C8990AA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Baseline NIHSS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747FC9A8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5 (0.90-1.00)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56834A1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69B7F567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5 (0.90-1.00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14E665B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561640" w:rsidRPr="00522B5C" w14:paraId="553CF0FC" w14:textId="77777777" w:rsidTr="00692A41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3382B1B2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MCA occlusion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37E7BAED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66 (0.39-1.13)</w:t>
            </w:r>
          </w:p>
        </w:tc>
        <w:tc>
          <w:tcPr>
            <w:tcW w:w="1703" w:type="dxa"/>
            <w:shd w:val="clear" w:color="auto" w:fill="F2F2F2" w:themeFill="background1" w:themeFillShade="F2"/>
            <w:vAlign w:val="center"/>
          </w:tcPr>
          <w:p w14:paraId="4FFAF7F4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133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6A072E05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49 (0.29-0.88)</w:t>
            </w:r>
          </w:p>
        </w:tc>
        <w:tc>
          <w:tcPr>
            <w:tcW w:w="1919" w:type="dxa"/>
            <w:shd w:val="clear" w:color="auto" w:fill="F2F2F2" w:themeFill="background1" w:themeFillShade="F2"/>
            <w:vAlign w:val="center"/>
          </w:tcPr>
          <w:p w14:paraId="307D629D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561640" w:rsidRPr="00522B5C" w14:paraId="6A4A73BB" w14:textId="77777777" w:rsidTr="00692A41">
        <w:trPr>
          <w:trHeight w:val="490"/>
        </w:trPr>
        <w:tc>
          <w:tcPr>
            <w:tcW w:w="3550" w:type="dxa"/>
            <w:vAlign w:val="center"/>
          </w:tcPr>
          <w:p w14:paraId="1DF5C61F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Baseline Ischemic core volume, mL</w:t>
            </w:r>
          </w:p>
        </w:tc>
        <w:tc>
          <w:tcPr>
            <w:tcW w:w="2826" w:type="dxa"/>
            <w:vAlign w:val="center"/>
          </w:tcPr>
          <w:p w14:paraId="78BE4D2E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6 (0.90-1.02)</w:t>
            </w:r>
          </w:p>
        </w:tc>
        <w:tc>
          <w:tcPr>
            <w:tcW w:w="1703" w:type="dxa"/>
            <w:vAlign w:val="center"/>
          </w:tcPr>
          <w:p w14:paraId="37A3C736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209</w:t>
            </w:r>
          </w:p>
        </w:tc>
        <w:tc>
          <w:tcPr>
            <w:tcW w:w="2978" w:type="dxa"/>
            <w:vAlign w:val="center"/>
          </w:tcPr>
          <w:p w14:paraId="211E32DE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8 (0.92-1.04)</w:t>
            </w:r>
          </w:p>
        </w:tc>
        <w:tc>
          <w:tcPr>
            <w:tcW w:w="1919" w:type="dxa"/>
            <w:vAlign w:val="center"/>
          </w:tcPr>
          <w:p w14:paraId="1E9236BB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484</w:t>
            </w:r>
          </w:p>
        </w:tc>
      </w:tr>
      <w:tr w:rsidR="00561640" w:rsidRPr="00522B5C" w14:paraId="464B9BE2" w14:textId="77777777" w:rsidTr="00692A41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4546B7EE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uccessful</w:t>
            </w:r>
            <w:r w:rsidRPr="00522B5C">
              <w:rPr>
                <w:color w:val="000000" w:themeColor="text1"/>
                <w:sz w:val="21"/>
                <w:szCs w:val="21"/>
              </w:rPr>
              <w:t xml:space="preserve"> reperfusion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450B0DFC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.45 (1.46-4.20)</w:t>
            </w:r>
          </w:p>
        </w:tc>
        <w:tc>
          <w:tcPr>
            <w:tcW w:w="1703" w:type="dxa"/>
            <w:shd w:val="clear" w:color="auto" w:fill="F2F2F2" w:themeFill="background1" w:themeFillShade="F2"/>
            <w:vAlign w:val="center"/>
          </w:tcPr>
          <w:p w14:paraId="5424654C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134EEBE7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.18 (1.33-3.59)</w:t>
            </w:r>
          </w:p>
        </w:tc>
        <w:tc>
          <w:tcPr>
            <w:tcW w:w="1919" w:type="dxa"/>
            <w:shd w:val="clear" w:color="auto" w:fill="F2F2F2" w:themeFill="background1" w:themeFillShade="F2"/>
            <w:vAlign w:val="center"/>
          </w:tcPr>
          <w:p w14:paraId="55BCC7D8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561640" w:rsidRPr="00522B5C" w14:paraId="42843D9F" w14:textId="77777777" w:rsidTr="00692A41">
        <w:trPr>
          <w:trHeight w:val="490"/>
        </w:trPr>
        <w:tc>
          <w:tcPr>
            <w:tcW w:w="3550" w:type="dxa"/>
            <w:vAlign w:val="center"/>
          </w:tcPr>
          <w:p w14:paraId="5DA814F3" w14:textId="77777777" w:rsidR="00561640" w:rsidRPr="00522B5C" w:rsidRDefault="00561640" w:rsidP="00692A41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eastAsia="Calibri"/>
                <w:color w:val="000000" w:themeColor="text1"/>
                <w:sz w:val="21"/>
                <w:szCs w:val="21"/>
              </w:rPr>
              <w:t>sICH</w:t>
            </w:r>
            <w:proofErr w:type="spellEnd"/>
          </w:p>
        </w:tc>
        <w:tc>
          <w:tcPr>
            <w:tcW w:w="2826" w:type="dxa"/>
            <w:vAlign w:val="center"/>
          </w:tcPr>
          <w:p w14:paraId="1438A50B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13 (0.03-0.39)</w:t>
            </w:r>
          </w:p>
        </w:tc>
        <w:tc>
          <w:tcPr>
            <w:tcW w:w="1703" w:type="dxa"/>
            <w:vAlign w:val="center"/>
          </w:tcPr>
          <w:p w14:paraId="5C2046A6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978" w:type="dxa"/>
            <w:vAlign w:val="center"/>
          </w:tcPr>
          <w:p w14:paraId="5D433C39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22 (0.09-0.49)</w:t>
            </w:r>
          </w:p>
        </w:tc>
        <w:tc>
          <w:tcPr>
            <w:tcW w:w="1919" w:type="dxa"/>
            <w:vAlign w:val="center"/>
          </w:tcPr>
          <w:p w14:paraId="776A4273" w14:textId="77777777" w:rsidR="00561640" w:rsidRPr="00522B5C" w:rsidRDefault="00561640" w:rsidP="00692A41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61640" w:rsidRPr="00522B5C" w14:paraId="48D34EAB" w14:textId="77777777" w:rsidTr="00692A41">
        <w:trPr>
          <w:trHeight w:val="684"/>
        </w:trPr>
        <w:tc>
          <w:tcPr>
            <w:tcW w:w="12976" w:type="dxa"/>
            <w:gridSpan w:val="5"/>
            <w:tcBorders>
              <w:top w:val="single" w:sz="4" w:space="0" w:color="auto"/>
            </w:tcBorders>
            <w:vAlign w:val="center"/>
          </w:tcPr>
          <w:p w14:paraId="663CE2BD" w14:textId="77777777" w:rsidR="00561640" w:rsidRPr="00522B5C" w:rsidRDefault="00561640" w:rsidP="00692A41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 xml:space="preserve">CI refers to confidence interval; FIV, follow-up infarct volume; MCA, middle cerebral artery; </w:t>
            </w:r>
            <w:proofErr w:type="spellStart"/>
            <w:r w:rsidRPr="00522B5C">
              <w:rPr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522B5C">
              <w:rPr>
                <w:color w:val="000000" w:themeColor="text1"/>
                <w:sz w:val="21"/>
                <w:szCs w:val="21"/>
              </w:rPr>
              <w:t>, modified Rankin Scale; NIHSS, National Institutes of Health Stroke Score; PSI, penumbra salvage index</w:t>
            </w:r>
            <w:r>
              <w:rPr>
                <w:color w:val="000000" w:themeColor="text1"/>
                <w:sz w:val="21"/>
                <w:szCs w:val="21"/>
              </w:rPr>
              <w:t>;</w:t>
            </w:r>
            <w:r w:rsidRPr="00522B5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522B5C">
              <w:rPr>
                <w:color w:val="000000" w:themeColor="text1"/>
                <w:sz w:val="21"/>
                <w:szCs w:val="21"/>
              </w:rPr>
              <w:t>sICH</w:t>
            </w:r>
            <w:proofErr w:type="spellEnd"/>
            <w:r w:rsidRPr="00522B5C">
              <w:rPr>
                <w:color w:val="000000" w:themeColor="text1"/>
                <w:sz w:val="21"/>
                <w:szCs w:val="21"/>
              </w:rPr>
              <w:t>, symptomatic intracerebral hemorrhage</w:t>
            </w:r>
            <w:r>
              <w:rPr>
                <w:color w:val="000000" w:themeColor="text1"/>
                <w:sz w:val="21"/>
                <w:szCs w:val="21"/>
              </w:rPr>
              <w:t>.</w:t>
            </w:r>
          </w:p>
        </w:tc>
      </w:tr>
    </w:tbl>
    <w:p w14:paraId="45BB2EEC" w14:textId="77777777" w:rsidR="00561640" w:rsidRPr="00561640" w:rsidRDefault="00561640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68C35ACB" w14:textId="77777777" w:rsidR="00561640" w:rsidRDefault="00561640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0AAD1BF9" w14:textId="77777777" w:rsidR="00561640" w:rsidRDefault="00561640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3D47E541" w14:textId="77777777" w:rsidR="00561640" w:rsidRDefault="00561640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15C119A7" w14:textId="77777777" w:rsidR="00EB5A5F" w:rsidRPr="00EB5A5F" w:rsidRDefault="00EB5A5F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0D2C5CAC" w14:textId="77777777" w:rsidR="00561640" w:rsidRPr="00522B5C" w:rsidRDefault="00561640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tbl>
      <w:tblPr>
        <w:tblStyle w:val="TableGrid"/>
        <w:tblW w:w="12848" w:type="dxa"/>
        <w:tblLook w:val="04A0" w:firstRow="1" w:lastRow="0" w:firstColumn="1" w:lastColumn="0" w:noHBand="0" w:noVBand="1"/>
      </w:tblPr>
      <w:tblGrid>
        <w:gridCol w:w="3364"/>
        <w:gridCol w:w="3371"/>
        <w:gridCol w:w="1476"/>
        <w:gridCol w:w="3160"/>
        <w:gridCol w:w="1477"/>
      </w:tblGrid>
      <w:tr w:rsidR="00BA4CB2" w:rsidRPr="00522B5C" w14:paraId="5736935A" w14:textId="77777777" w:rsidTr="006B17C9">
        <w:trPr>
          <w:trHeight w:val="525"/>
        </w:trPr>
        <w:tc>
          <w:tcPr>
            <w:tcW w:w="12848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2EAA52C8" w14:textId="2D3BEAAB" w:rsidR="00BA4CB2" w:rsidRPr="00234731" w:rsidRDefault="00BA4CB2" w:rsidP="006B17C9">
            <w:pPr>
              <w:spacing w:line="360" w:lineRule="auto"/>
            </w:pPr>
            <w:r w:rsidRPr="00234731">
              <w:rPr>
                <w:rFonts w:eastAsia="DengXian"/>
                <w:b/>
                <w:color w:val="2F5496" w:themeColor="accent1" w:themeShade="BF"/>
              </w:rPr>
              <w:lastRenderedPageBreak/>
              <w:t xml:space="preserve">Supplementary Table </w:t>
            </w:r>
            <w:r w:rsidR="00561640">
              <w:rPr>
                <w:rFonts w:eastAsia="DengXian"/>
                <w:b/>
                <w:color w:val="2F5496" w:themeColor="accent1" w:themeShade="BF"/>
              </w:rPr>
              <w:t>3</w:t>
            </w:r>
            <w:r w:rsidRPr="00234731">
              <w:rPr>
                <w:rFonts w:eastAsia="DengXian"/>
                <w:b/>
                <w:color w:val="2F5496" w:themeColor="accent1" w:themeShade="BF"/>
              </w:rPr>
              <w:t xml:space="preserve">: </w:t>
            </w:r>
            <w:r w:rsidRPr="00234731">
              <w:rPr>
                <w:rFonts w:eastAsia="DengXian"/>
                <w:b/>
                <w:color w:val="000000" w:themeColor="text1"/>
              </w:rPr>
              <w:t>Multivariate linear regression analysis</w:t>
            </w:r>
            <w:r>
              <w:rPr>
                <w:rFonts w:eastAsia="DengXian" w:hint="eastAsia"/>
                <w:b/>
                <w:color w:val="000000" w:themeColor="text1"/>
              </w:rPr>
              <w:t xml:space="preserve"> </w:t>
            </w:r>
            <w:r>
              <w:rPr>
                <w:rFonts w:eastAsia="DengXian"/>
                <w:b/>
                <w:color w:val="000000" w:themeColor="text1"/>
              </w:rPr>
              <w:t>for the subgroup patients with c</w:t>
            </w:r>
            <w:r w:rsidRPr="00062408">
              <w:rPr>
                <w:rFonts w:eastAsia="DengXian"/>
                <w:b/>
                <w:color w:val="000000" w:themeColor="text1"/>
              </w:rPr>
              <w:t>omplete reperfusion</w:t>
            </w:r>
          </w:p>
        </w:tc>
      </w:tr>
      <w:tr w:rsidR="00BA4CB2" w:rsidRPr="00522B5C" w14:paraId="084FD4F7" w14:textId="77777777" w:rsidTr="006B17C9">
        <w:trPr>
          <w:trHeight w:val="889"/>
        </w:trPr>
        <w:tc>
          <w:tcPr>
            <w:tcW w:w="3364" w:type="dxa"/>
            <w:shd w:val="clear" w:color="auto" w:fill="BFBFBF" w:themeFill="background1" w:themeFillShade="BF"/>
            <w:vAlign w:val="center"/>
          </w:tcPr>
          <w:p w14:paraId="63BFD596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371" w:type="dxa"/>
            <w:shd w:val="clear" w:color="auto" w:fill="BFBFBF" w:themeFill="background1" w:themeFillShade="BF"/>
            <w:vAlign w:val="center"/>
          </w:tcPr>
          <w:p w14:paraId="5171B8ED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23473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Penumbra salvage index</w:t>
            </w:r>
          </w:p>
          <w:p w14:paraId="12D04959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sz w:val="21"/>
                <w:szCs w:val="21"/>
              </w:rPr>
              <w:t>Coefficient (95% CI)</w:t>
            </w:r>
          </w:p>
        </w:tc>
        <w:tc>
          <w:tcPr>
            <w:tcW w:w="1476" w:type="dxa"/>
            <w:shd w:val="clear" w:color="auto" w:fill="BFBFBF" w:themeFill="background1" w:themeFillShade="BF"/>
            <w:vAlign w:val="center"/>
          </w:tcPr>
          <w:p w14:paraId="5B9A885D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34731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3160" w:type="dxa"/>
            <w:shd w:val="clear" w:color="auto" w:fill="BFBFBF" w:themeFill="background1" w:themeFillShade="BF"/>
            <w:vAlign w:val="center"/>
          </w:tcPr>
          <w:p w14:paraId="526E37FE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23473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Follow-up infarct volume</w:t>
            </w:r>
          </w:p>
          <w:p w14:paraId="6966EDCD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sz w:val="21"/>
                <w:szCs w:val="21"/>
              </w:rPr>
              <w:t>Coefficient (95% CI)</w:t>
            </w:r>
          </w:p>
        </w:tc>
        <w:tc>
          <w:tcPr>
            <w:tcW w:w="1474" w:type="dxa"/>
            <w:shd w:val="clear" w:color="auto" w:fill="BFBFBF" w:themeFill="background1" w:themeFillShade="BF"/>
            <w:vAlign w:val="center"/>
          </w:tcPr>
          <w:p w14:paraId="2CBDCC35" w14:textId="77777777" w:rsidR="00BA4CB2" w:rsidRPr="00234731" w:rsidRDefault="00BA4CB2" w:rsidP="006B17C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234731">
              <w:rPr>
                <w:rFonts w:eastAsia="DengXi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34731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BA4CB2" w:rsidRPr="00522B5C" w14:paraId="2ED12E4E" w14:textId="77777777" w:rsidTr="006B17C9">
        <w:trPr>
          <w:trHeight w:val="525"/>
        </w:trPr>
        <w:tc>
          <w:tcPr>
            <w:tcW w:w="3364" w:type="dxa"/>
            <w:shd w:val="clear" w:color="auto" w:fill="F2F2F2" w:themeFill="background1" w:themeFillShade="F2"/>
            <w:vAlign w:val="center"/>
          </w:tcPr>
          <w:p w14:paraId="79A9B4AF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3371" w:type="dxa"/>
            <w:shd w:val="clear" w:color="auto" w:fill="F2F2F2" w:themeFill="background1" w:themeFillShade="F2"/>
            <w:vAlign w:val="center"/>
          </w:tcPr>
          <w:p w14:paraId="7E859D2C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14:paraId="66EBAE13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871</w:t>
            </w:r>
          </w:p>
        </w:tc>
        <w:tc>
          <w:tcPr>
            <w:tcW w:w="3160" w:type="dxa"/>
            <w:shd w:val="clear" w:color="auto" w:fill="F2F2F2" w:themeFill="background1" w:themeFillShade="F2"/>
            <w:vAlign w:val="center"/>
          </w:tcPr>
          <w:p w14:paraId="7A81E9F0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9 (-0.23, 0.04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64F890A0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162</w:t>
            </w:r>
          </w:p>
        </w:tc>
      </w:tr>
      <w:tr w:rsidR="00BA4CB2" w:rsidRPr="00522B5C" w14:paraId="07FAD0AF" w14:textId="77777777" w:rsidTr="006B17C9">
        <w:trPr>
          <w:trHeight w:val="525"/>
        </w:trPr>
        <w:tc>
          <w:tcPr>
            <w:tcW w:w="3364" w:type="dxa"/>
            <w:vAlign w:val="center"/>
          </w:tcPr>
          <w:p w14:paraId="29EA3A8F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Baseline NIHSS</w:t>
            </w:r>
          </w:p>
        </w:tc>
        <w:tc>
          <w:tcPr>
            <w:tcW w:w="3371" w:type="dxa"/>
            <w:vAlign w:val="center"/>
          </w:tcPr>
          <w:p w14:paraId="19D539B9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6" w:type="dxa"/>
            <w:vAlign w:val="center"/>
          </w:tcPr>
          <w:p w14:paraId="24142368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296</w:t>
            </w:r>
          </w:p>
        </w:tc>
        <w:tc>
          <w:tcPr>
            <w:tcW w:w="3160" w:type="dxa"/>
            <w:vAlign w:val="center"/>
          </w:tcPr>
          <w:p w14:paraId="339F2546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4 (-0.38, 0.30)</w:t>
            </w:r>
          </w:p>
        </w:tc>
        <w:tc>
          <w:tcPr>
            <w:tcW w:w="1474" w:type="dxa"/>
            <w:vAlign w:val="center"/>
          </w:tcPr>
          <w:p w14:paraId="7B65B5C2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823</w:t>
            </w:r>
          </w:p>
        </w:tc>
      </w:tr>
      <w:tr w:rsidR="00BA4CB2" w:rsidRPr="00522B5C" w14:paraId="6DDD50F7" w14:textId="77777777" w:rsidTr="006B17C9">
        <w:trPr>
          <w:trHeight w:val="525"/>
        </w:trPr>
        <w:tc>
          <w:tcPr>
            <w:tcW w:w="3364" w:type="dxa"/>
            <w:shd w:val="clear" w:color="auto" w:fill="F2F2F2" w:themeFill="background1" w:themeFillShade="F2"/>
            <w:vAlign w:val="center"/>
          </w:tcPr>
          <w:p w14:paraId="3C249122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MCA occlusion</w:t>
            </w:r>
          </w:p>
        </w:tc>
        <w:tc>
          <w:tcPr>
            <w:tcW w:w="3371" w:type="dxa"/>
            <w:shd w:val="clear" w:color="auto" w:fill="F2F2F2" w:themeFill="background1" w:themeFillShade="F2"/>
            <w:vAlign w:val="center"/>
          </w:tcPr>
          <w:p w14:paraId="61E08ABC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2 (-0.03, 0.07)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14:paraId="7E372FC6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389</w:t>
            </w:r>
          </w:p>
        </w:tc>
        <w:tc>
          <w:tcPr>
            <w:tcW w:w="3160" w:type="dxa"/>
            <w:shd w:val="clear" w:color="auto" w:fill="F2F2F2" w:themeFill="background1" w:themeFillShade="F2"/>
            <w:vAlign w:val="center"/>
          </w:tcPr>
          <w:p w14:paraId="2630CB33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1.00 (-4.47, 2.47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38F01834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571</w:t>
            </w:r>
          </w:p>
        </w:tc>
      </w:tr>
      <w:tr w:rsidR="00BA4CB2" w:rsidRPr="00522B5C" w14:paraId="7DD705A0" w14:textId="77777777" w:rsidTr="006B17C9">
        <w:trPr>
          <w:trHeight w:val="523"/>
        </w:trPr>
        <w:tc>
          <w:tcPr>
            <w:tcW w:w="3364" w:type="dxa"/>
            <w:vAlign w:val="center"/>
          </w:tcPr>
          <w:p w14:paraId="5E77F7E8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>Baseline Ischemic core volume</w:t>
            </w:r>
          </w:p>
        </w:tc>
        <w:tc>
          <w:tcPr>
            <w:tcW w:w="3371" w:type="dxa"/>
            <w:vAlign w:val="center"/>
          </w:tcPr>
          <w:p w14:paraId="3B6E79F1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0.01 (-0.01, 0.01)</w:t>
            </w:r>
          </w:p>
        </w:tc>
        <w:tc>
          <w:tcPr>
            <w:tcW w:w="1476" w:type="dxa"/>
            <w:vAlign w:val="center"/>
          </w:tcPr>
          <w:p w14:paraId="1848D34B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799</w:t>
            </w:r>
          </w:p>
        </w:tc>
        <w:tc>
          <w:tcPr>
            <w:tcW w:w="3160" w:type="dxa"/>
            <w:vAlign w:val="center"/>
          </w:tcPr>
          <w:p w14:paraId="3CDE9553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48 (0.08, 0.89)</w:t>
            </w:r>
          </w:p>
        </w:tc>
        <w:tc>
          <w:tcPr>
            <w:tcW w:w="1474" w:type="dxa"/>
            <w:vAlign w:val="center"/>
          </w:tcPr>
          <w:p w14:paraId="42136A04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19</w:t>
            </w:r>
          </w:p>
        </w:tc>
      </w:tr>
      <w:tr w:rsidR="00BA4CB2" w:rsidRPr="00522B5C" w14:paraId="20C08E3E" w14:textId="77777777" w:rsidTr="006B17C9">
        <w:trPr>
          <w:trHeight w:val="525"/>
        </w:trPr>
        <w:tc>
          <w:tcPr>
            <w:tcW w:w="3364" w:type="dxa"/>
            <w:shd w:val="clear" w:color="auto" w:fill="F2F2F2" w:themeFill="background1" w:themeFillShade="F2"/>
            <w:vAlign w:val="center"/>
          </w:tcPr>
          <w:p w14:paraId="3CFFB3BA" w14:textId="77777777" w:rsidR="00BA4CB2" w:rsidRPr="00522B5C" w:rsidRDefault="00BA4CB2" w:rsidP="006B17C9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Complete reperfusion</w:t>
            </w:r>
          </w:p>
        </w:tc>
        <w:tc>
          <w:tcPr>
            <w:tcW w:w="3371" w:type="dxa"/>
            <w:shd w:val="clear" w:color="auto" w:fill="F2F2F2" w:themeFill="background1" w:themeFillShade="F2"/>
            <w:vAlign w:val="center"/>
          </w:tcPr>
          <w:p w14:paraId="389EAFED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12 (0.07, 0.17)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14:paraId="3ACFEA45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3160" w:type="dxa"/>
            <w:shd w:val="clear" w:color="auto" w:fill="F2F2F2" w:themeFill="background1" w:themeFillShade="F2"/>
            <w:vAlign w:val="center"/>
          </w:tcPr>
          <w:p w14:paraId="555B245E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-4.16 (-7.35, -0.99)</w:t>
            </w:r>
          </w:p>
        </w:tc>
        <w:tc>
          <w:tcPr>
            <w:tcW w:w="1474" w:type="dxa"/>
            <w:shd w:val="clear" w:color="auto" w:fill="F2F2F2" w:themeFill="background1" w:themeFillShade="F2"/>
            <w:vAlign w:val="center"/>
          </w:tcPr>
          <w:p w14:paraId="248F190B" w14:textId="77777777" w:rsidR="00BA4CB2" w:rsidRPr="00522B5C" w:rsidRDefault="00BA4CB2" w:rsidP="006B17C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22B5C">
              <w:rPr>
                <w:sz w:val="21"/>
                <w:szCs w:val="21"/>
              </w:rPr>
              <w:t>0.010</w:t>
            </w:r>
          </w:p>
        </w:tc>
      </w:tr>
      <w:tr w:rsidR="00BA4CB2" w:rsidRPr="00522B5C" w14:paraId="0C610086" w14:textId="77777777" w:rsidTr="006B17C9">
        <w:trPr>
          <w:trHeight w:val="525"/>
        </w:trPr>
        <w:tc>
          <w:tcPr>
            <w:tcW w:w="12848" w:type="dxa"/>
            <w:gridSpan w:val="5"/>
            <w:vAlign w:val="center"/>
          </w:tcPr>
          <w:p w14:paraId="161DB2CC" w14:textId="77777777" w:rsidR="00BA4CB2" w:rsidRPr="00522B5C" w:rsidRDefault="00BA4CB2" w:rsidP="006B17C9">
            <w:pPr>
              <w:spacing w:line="360" w:lineRule="auto"/>
              <w:rPr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CI refers to confidence interval; MCA, middle cerebral artery;</w:t>
            </w:r>
          </w:p>
        </w:tc>
      </w:tr>
    </w:tbl>
    <w:p w14:paraId="005DC1F1" w14:textId="77777777" w:rsidR="00BA4CB2" w:rsidRPr="00522B5C" w:rsidRDefault="00BA4CB2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p w14:paraId="27E5E2F0" w14:textId="77777777" w:rsidR="00BA4CB2" w:rsidRDefault="00BA4CB2" w:rsidP="00BA4CB2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60000149" w14:textId="6EA66A59" w:rsidR="00B855B6" w:rsidRDefault="00B855B6">
      <w:pPr>
        <w:rPr>
          <w:b/>
          <w:color w:val="000000" w:themeColor="text1"/>
        </w:rPr>
      </w:pPr>
    </w:p>
    <w:p w14:paraId="53F79BE2" w14:textId="77777777" w:rsidR="00BA4CB2" w:rsidRPr="00F538E2" w:rsidRDefault="00BA4CB2" w:rsidP="00BA4CB2">
      <w:pPr>
        <w:autoSpaceDE w:val="0"/>
        <w:autoSpaceDN w:val="0"/>
        <w:adjustRightInd w:val="0"/>
        <w:spacing w:line="360" w:lineRule="auto"/>
        <w:outlineLvl w:val="0"/>
        <w:rPr>
          <w:b/>
          <w:color w:val="000000" w:themeColor="text1"/>
        </w:rPr>
      </w:pPr>
    </w:p>
    <w:tbl>
      <w:tblPr>
        <w:tblStyle w:val="TableGrid"/>
        <w:tblW w:w="12976" w:type="dxa"/>
        <w:tblLayout w:type="fixed"/>
        <w:tblLook w:val="04A0" w:firstRow="1" w:lastRow="0" w:firstColumn="1" w:lastColumn="0" w:noHBand="0" w:noVBand="1"/>
      </w:tblPr>
      <w:tblGrid>
        <w:gridCol w:w="3550"/>
        <w:gridCol w:w="2826"/>
        <w:gridCol w:w="1703"/>
        <w:gridCol w:w="2978"/>
        <w:gridCol w:w="1919"/>
      </w:tblGrid>
      <w:tr w:rsidR="00BA4CB2" w:rsidRPr="00F538E2" w14:paraId="5D6EE2E5" w14:textId="77777777" w:rsidTr="006B17C9">
        <w:trPr>
          <w:trHeight w:val="438"/>
        </w:trPr>
        <w:tc>
          <w:tcPr>
            <w:tcW w:w="129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B71F0" w14:textId="014ADC6F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2E5597"/>
              </w:rPr>
            </w:pPr>
            <w:r w:rsidRPr="00234731">
              <w:rPr>
                <w:rFonts w:eastAsia="DengXian"/>
                <w:b/>
                <w:color w:val="2F5496" w:themeColor="accent1" w:themeShade="BF"/>
              </w:rPr>
              <w:t xml:space="preserve">Supplementary </w:t>
            </w:r>
            <w:r w:rsidRPr="00234731">
              <w:rPr>
                <w:b/>
                <w:color w:val="2E5597"/>
              </w:rPr>
              <w:t xml:space="preserve">Table </w:t>
            </w:r>
            <w:r w:rsidR="00B855B6">
              <w:rPr>
                <w:b/>
                <w:color w:val="2E5597"/>
              </w:rPr>
              <w:t>4</w:t>
            </w:r>
            <w:r w:rsidRPr="00234731">
              <w:rPr>
                <w:b/>
                <w:color w:val="2E5597"/>
              </w:rPr>
              <w:t xml:space="preserve">: </w:t>
            </w:r>
            <w:r w:rsidRPr="00234731">
              <w:rPr>
                <w:b/>
                <w:color w:val="000000" w:themeColor="text1"/>
              </w:rPr>
              <w:t>Outcome model multivariate logistic regression analysis</w:t>
            </w:r>
            <w:r>
              <w:rPr>
                <w:rFonts w:hint="eastAsia"/>
                <w:b/>
                <w:color w:val="000000" w:themeColor="text1"/>
              </w:rPr>
              <w:t xml:space="preserve"> </w:t>
            </w:r>
            <w:r>
              <w:rPr>
                <w:rFonts w:eastAsia="DengXian"/>
                <w:b/>
                <w:color w:val="000000" w:themeColor="text1"/>
              </w:rPr>
              <w:t xml:space="preserve">for </w:t>
            </w:r>
            <w:r>
              <w:rPr>
                <w:rFonts w:eastAsia="DengXian" w:hint="eastAsia"/>
                <w:b/>
                <w:color w:val="000000" w:themeColor="text1"/>
              </w:rPr>
              <w:t>the</w:t>
            </w:r>
            <w:r>
              <w:rPr>
                <w:rFonts w:eastAsia="DengXian"/>
                <w:b/>
                <w:color w:val="000000" w:themeColor="text1"/>
              </w:rPr>
              <w:t xml:space="preserve"> subgroup patients with c</w:t>
            </w:r>
            <w:r w:rsidRPr="00062408">
              <w:rPr>
                <w:rFonts w:eastAsia="DengXian"/>
                <w:b/>
                <w:color w:val="000000" w:themeColor="text1"/>
              </w:rPr>
              <w:t>omplete reperfusion</w:t>
            </w:r>
          </w:p>
        </w:tc>
      </w:tr>
      <w:tr w:rsidR="00BA4CB2" w:rsidRPr="00522B5C" w14:paraId="1E632967" w14:textId="77777777" w:rsidTr="006B17C9">
        <w:trPr>
          <w:trHeight w:val="490"/>
        </w:trPr>
        <w:tc>
          <w:tcPr>
            <w:tcW w:w="35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035BD0" w14:textId="77777777" w:rsidR="00BA4CB2" w:rsidRPr="00234731" w:rsidRDefault="00BA4CB2" w:rsidP="006B17C9">
            <w:pPr>
              <w:spacing w:line="360" w:lineRule="auto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52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E5EE43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Excellent outcome (</w:t>
            </w:r>
            <w:proofErr w:type="spellStart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 xml:space="preserve"> 0-1)</w:t>
            </w:r>
          </w:p>
        </w:tc>
        <w:tc>
          <w:tcPr>
            <w:tcW w:w="489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F266EB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Functional independence (</w:t>
            </w:r>
            <w:proofErr w:type="spellStart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 xml:space="preserve"> 0-2)</w:t>
            </w:r>
          </w:p>
        </w:tc>
      </w:tr>
      <w:tr w:rsidR="00BA4CB2" w:rsidRPr="00522B5C" w14:paraId="17574C82" w14:textId="77777777" w:rsidTr="006B17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0"/>
        </w:trPr>
        <w:tc>
          <w:tcPr>
            <w:tcW w:w="3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381AC6" w14:textId="77777777" w:rsidR="00BA4CB2" w:rsidRPr="00234731" w:rsidRDefault="00BA4CB2" w:rsidP="006B17C9">
            <w:pPr>
              <w:spacing w:line="360" w:lineRule="auto"/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680D46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Odds ratio (95% CI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D20D1F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i/>
                <w:color w:val="000000" w:themeColor="text1"/>
                <w:sz w:val="21"/>
                <w:szCs w:val="21"/>
              </w:rPr>
              <w:t>P-</w:t>
            </w: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4E3E2B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Odds ratio (95% CI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B3E4A5" w14:textId="77777777" w:rsidR="00BA4CB2" w:rsidRPr="00234731" w:rsidRDefault="00BA4CB2" w:rsidP="006B17C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34731">
              <w:rPr>
                <w:b/>
                <w:bCs/>
                <w:i/>
                <w:color w:val="000000" w:themeColor="text1"/>
                <w:sz w:val="21"/>
                <w:szCs w:val="21"/>
              </w:rPr>
              <w:t>P-</w:t>
            </w:r>
            <w:r w:rsidRPr="00234731">
              <w:rPr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BA4CB2" w:rsidRPr="00522B5C" w14:paraId="4115728E" w14:textId="77777777" w:rsidTr="006B17C9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0B1EE468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/>
                <w:sz w:val="21"/>
                <w:szCs w:val="21"/>
              </w:rPr>
              <w:t xml:space="preserve">Age, years 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3B2D20B4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8 (0.95-1.00)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4D4C78B3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104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09BF46AB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7 (0.94-0.99)</w:t>
            </w:r>
          </w:p>
        </w:tc>
        <w:tc>
          <w:tcPr>
            <w:tcW w:w="1917" w:type="dxa"/>
            <w:shd w:val="clear" w:color="auto" w:fill="F2F2F2" w:themeFill="background1" w:themeFillShade="F2"/>
            <w:vAlign w:val="center"/>
          </w:tcPr>
          <w:p w14:paraId="0A06C738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BA4CB2" w:rsidRPr="00522B5C" w14:paraId="10A03F65" w14:textId="77777777" w:rsidTr="006B17C9">
        <w:trPr>
          <w:trHeight w:val="490"/>
        </w:trPr>
        <w:tc>
          <w:tcPr>
            <w:tcW w:w="3550" w:type="dxa"/>
            <w:shd w:val="clear" w:color="auto" w:fill="auto"/>
            <w:vAlign w:val="center"/>
          </w:tcPr>
          <w:p w14:paraId="6ED888CD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Baseline NIHSS</w:t>
            </w:r>
          </w:p>
        </w:tc>
        <w:tc>
          <w:tcPr>
            <w:tcW w:w="2826" w:type="dxa"/>
            <w:shd w:val="clear" w:color="auto" w:fill="auto"/>
            <w:vAlign w:val="center"/>
          </w:tcPr>
          <w:p w14:paraId="04050ACD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3 (0.87-0.99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07C045B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40C00581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6 (0.90-1.02)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19FF5AA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177</w:t>
            </w:r>
          </w:p>
        </w:tc>
      </w:tr>
      <w:tr w:rsidR="00BA4CB2" w:rsidRPr="00522B5C" w14:paraId="4E0A995E" w14:textId="77777777" w:rsidTr="006B17C9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6EACC7DA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MCA occlusion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757BDEF1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63 (0.32-1.23)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2C24C135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1914D943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42 (0.20-0.85)</w:t>
            </w:r>
          </w:p>
        </w:tc>
        <w:tc>
          <w:tcPr>
            <w:tcW w:w="1917" w:type="dxa"/>
            <w:shd w:val="clear" w:color="auto" w:fill="F2F2F2" w:themeFill="background1" w:themeFillShade="F2"/>
            <w:vAlign w:val="center"/>
          </w:tcPr>
          <w:p w14:paraId="4FDF8BFF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BA4CB2" w:rsidRPr="00522B5C" w14:paraId="18833F8D" w14:textId="77777777" w:rsidTr="006B17C9">
        <w:trPr>
          <w:trHeight w:val="490"/>
        </w:trPr>
        <w:tc>
          <w:tcPr>
            <w:tcW w:w="3550" w:type="dxa"/>
            <w:vAlign w:val="center"/>
          </w:tcPr>
          <w:p w14:paraId="07AA7BED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Baseline Ischemic core volume, mL</w:t>
            </w:r>
          </w:p>
        </w:tc>
        <w:tc>
          <w:tcPr>
            <w:tcW w:w="2826" w:type="dxa"/>
            <w:vAlign w:val="center"/>
          </w:tcPr>
          <w:p w14:paraId="3260DF3B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5 (0.88-1.03)</w:t>
            </w:r>
          </w:p>
        </w:tc>
        <w:tc>
          <w:tcPr>
            <w:tcW w:w="1702" w:type="dxa"/>
            <w:vAlign w:val="center"/>
          </w:tcPr>
          <w:p w14:paraId="4960B3BF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342</w:t>
            </w:r>
          </w:p>
        </w:tc>
        <w:tc>
          <w:tcPr>
            <w:tcW w:w="2978" w:type="dxa"/>
            <w:vAlign w:val="center"/>
          </w:tcPr>
          <w:p w14:paraId="1DDC9402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6 (0.88-1.03)</w:t>
            </w:r>
          </w:p>
        </w:tc>
        <w:tc>
          <w:tcPr>
            <w:tcW w:w="1917" w:type="dxa"/>
            <w:vAlign w:val="center"/>
          </w:tcPr>
          <w:p w14:paraId="3226E09A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245</w:t>
            </w:r>
          </w:p>
        </w:tc>
      </w:tr>
      <w:tr w:rsidR="00BA4CB2" w:rsidRPr="00522B5C" w14:paraId="7F2BA3BB" w14:textId="77777777" w:rsidTr="006B17C9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7E29C243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Complete reperfusion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230E6D77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1.31 (0.70-2.46)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7B8A4212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0215B690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1.66 (</w:t>
            </w:r>
            <w:r w:rsidRPr="00522B5C">
              <w:rPr>
                <w:rFonts w:eastAsia="TimesNewRomanPSMT"/>
                <w:sz w:val="21"/>
                <w:szCs w:val="21"/>
              </w:rPr>
              <w:t>0.89</w:t>
            </w:r>
            <w:r w:rsidRPr="00522B5C">
              <w:rPr>
                <w:color w:val="000000" w:themeColor="text1"/>
                <w:sz w:val="21"/>
                <w:szCs w:val="21"/>
              </w:rPr>
              <w:t>-</w:t>
            </w:r>
            <w:r w:rsidRPr="00522B5C">
              <w:rPr>
                <w:rFonts w:eastAsia="TimesNewRomanPSMT"/>
                <w:sz w:val="21"/>
                <w:szCs w:val="21"/>
              </w:rPr>
              <w:t>3.09</w:t>
            </w:r>
            <w:r w:rsidRPr="00522B5C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17" w:type="dxa"/>
            <w:shd w:val="clear" w:color="auto" w:fill="F2F2F2" w:themeFill="background1" w:themeFillShade="F2"/>
            <w:vAlign w:val="center"/>
          </w:tcPr>
          <w:p w14:paraId="160955C2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111</w:t>
            </w:r>
          </w:p>
        </w:tc>
      </w:tr>
      <w:tr w:rsidR="00BA4CB2" w:rsidRPr="00522B5C" w14:paraId="61A68BB5" w14:textId="77777777" w:rsidTr="006B17C9">
        <w:trPr>
          <w:trHeight w:val="490"/>
        </w:trPr>
        <w:tc>
          <w:tcPr>
            <w:tcW w:w="3550" w:type="dxa"/>
            <w:vAlign w:val="center"/>
          </w:tcPr>
          <w:p w14:paraId="48352CE0" w14:textId="77777777" w:rsidR="00BA4CB2" w:rsidRPr="00522B5C" w:rsidRDefault="00BA4CB2" w:rsidP="006B17C9">
            <w:pPr>
              <w:spacing w:line="360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Penumbra salvage index, per 10%</w:t>
            </w:r>
          </w:p>
        </w:tc>
        <w:tc>
          <w:tcPr>
            <w:tcW w:w="2826" w:type="dxa"/>
            <w:vAlign w:val="center"/>
          </w:tcPr>
          <w:p w14:paraId="3B077573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1.38 (1.12-1.75)</w:t>
            </w:r>
          </w:p>
        </w:tc>
        <w:tc>
          <w:tcPr>
            <w:tcW w:w="1702" w:type="dxa"/>
            <w:vAlign w:val="center"/>
          </w:tcPr>
          <w:p w14:paraId="2831A215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978" w:type="dxa"/>
            <w:vAlign w:val="center"/>
          </w:tcPr>
          <w:p w14:paraId="1323C949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rFonts w:eastAsia="TimesNewRomanPSMT"/>
                <w:sz w:val="21"/>
                <w:szCs w:val="21"/>
              </w:rPr>
              <w:t>1.08 (0.89</w:t>
            </w:r>
            <w:r w:rsidRPr="00522B5C">
              <w:rPr>
                <w:color w:val="000000" w:themeColor="text1"/>
                <w:sz w:val="21"/>
                <w:szCs w:val="21"/>
              </w:rPr>
              <w:t>-</w:t>
            </w:r>
            <w:r w:rsidRPr="00522B5C">
              <w:rPr>
                <w:rFonts w:eastAsia="TimesNewRomanPSMT"/>
                <w:sz w:val="21"/>
                <w:szCs w:val="21"/>
              </w:rPr>
              <w:t>1.32)</w:t>
            </w:r>
          </w:p>
        </w:tc>
        <w:tc>
          <w:tcPr>
            <w:tcW w:w="1917" w:type="dxa"/>
            <w:vAlign w:val="center"/>
          </w:tcPr>
          <w:p w14:paraId="5EEDBE33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440</w:t>
            </w:r>
          </w:p>
        </w:tc>
      </w:tr>
      <w:tr w:rsidR="00BA4CB2" w:rsidRPr="00522B5C" w14:paraId="4B69E490" w14:textId="77777777" w:rsidTr="006B17C9">
        <w:trPr>
          <w:trHeight w:val="490"/>
        </w:trPr>
        <w:tc>
          <w:tcPr>
            <w:tcW w:w="3550" w:type="dxa"/>
            <w:shd w:val="clear" w:color="auto" w:fill="F2F2F2" w:themeFill="background1" w:themeFillShade="F2"/>
            <w:vAlign w:val="center"/>
          </w:tcPr>
          <w:p w14:paraId="4D4A8F25" w14:textId="77777777" w:rsidR="00BA4CB2" w:rsidRPr="00522B5C" w:rsidRDefault="00BA4CB2" w:rsidP="006B17C9">
            <w:pPr>
              <w:spacing w:line="360" w:lineRule="auto"/>
              <w:jc w:val="both"/>
              <w:rPr>
                <w:rFonts w:eastAsia="Microsoft YaHei"/>
                <w:color w:val="000000"/>
                <w:sz w:val="21"/>
                <w:szCs w:val="21"/>
              </w:rPr>
            </w:pPr>
            <w:r w:rsidRPr="00522B5C">
              <w:rPr>
                <w:rFonts w:eastAsia="Calibri"/>
                <w:color w:val="000000" w:themeColor="text1"/>
                <w:sz w:val="21"/>
                <w:szCs w:val="21"/>
              </w:rPr>
              <w:t>Follow-up infarct volume, mL</w:t>
            </w:r>
          </w:p>
        </w:tc>
        <w:tc>
          <w:tcPr>
            <w:tcW w:w="2826" w:type="dxa"/>
            <w:shd w:val="clear" w:color="auto" w:fill="F2F2F2" w:themeFill="background1" w:themeFillShade="F2"/>
            <w:vAlign w:val="center"/>
          </w:tcPr>
          <w:p w14:paraId="406269F7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8 (0.95-1.01)</w:t>
            </w:r>
          </w:p>
        </w:tc>
        <w:tc>
          <w:tcPr>
            <w:tcW w:w="1702" w:type="dxa"/>
            <w:shd w:val="clear" w:color="auto" w:fill="F2F2F2" w:themeFill="background1" w:themeFillShade="F2"/>
            <w:vAlign w:val="center"/>
          </w:tcPr>
          <w:p w14:paraId="1A87F54F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215</w:t>
            </w:r>
          </w:p>
        </w:tc>
        <w:tc>
          <w:tcPr>
            <w:tcW w:w="2978" w:type="dxa"/>
            <w:shd w:val="clear" w:color="auto" w:fill="F2F2F2" w:themeFill="background1" w:themeFillShade="F2"/>
            <w:vAlign w:val="center"/>
          </w:tcPr>
          <w:p w14:paraId="6CDAA399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98 (0.95-1.01)</w:t>
            </w:r>
          </w:p>
        </w:tc>
        <w:tc>
          <w:tcPr>
            <w:tcW w:w="1917" w:type="dxa"/>
            <w:shd w:val="clear" w:color="auto" w:fill="F2F2F2" w:themeFill="background1" w:themeFillShade="F2"/>
            <w:vAlign w:val="center"/>
          </w:tcPr>
          <w:p w14:paraId="1AC324DD" w14:textId="77777777" w:rsidR="00BA4CB2" w:rsidRPr="00522B5C" w:rsidRDefault="00BA4CB2" w:rsidP="006B17C9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>0.167</w:t>
            </w:r>
          </w:p>
        </w:tc>
      </w:tr>
      <w:tr w:rsidR="00BA4CB2" w:rsidRPr="00522B5C" w14:paraId="11B14BBB" w14:textId="77777777" w:rsidTr="006B17C9">
        <w:trPr>
          <w:trHeight w:val="684"/>
        </w:trPr>
        <w:tc>
          <w:tcPr>
            <w:tcW w:w="12976" w:type="dxa"/>
            <w:gridSpan w:val="5"/>
            <w:tcBorders>
              <w:top w:val="single" w:sz="4" w:space="0" w:color="auto"/>
            </w:tcBorders>
            <w:vAlign w:val="center"/>
          </w:tcPr>
          <w:p w14:paraId="38723D95" w14:textId="77777777" w:rsidR="00BA4CB2" w:rsidRPr="00522B5C" w:rsidRDefault="00BA4CB2" w:rsidP="006B17C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  <w:r w:rsidRPr="00522B5C">
              <w:rPr>
                <w:color w:val="000000" w:themeColor="text1"/>
                <w:sz w:val="21"/>
                <w:szCs w:val="21"/>
              </w:rPr>
              <w:t xml:space="preserve">CI refers to confidence interval; FIV, follow-up infarct volume; MCA, middle cerebral artery; </w:t>
            </w:r>
            <w:proofErr w:type="spellStart"/>
            <w:r w:rsidRPr="00522B5C">
              <w:rPr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522B5C">
              <w:rPr>
                <w:color w:val="000000" w:themeColor="text1"/>
                <w:sz w:val="21"/>
                <w:szCs w:val="21"/>
              </w:rPr>
              <w:t>, modified Rankin Scale; NIHSS, National Institutes of Health Stroke Score; PSI, penumbra salvage index.</w:t>
            </w:r>
          </w:p>
        </w:tc>
      </w:tr>
    </w:tbl>
    <w:p w14:paraId="59B30D2A" w14:textId="77777777" w:rsidR="00BA4CB2" w:rsidRPr="008858AE" w:rsidRDefault="00BA4CB2" w:rsidP="00BA4CB2">
      <w:pPr>
        <w:autoSpaceDE w:val="0"/>
        <w:autoSpaceDN w:val="0"/>
        <w:adjustRightInd w:val="0"/>
        <w:spacing w:line="360" w:lineRule="auto"/>
        <w:rPr>
          <w:b/>
          <w:color w:val="000000" w:themeColor="text1"/>
        </w:rPr>
      </w:pPr>
    </w:p>
    <w:p w14:paraId="52AE5B0D" w14:textId="77777777" w:rsidR="00BB6F7D" w:rsidRDefault="00BB6F7D" w:rsidP="00BA4CB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p w14:paraId="4C719C47" w14:textId="77777777" w:rsidR="00B855B6" w:rsidRPr="00B855B6" w:rsidRDefault="00B855B6" w:rsidP="00BA4CB2">
      <w:pPr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</w:p>
    <w:sectPr w:rsidR="00B855B6" w:rsidRPr="00B855B6" w:rsidSect="00BA4CB2">
      <w:pgSz w:w="15840" w:h="12240" w:orient="landscape"/>
      <w:pgMar w:top="1797" w:right="1440" w:bottom="1797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EBF21" w14:textId="77777777" w:rsidR="00713709" w:rsidRDefault="00713709" w:rsidP="002E59E9">
      <w:r>
        <w:separator/>
      </w:r>
    </w:p>
  </w:endnote>
  <w:endnote w:type="continuationSeparator" w:id="0">
    <w:p w14:paraId="3FE36CC3" w14:textId="77777777" w:rsidR="00713709" w:rsidRDefault="00713709" w:rsidP="002E5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Microsoft YaHei"/>
    <w:charset w:val="86"/>
    <w:family w:val="auto"/>
    <w:pitch w:val="default"/>
    <w:sig w:usb0="00002A87" w:usb1="080E0000" w:usb2="00000010" w:usb3="00000000" w:csb0="0004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C6A91" w14:textId="77777777" w:rsidR="00713709" w:rsidRDefault="00713709" w:rsidP="002E59E9">
      <w:r>
        <w:separator/>
      </w:r>
    </w:p>
  </w:footnote>
  <w:footnote w:type="continuationSeparator" w:id="0">
    <w:p w14:paraId="1E9548C5" w14:textId="77777777" w:rsidR="00713709" w:rsidRDefault="00713709" w:rsidP="002E59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4A21D0"/>
    <w:multiLevelType w:val="multilevel"/>
    <w:tmpl w:val="CF5A4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4651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zv5008adwp0e2dw9pzavr2zpztzppw5zd&quot;&gt;My EndNote Library&lt;record-ids&gt;&lt;item&gt;22&lt;/item&gt;&lt;item&gt;26&lt;/item&gt;&lt;item&gt;45&lt;/item&gt;&lt;item&gt;60&lt;/item&gt;&lt;item&gt;61&lt;/item&gt;&lt;item&gt;62&lt;/item&gt;&lt;item&gt;63&lt;/item&gt;&lt;item&gt;64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/record-ids&gt;&lt;/item&gt;&lt;/Libraries&gt;"/>
  </w:docVars>
  <w:rsids>
    <w:rsidRoot w:val="006E1924"/>
    <w:rsid w:val="00002BA6"/>
    <w:rsid w:val="00005190"/>
    <w:rsid w:val="0000531E"/>
    <w:rsid w:val="00005A0C"/>
    <w:rsid w:val="00006BF5"/>
    <w:rsid w:val="00006F0C"/>
    <w:rsid w:val="00007BF7"/>
    <w:rsid w:val="0001176C"/>
    <w:rsid w:val="00013B42"/>
    <w:rsid w:val="00014AB7"/>
    <w:rsid w:val="00014BD2"/>
    <w:rsid w:val="00016AD1"/>
    <w:rsid w:val="00021585"/>
    <w:rsid w:val="00022562"/>
    <w:rsid w:val="000234CD"/>
    <w:rsid w:val="00026B4D"/>
    <w:rsid w:val="0002701E"/>
    <w:rsid w:val="00027118"/>
    <w:rsid w:val="00031ABF"/>
    <w:rsid w:val="000321D6"/>
    <w:rsid w:val="000340E4"/>
    <w:rsid w:val="00034623"/>
    <w:rsid w:val="0003547A"/>
    <w:rsid w:val="000359D7"/>
    <w:rsid w:val="0003684D"/>
    <w:rsid w:val="00036B4C"/>
    <w:rsid w:val="00040272"/>
    <w:rsid w:val="00040625"/>
    <w:rsid w:val="0004254E"/>
    <w:rsid w:val="0004272E"/>
    <w:rsid w:val="00043881"/>
    <w:rsid w:val="00044476"/>
    <w:rsid w:val="00044967"/>
    <w:rsid w:val="0004597C"/>
    <w:rsid w:val="00045BA7"/>
    <w:rsid w:val="000470AD"/>
    <w:rsid w:val="000501CA"/>
    <w:rsid w:val="000502A1"/>
    <w:rsid w:val="00051023"/>
    <w:rsid w:val="000518E6"/>
    <w:rsid w:val="00051E58"/>
    <w:rsid w:val="00053241"/>
    <w:rsid w:val="000554A5"/>
    <w:rsid w:val="00057208"/>
    <w:rsid w:val="000574CC"/>
    <w:rsid w:val="00057852"/>
    <w:rsid w:val="00057B6E"/>
    <w:rsid w:val="0006010A"/>
    <w:rsid w:val="000619C5"/>
    <w:rsid w:val="00061E8A"/>
    <w:rsid w:val="00062408"/>
    <w:rsid w:val="00062CB4"/>
    <w:rsid w:val="00062CCC"/>
    <w:rsid w:val="0006357D"/>
    <w:rsid w:val="0006436C"/>
    <w:rsid w:val="00064600"/>
    <w:rsid w:val="000649FD"/>
    <w:rsid w:val="000656A1"/>
    <w:rsid w:val="00065B2D"/>
    <w:rsid w:val="000702D9"/>
    <w:rsid w:val="000734AD"/>
    <w:rsid w:val="000740AD"/>
    <w:rsid w:val="0007472A"/>
    <w:rsid w:val="00074A69"/>
    <w:rsid w:val="00074F8F"/>
    <w:rsid w:val="00075AAC"/>
    <w:rsid w:val="00076B38"/>
    <w:rsid w:val="00077856"/>
    <w:rsid w:val="00077A1B"/>
    <w:rsid w:val="00081416"/>
    <w:rsid w:val="000816A2"/>
    <w:rsid w:val="00081BF9"/>
    <w:rsid w:val="00081DC2"/>
    <w:rsid w:val="00082E4E"/>
    <w:rsid w:val="0008489F"/>
    <w:rsid w:val="0008538C"/>
    <w:rsid w:val="000856B7"/>
    <w:rsid w:val="000859F3"/>
    <w:rsid w:val="00086972"/>
    <w:rsid w:val="00090094"/>
    <w:rsid w:val="00092E17"/>
    <w:rsid w:val="0009326B"/>
    <w:rsid w:val="00093EED"/>
    <w:rsid w:val="00094D46"/>
    <w:rsid w:val="00096513"/>
    <w:rsid w:val="0009706E"/>
    <w:rsid w:val="0009748E"/>
    <w:rsid w:val="000A0054"/>
    <w:rsid w:val="000A0D2B"/>
    <w:rsid w:val="000A100D"/>
    <w:rsid w:val="000A3541"/>
    <w:rsid w:val="000A373E"/>
    <w:rsid w:val="000A3D30"/>
    <w:rsid w:val="000A4CC5"/>
    <w:rsid w:val="000A4E59"/>
    <w:rsid w:val="000A5731"/>
    <w:rsid w:val="000A6A91"/>
    <w:rsid w:val="000A6F5A"/>
    <w:rsid w:val="000A73A2"/>
    <w:rsid w:val="000A74D4"/>
    <w:rsid w:val="000A7B28"/>
    <w:rsid w:val="000B04C4"/>
    <w:rsid w:val="000B0FC0"/>
    <w:rsid w:val="000B20B2"/>
    <w:rsid w:val="000B2ADD"/>
    <w:rsid w:val="000B30F8"/>
    <w:rsid w:val="000B339F"/>
    <w:rsid w:val="000B3C5E"/>
    <w:rsid w:val="000B5223"/>
    <w:rsid w:val="000B52FC"/>
    <w:rsid w:val="000B6800"/>
    <w:rsid w:val="000B70E0"/>
    <w:rsid w:val="000C0550"/>
    <w:rsid w:val="000C1578"/>
    <w:rsid w:val="000C15C3"/>
    <w:rsid w:val="000C4715"/>
    <w:rsid w:val="000C6112"/>
    <w:rsid w:val="000C70D1"/>
    <w:rsid w:val="000C74AD"/>
    <w:rsid w:val="000D045C"/>
    <w:rsid w:val="000D1160"/>
    <w:rsid w:val="000D12D0"/>
    <w:rsid w:val="000D1D78"/>
    <w:rsid w:val="000D274C"/>
    <w:rsid w:val="000D2A9E"/>
    <w:rsid w:val="000D2AE9"/>
    <w:rsid w:val="000D35AE"/>
    <w:rsid w:val="000D3D8A"/>
    <w:rsid w:val="000D5436"/>
    <w:rsid w:val="000E0142"/>
    <w:rsid w:val="000E0D55"/>
    <w:rsid w:val="000E0E8E"/>
    <w:rsid w:val="000E12EB"/>
    <w:rsid w:val="000E1335"/>
    <w:rsid w:val="000E1A4F"/>
    <w:rsid w:val="000E26B3"/>
    <w:rsid w:val="000E37B6"/>
    <w:rsid w:val="000E40C6"/>
    <w:rsid w:val="000E46E6"/>
    <w:rsid w:val="000E627F"/>
    <w:rsid w:val="000E69D5"/>
    <w:rsid w:val="000E72D5"/>
    <w:rsid w:val="000E7450"/>
    <w:rsid w:val="000E79F5"/>
    <w:rsid w:val="000E7C4F"/>
    <w:rsid w:val="000F2B37"/>
    <w:rsid w:val="000F2BC4"/>
    <w:rsid w:val="000F2FD8"/>
    <w:rsid w:val="000F3C9B"/>
    <w:rsid w:val="000F4779"/>
    <w:rsid w:val="000F4C8E"/>
    <w:rsid w:val="000F5091"/>
    <w:rsid w:val="000F5DF6"/>
    <w:rsid w:val="000F5EB0"/>
    <w:rsid w:val="000F69B7"/>
    <w:rsid w:val="00100974"/>
    <w:rsid w:val="00101783"/>
    <w:rsid w:val="001027FE"/>
    <w:rsid w:val="001029E5"/>
    <w:rsid w:val="0010317D"/>
    <w:rsid w:val="00103213"/>
    <w:rsid w:val="00104EE9"/>
    <w:rsid w:val="0010500C"/>
    <w:rsid w:val="001052C0"/>
    <w:rsid w:val="0010669C"/>
    <w:rsid w:val="00107F77"/>
    <w:rsid w:val="00110E95"/>
    <w:rsid w:val="00111493"/>
    <w:rsid w:val="00112ABE"/>
    <w:rsid w:val="001136AB"/>
    <w:rsid w:val="00113A1E"/>
    <w:rsid w:val="00113D75"/>
    <w:rsid w:val="00114660"/>
    <w:rsid w:val="00114829"/>
    <w:rsid w:val="00114959"/>
    <w:rsid w:val="00114DE8"/>
    <w:rsid w:val="00115596"/>
    <w:rsid w:val="001157C5"/>
    <w:rsid w:val="001174A8"/>
    <w:rsid w:val="00117575"/>
    <w:rsid w:val="00117F21"/>
    <w:rsid w:val="00121CB8"/>
    <w:rsid w:val="001240D3"/>
    <w:rsid w:val="00126337"/>
    <w:rsid w:val="00127340"/>
    <w:rsid w:val="001275D9"/>
    <w:rsid w:val="001276B4"/>
    <w:rsid w:val="00127F62"/>
    <w:rsid w:val="00130A16"/>
    <w:rsid w:val="00130B55"/>
    <w:rsid w:val="001331ED"/>
    <w:rsid w:val="00133C76"/>
    <w:rsid w:val="00135DA8"/>
    <w:rsid w:val="00136518"/>
    <w:rsid w:val="001370E4"/>
    <w:rsid w:val="001378BD"/>
    <w:rsid w:val="00140DB4"/>
    <w:rsid w:val="00140EB4"/>
    <w:rsid w:val="00142685"/>
    <w:rsid w:val="00142A59"/>
    <w:rsid w:val="00142CAE"/>
    <w:rsid w:val="00143116"/>
    <w:rsid w:val="001433C7"/>
    <w:rsid w:val="001438AB"/>
    <w:rsid w:val="0014393E"/>
    <w:rsid w:val="00144C08"/>
    <w:rsid w:val="00144F36"/>
    <w:rsid w:val="001452A8"/>
    <w:rsid w:val="00145A19"/>
    <w:rsid w:val="00145D32"/>
    <w:rsid w:val="00146835"/>
    <w:rsid w:val="00146F4E"/>
    <w:rsid w:val="00147C44"/>
    <w:rsid w:val="00152827"/>
    <w:rsid w:val="00152A46"/>
    <w:rsid w:val="00153615"/>
    <w:rsid w:val="001537B8"/>
    <w:rsid w:val="00153E12"/>
    <w:rsid w:val="001555E3"/>
    <w:rsid w:val="0015679F"/>
    <w:rsid w:val="00156C2B"/>
    <w:rsid w:val="00156ED4"/>
    <w:rsid w:val="00156FC3"/>
    <w:rsid w:val="00157187"/>
    <w:rsid w:val="00157471"/>
    <w:rsid w:val="001578B1"/>
    <w:rsid w:val="00160B39"/>
    <w:rsid w:val="001610E8"/>
    <w:rsid w:val="001625A4"/>
    <w:rsid w:val="00162846"/>
    <w:rsid w:val="00163459"/>
    <w:rsid w:val="00164046"/>
    <w:rsid w:val="0016461B"/>
    <w:rsid w:val="00166C0D"/>
    <w:rsid w:val="00166C67"/>
    <w:rsid w:val="0016704C"/>
    <w:rsid w:val="00170451"/>
    <w:rsid w:val="0017236F"/>
    <w:rsid w:val="00173347"/>
    <w:rsid w:val="00176E85"/>
    <w:rsid w:val="0018020A"/>
    <w:rsid w:val="00181BBD"/>
    <w:rsid w:val="00183D40"/>
    <w:rsid w:val="001845BB"/>
    <w:rsid w:val="0018495A"/>
    <w:rsid w:val="00184CFE"/>
    <w:rsid w:val="001864DC"/>
    <w:rsid w:val="00187142"/>
    <w:rsid w:val="00187AFB"/>
    <w:rsid w:val="001905C6"/>
    <w:rsid w:val="00190F9E"/>
    <w:rsid w:val="00191624"/>
    <w:rsid w:val="001934C6"/>
    <w:rsid w:val="0019358F"/>
    <w:rsid w:val="00194409"/>
    <w:rsid w:val="001949EE"/>
    <w:rsid w:val="001960BF"/>
    <w:rsid w:val="00196272"/>
    <w:rsid w:val="00196BB2"/>
    <w:rsid w:val="00196EC0"/>
    <w:rsid w:val="001A0F90"/>
    <w:rsid w:val="001A162A"/>
    <w:rsid w:val="001A1678"/>
    <w:rsid w:val="001A189C"/>
    <w:rsid w:val="001A19B0"/>
    <w:rsid w:val="001A1A7A"/>
    <w:rsid w:val="001A2226"/>
    <w:rsid w:val="001A2D30"/>
    <w:rsid w:val="001A3509"/>
    <w:rsid w:val="001A38E0"/>
    <w:rsid w:val="001A4D33"/>
    <w:rsid w:val="001A5541"/>
    <w:rsid w:val="001A5B6A"/>
    <w:rsid w:val="001A5FD1"/>
    <w:rsid w:val="001A7290"/>
    <w:rsid w:val="001A7BF1"/>
    <w:rsid w:val="001B0668"/>
    <w:rsid w:val="001B1523"/>
    <w:rsid w:val="001B18ED"/>
    <w:rsid w:val="001B303D"/>
    <w:rsid w:val="001B3082"/>
    <w:rsid w:val="001B3178"/>
    <w:rsid w:val="001B36AC"/>
    <w:rsid w:val="001B37D7"/>
    <w:rsid w:val="001B5BD9"/>
    <w:rsid w:val="001B7A1F"/>
    <w:rsid w:val="001C01A3"/>
    <w:rsid w:val="001C034B"/>
    <w:rsid w:val="001C0B3E"/>
    <w:rsid w:val="001C169E"/>
    <w:rsid w:val="001C1B11"/>
    <w:rsid w:val="001C2566"/>
    <w:rsid w:val="001C36CA"/>
    <w:rsid w:val="001C48ED"/>
    <w:rsid w:val="001C52B2"/>
    <w:rsid w:val="001D0FA5"/>
    <w:rsid w:val="001D15EB"/>
    <w:rsid w:val="001D19F5"/>
    <w:rsid w:val="001D1E7C"/>
    <w:rsid w:val="001D21E4"/>
    <w:rsid w:val="001D32A7"/>
    <w:rsid w:val="001D3D92"/>
    <w:rsid w:val="001D3EA9"/>
    <w:rsid w:val="001D5FEE"/>
    <w:rsid w:val="001D752D"/>
    <w:rsid w:val="001D7BE4"/>
    <w:rsid w:val="001D7D58"/>
    <w:rsid w:val="001E0D8D"/>
    <w:rsid w:val="001E1EFB"/>
    <w:rsid w:val="001E305D"/>
    <w:rsid w:val="001E3B3F"/>
    <w:rsid w:val="001E5679"/>
    <w:rsid w:val="001E737D"/>
    <w:rsid w:val="001E7681"/>
    <w:rsid w:val="001E77CF"/>
    <w:rsid w:val="001E7C38"/>
    <w:rsid w:val="001E7F50"/>
    <w:rsid w:val="001F0E06"/>
    <w:rsid w:val="001F12F5"/>
    <w:rsid w:val="001F232A"/>
    <w:rsid w:val="001F2EEE"/>
    <w:rsid w:val="001F364A"/>
    <w:rsid w:val="001F3D95"/>
    <w:rsid w:val="001F3F0A"/>
    <w:rsid w:val="001F4533"/>
    <w:rsid w:val="001F5B20"/>
    <w:rsid w:val="001F6532"/>
    <w:rsid w:val="001F65A9"/>
    <w:rsid w:val="001F6601"/>
    <w:rsid w:val="00200CD1"/>
    <w:rsid w:val="00201373"/>
    <w:rsid w:val="00201DDB"/>
    <w:rsid w:val="00202A8D"/>
    <w:rsid w:val="002047CC"/>
    <w:rsid w:val="00204BBA"/>
    <w:rsid w:val="00205CD8"/>
    <w:rsid w:val="00205F87"/>
    <w:rsid w:val="0020688C"/>
    <w:rsid w:val="002073B4"/>
    <w:rsid w:val="00207847"/>
    <w:rsid w:val="00207E8A"/>
    <w:rsid w:val="0021018B"/>
    <w:rsid w:val="00211F31"/>
    <w:rsid w:val="00212C4E"/>
    <w:rsid w:val="00214061"/>
    <w:rsid w:val="00214115"/>
    <w:rsid w:val="00214EDB"/>
    <w:rsid w:val="002158F0"/>
    <w:rsid w:val="00217355"/>
    <w:rsid w:val="0022001E"/>
    <w:rsid w:val="00220CED"/>
    <w:rsid w:val="00221F38"/>
    <w:rsid w:val="002223A8"/>
    <w:rsid w:val="00222E76"/>
    <w:rsid w:val="00223034"/>
    <w:rsid w:val="00224140"/>
    <w:rsid w:val="0022453E"/>
    <w:rsid w:val="002251E5"/>
    <w:rsid w:val="00225970"/>
    <w:rsid w:val="002261B2"/>
    <w:rsid w:val="00226AF6"/>
    <w:rsid w:val="0023020A"/>
    <w:rsid w:val="00230426"/>
    <w:rsid w:val="0023082E"/>
    <w:rsid w:val="00231E47"/>
    <w:rsid w:val="00232684"/>
    <w:rsid w:val="00234438"/>
    <w:rsid w:val="00234731"/>
    <w:rsid w:val="00234877"/>
    <w:rsid w:val="002349D1"/>
    <w:rsid w:val="0023625B"/>
    <w:rsid w:val="00236979"/>
    <w:rsid w:val="00236C40"/>
    <w:rsid w:val="00236DB2"/>
    <w:rsid w:val="00236F83"/>
    <w:rsid w:val="00237ED3"/>
    <w:rsid w:val="002409D4"/>
    <w:rsid w:val="00240F35"/>
    <w:rsid w:val="0024130A"/>
    <w:rsid w:val="002423F4"/>
    <w:rsid w:val="00242FD5"/>
    <w:rsid w:val="00243976"/>
    <w:rsid w:val="00243BA9"/>
    <w:rsid w:val="00244A4A"/>
    <w:rsid w:val="00244B61"/>
    <w:rsid w:val="00250789"/>
    <w:rsid w:val="002508A9"/>
    <w:rsid w:val="002510C8"/>
    <w:rsid w:val="00252823"/>
    <w:rsid w:val="002533CA"/>
    <w:rsid w:val="0025383E"/>
    <w:rsid w:val="00253E0C"/>
    <w:rsid w:val="00254D62"/>
    <w:rsid w:val="00255450"/>
    <w:rsid w:val="00257651"/>
    <w:rsid w:val="002576A7"/>
    <w:rsid w:val="00260379"/>
    <w:rsid w:val="00260F76"/>
    <w:rsid w:val="00261CCF"/>
    <w:rsid w:val="00261D94"/>
    <w:rsid w:val="00262AC7"/>
    <w:rsid w:val="00263808"/>
    <w:rsid w:val="00263C32"/>
    <w:rsid w:val="00263FF6"/>
    <w:rsid w:val="002652F5"/>
    <w:rsid w:val="00265375"/>
    <w:rsid w:val="002672EA"/>
    <w:rsid w:val="002701B7"/>
    <w:rsid w:val="00270680"/>
    <w:rsid w:val="002709CB"/>
    <w:rsid w:val="00270BC1"/>
    <w:rsid w:val="002715E2"/>
    <w:rsid w:val="00271711"/>
    <w:rsid w:val="00272039"/>
    <w:rsid w:val="002722D9"/>
    <w:rsid w:val="00272E37"/>
    <w:rsid w:val="0027349F"/>
    <w:rsid w:val="0027393A"/>
    <w:rsid w:val="00273B4F"/>
    <w:rsid w:val="00273F3C"/>
    <w:rsid w:val="002744E6"/>
    <w:rsid w:val="0027615F"/>
    <w:rsid w:val="00277591"/>
    <w:rsid w:val="00277B46"/>
    <w:rsid w:val="002808D2"/>
    <w:rsid w:val="00282148"/>
    <w:rsid w:val="002835CB"/>
    <w:rsid w:val="00283665"/>
    <w:rsid w:val="00283DE1"/>
    <w:rsid w:val="00284D56"/>
    <w:rsid w:val="00284F2A"/>
    <w:rsid w:val="002863EE"/>
    <w:rsid w:val="0028709B"/>
    <w:rsid w:val="00287849"/>
    <w:rsid w:val="0029038F"/>
    <w:rsid w:val="00293075"/>
    <w:rsid w:val="00293301"/>
    <w:rsid w:val="0029355C"/>
    <w:rsid w:val="002948DC"/>
    <w:rsid w:val="00294F0B"/>
    <w:rsid w:val="0029589B"/>
    <w:rsid w:val="002A00C1"/>
    <w:rsid w:val="002A316B"/>
    <w:rsid w:val="002A4141"/>
    <w:rsid w:val="002A4C1D"/>
    <w:rsid w:val="002A52AB"/>
    <w:rsid w:val="002A5842"/>
    <w:rsid w:val="002A6D96"/>
    <w:rsid w:val="002A77DC"/>
    <w:rsid w:val="002B0337"/>
    <w:rsid w:val="002B288A"/>
    <w:rsid w:val="002B2D5B"/>
    <w:rsid w:val="002B3558"/>
    <w:rsid w:val="002B42EB"/>
    <w:rsid w:val="002B67E0"/>
    <w:rsid w:val="002B6842"/>
    <w:rsid w:val="002B6D7B"/>
    <w:rsid w:val="002C0E23"/>
    <w:rsid w:val="002C1A54"/>
    <w:rsid w:val="002C29DC"/>
    <w:rsid w:val="002C2FB3"/>
    <w:rsid w:val="002C4CCB"/>
    <w:rsid w:val="002C6227"/>
    <w:rsid w:val="002C6F79"/>
    <w:rsid w:val="002C71BA"/>
    <w:rsid w:val="002D042D"/>
    <w:rsid w:val="002D08E5"/>
    <w:rsid w:val="002D1B7E"/>
    <w:rsid w:val="002D2266"/>
    <w:rsid w:val="002D2AB7"/>
    <w:rsid w:val="002D3949"/>
    <w:rsid w:val="002D540C"/>
    <w:rsid w:val="002D7FBE"/>
    <w:rsid w:val="002E13DD"/>
    <w:rsid w:val="002E27E6"/>
    <w:rsid w:val="002E2F01"/>
    <w:rsid w:val="002E441A"/>
    <w:rsid w:val="002E53A3"/>
    <w:rsid w:val="002E59E9"/>
    <w:rsid w:val="002E5C0F"/>
    <w:rsid w:val="002E79D2"/>
    <w:rsid w:val="002E7FFA"/>
    <w:rsid w:val="002F023D"/>
    <w:rsid w:val="002F0C24"/>
    <w:rsid w:val="002F2D4C"/>
    <w:rsid w:val="002F2F5D"/>
    <w:rsid w:val="002F346E"/>
    <w:rsid w:val="002F3BB0"/>
    <w:rsid w:val="002F3D45"/>
    <w:rsid w:val="002F491E"/>
    <w:rsid w:val="002F4C00"/>
    <w:rsid w:val="002F4D88"/>
    <w:rsid w:val="002F4EBE"/>
    <w:rsid w:val="002F66DD"/>
    <w:rsid w:val="002F68E6"/>
    <w:rsid w:val="002F78B8"/>
    <w:rsid w:val="003007A8"/>
    <w:rsid w:val="00301ADC"/>
    <w:rsid w:val="003022D8"/>
    <w:rsid w:val="00302727"/>
    <w:rsid w:val="00303634"/>
    <w:rsid w:val="00303AED"/>
    <w:rsid w:val="003047AC"/>
    <w:rsid w:val="00304E1D"/>
    <w:rsid w:val="00305850"/>
    <w:rsid w:val="00305ACB"/>
    <w:rsid w:val="00307216"/>
    <w:rsid w:val="0031099A"/>
    <w:rsid w:val="00310A2D"/>
    <w:rsid w:val="00312582"/>
    <w:rsid w:val="00313F2A"/>
    <w:rsid w:val="00314B54"/>
    <w:rsid w:val="00315312"/>
    <w:rsid w:val="003158E6"/>
    <w:rsid w:val="00317C64"/>
    <w:rsid w:val="00317F64"/>
    <w:rsid w:val="00322158"/>
    <w:rsid w:val="003221F3"/>
    <w:rsid w:val="00323F60"/>
    <w:rsid w:val="00324427"/>
    <w:rsid w:val="00324BD1"/>
    <w:rsid w:val="00324CCD"/>
    <w:rsid w:val="003254A8"/>
    <w:rsid w:val="0032783D"/>
    <w:rsid w:val="00327996"/>
    <w:rsid w:val="00327B42"/>
    <w:rsid w:val="00327DDC"/>
    <w:rsid w:val="00331A32"/>
    <w:rsid w:val="003323D9"/>
    <w:rsid w:val="003328F8"/>
    <w:rsid w:val="00332FFA"/>
    <w:rsid w:val="00333F98"/>
    <w:rsid w:val="0033580C"/>
    <w:rsid w:val="0033644F"/>
    <w:rsid w:val="0034016F"/>
    <w:rsid w:val="00340F6E"/>
    <w:rsid w:val="0034102A"/>
    <w:rsid w:val="0034147B"/>
    <w:rsid w:val="003416DF"/>
    <w:rsid w:val="00342254"/>
    <w:rsid w:val="00343D78"/>
    <w:rsid w:val="00345861"/>
    <w:rsid w:val="0034711C"/>
    <w:rsid w:val="00347EE9"/>
    <w:rsid w:val="00350EFB"/>
    <w:rsid w:val="00351516"/>
    <w:rsid w:val="00354100"/>
    <w:rsid w:val="00354849"/>
    <w:rsid w:val="00354CAB"/>
    <w:rsid w:val="003562A1"/>
    <w:rsid w:val="0035633F"/>
    <w:rsid w:val="0035742F"/>
    <w:rsid w:val="003574D0"/>
    <w:rsid w:val="003575AC"/>
    <w:rsid w:val="00357FDA"/>
    <w:rsid w:val="00361100"/>
    <w:rsid w:val="00361D88"/>
    <w:rsid w:val="003625F8"/>
    <w:rsid w:val="00367AD0"/>
    <w:rsid w:val="00371D94"/>
    <w:rsid w:val="00371DE3"/>
    <w:rsid w:val="003720DA"/>
    <w:rsid w:val="003722A8"/>
    <w:rsid w:val="00372E53"/>
    <w:rsid w:val="00373E63"/>
    <w:rsid w:val="00375125"/>
    <w:rsid w:val="0037600F"/>
    <w:rsid w:val="00376B40"/>
    <w:rsid w:val="003771C7"/>
    <w:rsid w:val="0038024D"/>
    <w:rsid w:val="00380BED"/>
    <w:rsid w:val="003827CA"/>
    <w:rsid w:val="00383024"/>
    <w:rsid w:val="00383DC1"/>
    <w:rsid w:val="00383F19"/>
    <w:rsid w:val="003844D1"/>
    <w:rsid w:val="00384A21"/>
    <w:rsid w:val="00385549"/>
    <w:rsid w:val="00385AE8"/>
    <w:rsid w:val="003907F7"/>
    <w:rsid w:val="003912D5"/>
    <w:rsid w:val="0039512C"/>
    <w:rsid w:val="003A0A9C"/>
    <w:rsid w:val="003A1E8E"/>
    <w:rsid w:val="003A1EF4"/>
    <w:rsid w:val="003A3143"/>
    <w:rsid w:val="003A3276"/>
    <w:rsid w:val="003A3BDA"/>
    <w:rsid w:val="003A4D6C"/>
    <w:rsid w:val="003A51AF"/>
    <w:rsid w:val="003A5451"/>
    <w:rsid w:val="003A7D3D"/>
    <w:rsid w:val="003B0E51"/>
    <w:rsid w:val="003B2488"/>
    <w:rsid w:val="003B29C8"/>
    <w:rsid w:val="003B33F9"/>
    <w:rsid w:val="003B3721"/>
    <w:rsid w:val="003B3FEB"/>
    <w:rsid w:val="003B4842"/>
    <w:rsid w:val="003B4B25"/>
    <w:rsid w:val="003B4CA5"/>
    <w:rsid w:val="003B5E2F"/>
    <w:rsid w:val="003B668E"/>
    <w:rsid w:val="003B7FFA"/>
    <w:rsid w:val="003C0470"/>
    <w:rsid w:val="003C05F5"/>
    <w:rsid w:val="003C100F"/>
    <w:rsid w:val="003C145E"/>
    <w:rsid w:val="003C18D3"/>
    <w:rsid w:val="003C1C30"/>
    <w:rsid w:val="003C3E14"/>
    <w:rsid w:val="003C3EB9"/>
    <w:rsid w:val="003C54E5"/>
    <w:rsid w:val="003C5CD9"/>
    <w:rsid w:val="003C5D3D"/>
    <w:rsid w:val="003D1A22"/>
    <w:rsid w:val="003D1E01"/>
    <w:rsid w:val="003D2393"/>
    <w:rsid w:val="003D2459"/>
    <w:rsid w:val="003D2681"/>
    <w:rsid w:val="003D2CBB"/>
    <w:rsid w:val="003D35A3"/>
    <w:rsid w:val="003D5D94"/>
    <w:rsid w:val="003D6B3B"/>
    <w:rsid w:val="003D7852"/>
    <w:rsid w:val="003D7E97"/>
    <w:rsid w:val="003E0AD8"/>
    <w:rsid w:val="003E150C"/>
    <w:rsid w:val="003E33EA"/>
    <w:rsid w:val="003E44EA"/>
    <w:rsid w:val="003E511C"/>
    <w:rsid w:val="003E5DC1"/>
    <w:rsid w:val="003E5E44"/>
    <w:rsid w:val="003E70B3"/>
    <w:rsid w:val="003E7A1B"/>
    <w:rsid w:val="003E7A7A"/>
    <w:rsid w:val="003F0A77"/>
    <w:rsid w:val="003F1474"/>
    <w:rsid w:val="003F3369"/>
    <w:rsid w:val="003F3C79"/>
    <w:rsid w:val="003F6A1F"/>
    <w:rsid w:val="00400E9D"/>
    <w:rsid w:val="00400F9A"/>
    <w:rsid w:val="00401DD4"/>
    <w:rsid w:val="00402024"/>
    <w:rsid w:val="00402426"/>
    <w:rsid w:val="00402F39"/>
    <w:rsid w:val="00403D73"/>
    <w:rsid w:val="00404ACF"/>
    <w:rsid w:val="0040512F"/>
    <w:rsid w:val="00405314"/>
    <w:rsid w:val="00407094"/>
    <w:rsid w:val="00407286"/>
    <w:rsid w:val="004113D6"/>
    <w:rsid w:val="00411697"/>
    <w:rsid w:val="00412A35"/>
    <w:rsid w:val="00412F6F"/>
    <w:rsid w:val="004140BE"/>
    <w:rsid w:val="004146F1"/>
    <w:rsid w:val="00414F0E"/>
    <w:rsid w:val="00416391"/>
    <w:rsid w:val="00416BF2"/>
    <w:rsid w:val="00417366"/>
    <w:rsid w:val="00417744"/>
    <w:rsid w:val="00417787"/>
    <w:rsid w:val="00420248"/>
    <w:rsid w:val="00420FB2"/>
    <w:rsid w:val="00421C96"/>
    <w:rsid w:val="00422785"/>
    <w:rsid w:val="00422B41"/>
    <w:rsid w:val="004234BC"/>
    <w:rsid w:val="0042372D"/>
    <w:rsid w:val="004241FD"/>
    <w:rsid w:val="0042422D"/>
    <w:rsid w:val="00424265"/>
    <w:rsid w:val="0042495E"/>
    <w:rsid w:val="00426FDD"/>
    <w:rsid w:val="00430FAE"/>
    <w:rsid w:val="0043148B"/>
    <w:rsid w:val="00431692"/>
    <w:rsid w:val="004322A0"/>
    <w:rsid w:val="00432786"/>
    <w:rsid w:val="00432982"/>
    <w:rsid w:val="00432E76"/>
    <w:rsid w:val="0043315C"/>
    <w:rsid w:val="00434893"/>
    <w:rsid w:val="00435162"/>
    <w:rsid w:val="00435386"/>
    <w:rsid w:val="00435986"/>
    <w:rsid w:val="00435B7D"/>
    <w:rsid w:val="0043635B"/>
    <w:rsid w:val="00436AE2"/>
    <w:rsid w:val="004447E2"/>
    <w:rsid w:val="004447E8"/>
    <w:rsid w:val="00444A78"/>
    <w:rsid w:val="0044533E"/>
    <w:rsid w:val="00445984"/>
    <w:rsid w:val="00446B68"/>
    <w:rsid w:val="00446D0C"/>
    <w:rsid w:val="00450249"/>
    <w:rsid w:val="00451509"/>
    <w:rsid w:val="00452A3A"/>
    <w:rsid w:val="00452BF0"/>
    <w:rsid w:val="004548B4"/>
    <w:rsid w:val="00454AA0"/>
    <w:rsid w:val="00454E5F"/>
    <w:rsid w:val="00455EBD"/>
    <w:rsid w:val="0045626A"/>
    <w:rsid w:val="00460FD7"/>
    <w:rsid w:val="004611A6"/>
    <w:rsid w:val="00461614"/>
    <w:rsid w:val="00462DD8"/>
    <w:rsid w:val="00463853"/>
    <w:rsid w:val="004643ED"/>
    <w:rsid w:val="00465BCE"/>
    <w:rsid w:val="00467B83"/>
    <w:rsid w:val="00467D4C"/>
    <w:rsid w:val="00470105"/>
    <w:rsid w:val="004704C8"/>
    <w:rsid w:val="00470630"/>
    <w:rsid w:val="00471016"/>
    <w:rsid w:val="00471357"/>
    <w:rsid w:val="004716AB"/>
    <w:rsid w:val="00472B5A"/>
    <w:rsid w:val="00473783"/>
    <w:rsid w:val="00473972"/>
    <w:rsid w:val="00473BB0"/>
    <w:rsid w:val="00474781"/>
    <w:rsid w:val="004755B0"/>
    <w:rsid w:val="00475627"/>
    <w:rsid w:val="00475D2F"/>
    <w:rsid w:val="00476499"/>
    <w:rsid w:val="00477F99"/>
    <w:rsid w:val="0048136F"/>
    <w:rsid w:val="004817BE"/>
    <w:rsid w:val="00482C32"/>
    <w:rsid w:val="00483E41"/>
    <w:rsid w:val="0048507D"/>
    <w:rsid w:val="004850C0"/>
    <w:rsid w:val="004858A3"/>
    <w:rsid w:val="00486672"/>
    <w:rsid w:val="004904DB"/>
    <w:rsid w:val="00490590"/>
    <w:rsid w:val="00491053"/>
    <w:rsid w:val="004914C9"/>
    <w:rsid w:val="00492CE3"/>
    <w:rsid w:val="004931AB"/>
    <w:rsid w:val="00493259"/>
    <w:rsid w:val="0049354F"/>
    <w:rsid w:val="0049375D"/>
    <w:rsid w:val="00493E75"/>
    <w:rsid w:val="004946F6"/>
    <w:rsid w:val="00494D14"/>
    <w:rsid w:val="00495D9C"/>
    <w:rsid w:val="00495FEF"/>
    <w:rsid w:val="0049636E"/>
    <w:rsid w:val="00496D2D"/>
    <w:rsid w:val="00496FD4"/>
    <w:rsid w:val="004979B1"/>
    <w:rsid w:val="00497A65"/>
    <w:rsid w:val="004A0315"/>
    <w:rsid w:val="004A0A67"/>
    <w:rsid w:val="004A21B9"/>
    <w:rsid w:val="004A2C4A"/>
    <w:rsid w:val="004A3B31"/>
    <w:rsid w:val="004A518D"/>
    <w:rsid w:val="004A52C1"/>
    <w:rsid w:val="004A586B"/>
    <w:rsid w:val="004A6798"/>
    <w:rsid w:val="004A697A"/>
    <w:rsid w:val="004A6F48"/>
    <w:rsid w:val="004A7069"/>
    <w:rsid w:val="004A71A4"/>
    <w:rsid w:val="004A7FAE"/>
    <w:rsid w:val="004B0897"/>
    <w:rsid w:val="004B169C"/>
    <w:rsid w:val="004B1CD1"/>
    <w:rsid w:val="004B1D61"/>
    <w:rsid w:val="004B3D2B"/>
    <w:rsid w:val="004B52B3"/>
    <w:rsid w:val="004B532E"/>
    <w:rsid w:val="004B5804"/>
    <w:rsid w:val="004B5D4E"/>
    <w:rsid w:val="004B64EB"/>
    <w:rsid w:val="004C0B97"/>
    <w:rsid w:val="004C0C7A"/>
    <w:rsid w:val="004C1634"/>
    <w:rsid w:val="004C55A8"/>
    <w:rsid w:val="004C5942"/>
    <w:rsid w:val="004C65A2"/>
    <w:rsid w:val="004D04EF"/>
    <w:rsid w:val="004D0C61"/>
    <w:rsid w:val="004D0CD9"/>
    <w:rsid w:val="004D1B50"/>
    <w:rsid w:val="004D2D8E"/>
    <w:rsid w:val="004D311B"/>
    <w:rsid w:val="004D3BDB"/>
    <w:rsid w:val="004D3BDF"/>
    <w:rsid w:val="004D4F81"/>
    <w:rsid w:val="004D54E5"/>
    <w:rsid w:val="004D5EDB"/>
    <w:rsid w:val="004D6CDA"/>
    <w:rsid w:val="004D7089"/>
    <w:rsid w:val="004E10C7"/>
    <w:rsid w:val="004E2EDA"/>
    <w:rsid w:val="004E30F4"/>
    <w:rsid w:val="004E539E"/>
    <w:rsid w:val="004E54F6"/>
    <w:rsid w:val="004E5B78"/>
    <w:rsid w:val="004E6C67"/>
    <w:rsid w:val="004E6F51"/>
    <w:rsid w:val="004E7D45"/>
    <w:rsid w:val="004E7E24"/>
    <w:rsid w:val="004F07D5"/>
    <w:rsid w:val="004F249E"/>
    <w:rsid w:val="004F51C4"/>
    <w:rsid w:val="004F527F"/>
    <w:rsid w:val="004F5295"/>
    <w:rsid w:val="004F6136"/>
    <w:rsid w:val="004F63C4"/>
    <w:rsid w:val="004F6BEC"/>
    <w:rsid w:val="004F7974"/>
    <w:rsid w:val="004F79E0"/>
    <w:rsid w:val="004F7B3E"/>
    <w:rsid w:val="004F7C0B"/>
    <w:rsid w:val="0050253B"/>
    <w:rsid w:val="00503684"/>
    <w:rsid w:val="005038E1"/>
    <w:rsid w:val="00504AF4"/>
    <w:rsid w:val="0050675F"/>
    <w:rsid w:val="00506921"/>
    <w:rsid w:val="00506AC0"/>
    <w:rsid w:val="005078A3"/>
    <w:rsid w:val="0051213A"/>
    <w:rsid w:val="0051241E"/>
    <w:rsid w:val="00512B36"/>
    <w:rsid w:val="00513FA1"/>
    <w:rsid w:val="00514440"/>
    <w:rsid w:val="005144E4"/>
    <w:rsid w:val="0051567A"/>
    <w:rsid w:val="0051674B"/>
    <w:rsid w:val="00520C39"/>
    <w:rsid w:val="00520F67"/>
    <w:rsid w:val="00522B5C"/>
    <w:rsid w:val="00522F77"/>
    <w:rsid w:val="005230E3"/>
    <w:rsid w:val="00523491"/>
    <w:rsid w:val="00523FAB"/>
    <w:rsid w:val="00524006"/>
    <w:rsid w:val="0052427C"/>
    <w:rsid w:val="00524E22"/>
    <w:rsid w:val="00525CEE"/>
    <w:rsid w:val="00525F7C"/>
    <w:rsid w:val="005268C2"/>
    <w:rsid w:val="00527024"/>
    <w:rsid w:val="005271CA"/>
    <w:rsid w:val="00527231"/>
    <w:rsid w:val="00530681"/>
    <w:rsid w:val="005309B6"/>
    <w:rsid w:val="005323AD"/>
    <w:rsid w:val="00534591"/>
    <w:rsid w:val="00535C57"/>
    <w:rsid w:val="005360FD"/>
    <w:rsid w:val="00537BD8"/>
    <w:rsid w:val="00540138"/>
    <w:rsid w:val="00540484"/>
    <w:rsid w:val="005408E9"/>
    <w:rsid w:val="00540E0B"/>
    <w:rsid w:val="0054127A"/>
    <w:rsid w:val="0054301F"/>
    <w:rsid w:val="005443E8"/>
    <w:rsid w:val="005448BE"/>
    <w:rsid w:val="00545BBE"/>
    <w:rsid w:val="00545CC7"/>
    <w:rsid w:val="00546365"/>
    <w:rsid w:val="0054658F"/>
    <w:rsid w:val="0054692D"/>
    <w:rsid w:val="0055164E"/>
    <w:rsid w:val="00551F89"/>
    <w:rsid w:val="00553951"/>
    <w:rsid w:val="00554645"/>
    <w:rsid w:val="0055466C"/>
    <w:rsid w:val="00557EC4"/>
    <w:rsid w:val="0056013F"/>
    <w:rsid w:val="00561151"/>
    <w:rsid w:val="00561640"/>
    <w:rsid w:val="00562AB9"/>
    <w:rsid w:val="00563114"/>
    <w:rsid w:val="00563E2C"/>
    <w:rsid w:val="00567528"/>
    <w:rsid w:val="005712E8"/>
    <w:rsid w:val="005725B2"/>
    <w:rsid w:val="0057260C"/>
    <w:rsid w:val="0057342D"/>
    <w:rsid w:val="005743B3"/>
    <w:rsid w:val="00575860"/>
    <w:rsid w:val="0057673C"/>
    <w:rsid w:val="00576971"/>
    <w:rsid w:val="00581DB1"/>
    <w:rsid w:val="005820EA"/>
    <w:rsid w:val="00582E62"/>
    <w:rsid w:val="0058310F"/>
    <w:rsid w:val="00585AE9"/>
    <w:rsid w:val="005868DE"/>
    <w:rsid w:val="00586E66"/>
    <w:rsid w:val="00587C98"/>
    <w:rsid w:val="00590AD7"/>
    <w:rsid w:val="005910E5"/>
    <w:rsid w:val="005918C4"/>
    <w:rsid w:val="005923C0"/>
    <w:rsid w:val="00594DA7"/>
    <w:rsid w:val="005A170E"/>
    <w:rsid w:val="005A1A7C"/>
    <w:rsid w:val="005A1A89"/>
    <w:rsid w:val="005A281E"/>
    <w:rsid w:val="005A3A0F"/>
    <w:rsid w:val="005A515F"/>
    <w:rsid w:val="005A546D"/>
    <w:rsid w:val="005A61A4"/>
    <w:rsid w:val="005A65C1"/>
    <w:rsid w:val="005A7115"/>
    <w:rsid w:val="005B024B"/>
    <w:rsid w:val="005B0DAD"/>
    <w:rsid w:val="005B1DB5"/>
    <w:rsid w:val="005B239C"/>
    <w:rsid w:val="005B239E"/>
    <w:rsid w:val="005B257E"/>
    <w:rsid w:val="005B37A1"/>
    <w:rsid w:val="005B4B09"/>
    <w:rsid w:val="005B6A22"/>
    <w:rsid w:val="005B6EF5"/>
    <w:rsid w:val="005B7AF6"/>
    <w:rsid w:val="005B7D73"/>
    <w:rsid w:val="005C077B"/>
    <w:rsid w:val="005C235D"/>
    <w:rsid w:val="005C249E"/>
    <w:rsid w:val="005C2F6A"/>
    <w:rsid w:val="005C3034"/>
    <w:rsid w:val="005C3126"/>
    <w:rsid w:val="005C3AFB"/>
    <w:rsid w:val="005C4DA4"/>
    <w:rsid w:val="005C564F"/>
    <w:rsid w:val="005C5E45"/>
    <w:rsid w:val="005C7379"/>
    <w:rsid w:val="005D18DF"/>
    <w:rsid w:val="005D19DC"/>
    <w:rsid w:val="005D289E"/>
    <w:rsid w:val="005D359E"/>
    <w:rsid w:val="005D3E6A"/>
    <w:rsid w:val="005D4D26"/>
    <w:rsid w:val="005D6880"/>
    <w:rsid w:val="005D6A7A"/>
    <w:rsid w:val="005E002F"/>
    <w:rsid w:val="005E0302"/>
    <w:rsid w:val="005E1F2D"/>
    <w:rsid w:val="005E2F95"/>
    <w:rsid w:val="005E34BE"/>
    <w:rsid w:val="005E3E29"/>
    <w:rsid w:val="005E402E"/>
    <w:rsid w:val="005E466B"/>
    <w:rsid w:val="005E53AA"/>
    <w:rsid w:val="005E7332"/>
    <w:rsid w:val="005E766E"/>
    <w:rsid w:val="005E79CA"/>
    <w:rsid w:val="005F0FAF"/>
    <w:rsid w:val="005F14F1"/>
    <w:rsid w:val="005F179F"/>
    <w:rsid w:val="005F2DA1"/>
    <w:rsid w:val="005F37D2"/>
    <w:rsid w:val="005F3A97"/>
    <w:rsid w:val="005F4486"/>
    <w:rsid w:val="005F5EED"/>
    <w:rsid w:val="005F7757"/>
    <w:rsid w:val="00600453"/>
    <w:rsid w:val="006007D5"/>
    <w:rsid w:val="00601927"/>
    <w:rsid w:val="006020E7"/>
    <w:rsid w:val="0060253E"/>
    <w:rsid w:val="00602818"/>
    <w:rsid w:val="00604763"/>
    <w:rsid w:val="00605A60"/>
    <w:rsid w:val="00606043"/>
    <w:rsid w:val="00607D2D"/>
    <w:rsid w:val="00611B93"/>
    <w:rsid w:val="00612530"/>
    <w:rsid w:val="006140C6"/>
    <w:rsid w:val="00614F11"/>
    <w:rsid w:val="006150A3"/>
    <w:rsid w:val="00615FB2"/>
    <w:rsid w:val="0061605F"/>
    <w:rsid w:val="00616DA0"/>
    <w:rsid w:val="006172B9"/>
    <w:rsid w:val="00617D05"/>
    <w:rsid w:val="006204B3"/>
    <w:rsid w:val="006222A7"/>
    <w:rsid w:val="00622493"/>
    <w:rsid w:val="00623023"/>
    <w:rsid w:val="0062360D"/>
    <w:rsid w:val="006241CD"/>
    <w:rsid w:val="00624896"/>
    <w:rsid w:val="00624DFC"/>
    <w:rsid w:val="00624F5E"/>
    <w:rsid w:val="0062507E"/>
    <w:rsid w:val="00632736"/>
    <w:rsid w:val="00632843"/>
    <w:rsid w:val="00632C94"/>
    <w:rsid w:val="006337C8"/>
    <w:rsid w:val="00633A0E"/>
    <w:rsid w:val="006342D7"/>
    <w:rsid w:val="00634A18"/>
    <w:rsid w:val="00636B0A"/>
    <w:rsid w:val="00641C0F"/>
    <w:rsid w:val="00641EAF"/>
    <w:rsid w:val="00642A0A"/>
    <w:rsid w:val="00643054"/>
    <w:rsid w:val="00643524"/>
    <w:rsid w:val="00643ABD"/>
    <w:rsid w:val="00643D15"/>
    <w:rsid w:val="006449EE"/>
    <w:rsid w:val="0064634F"/>
    <w:rsid w:val="0064717F"/>
    <w:rsid w:val="00650582"/>
    <w:rsid w:val="006506E0"/>
    <w:rsid w:val="00650D47"/>
    <w:rsid w:val="006513FB"/>
    <w:rsid w:val="00653FAC"/>
    <w:rsid w:val="00654219"/>
    <w:rsid w:val="006546CE"/>
    <w:rsid w:val="00654FE7"/>
    <w:rsid w:val="00657CD6"/>
    <w:rsid w:val="006609C0"/>
    <w:rsid w:val="006611F0"/>
    <w:rsid w:val="00661620"/>
    <w:rsid w:val="00662C78"/>
    <w:rsid w:val="00663E06"/>
    <w:rsid w:val="00664942"/>
    <w:rsid w:val="00665048"/>
    <w:rsid w:val="0066509C"/>
    <w:rsid w:val="006664A4"/>
    <w:rsid w:val="006672C0"/>
    <w:rsid w:val="00667320"/>
    <w:rsid w:val="0067046D"/>
    <w:rsid w:val="00673203"/>
    <w:rsid w:val="006735B3"/>
    <w:rsid w:val="00674615"/>
    <w:rsid w:val="00675189"/>
    <w:rsid w:val="006754BE"/>
    <w:rsid w:val="00675632"/>
    <w:rsid w:val="00675649"/>
    <w:rsid w:val="00676CB3"/>
    <w:rsid w:val="0067700B"/>
    <w:rsid w:val="00677425"/>
    <w:rsid w:val="0067760A"/>
    <w:rsid w:val="0068049E"/>
    <w:rsid w:val="0068141E"/>
    <w:rsid w:val="00681B99"/>
    <w:rsid w:val="0068209D"/>
    <w:rsid w:val="006827E4"/>
    <w:rsid w:val="00682A55"/>
    <w:rsid w:val="00683844"/>
    <w:rsid w:val="00683B94"/>
    <w:rsid w:val="00684AF9"/>
    <w:rsid w:val="00685299"/>
    <w:rsid w:val="00686A91"/>
    <w:rsid w:val="00690963"/>
    <w:rsid w:val="00690A35"/>
    <w:rsid w:val="00690C15"/>
    <w:rsid w:val="00691AEF"/>
    <w:rsid w:val="00691F27"/>
    <w:rsid w:val="00692836"/>
    <w:rsid w:val="006930C4"/>
    <w:rsid w:val="00694441"/>
    <w:rsid w:val="00696F3E"/>
    <w:rsid w:val="006974C7"/>
    <w:rsid w:val="006974D1"/>
    <w:rsid w:val="006976B3"/>
    <w:rsid w:val="00697B75"/>
    <w:rsid w:val="006A0BDE"/>
    <w:rsid w:val="006A0E1E"/>
    <w:rsid w:val="006A28F8"/>
    <w:rsid w:val="006A2E02"/>
    <w:rsid w:val="006A3CD0"/>
    <w:rsid w:val="006A43B7"/>
    <w:rsid w:val="006A52CA"/>
    <w:rsid w:val="006A535F"/>
    <w:rsid w:val="006A7274"/>
    <w:rsid w:val="006A773D"/>
    <w:rsid w:val="006A7A01"/>
    <w:rsid w:val="006B0BA4"/>
    <w:rsid w:val="006B1534"/>
    <w:rsid w:val="006B2C34"/>
    <w:rsid w:val="006B3232"/>
    <w:rsid w:val="006B3392"/>
    <w:rsid w:val="006B3BFB"/>
    <w:rsid w:val="006B3EE2"/>
    <w:rsid w:val="006B4601"/>
    <w:rsid w:val="006B4FE2"/>
    <w:rsid w:val="006B5450"/>
    <w:rsid w:val="006B6651"/>
    <w:rsid w:val="006B7211"/>
    <w:rsid w:val="006B7E4C"/>
    <w:rsid w:val="006C0066"/>
    <w:rsid w:val="006C13FC"/>
    <w:rsid w:val="006C2B02"/>
    <w:rsid w:val="006C368E"/>
    <w:rsid w:val="006C41DF"/>
    <w:rsid w:val="006C498E"/>
    <w:rsid w:val="006C4ADE"/>
    <w:rsid w:val="006C66DF"/>
    <w:rsid w:val="006D0565"/>
    <w:rsid w:val="006D0693"/>
    <w:rsid w:val="006D0CF9"/>
    <w:rsid w:val="006D120E"/>
    <w:rsid w:val="006D2191"/>
    <w:rsid w:val="006D2916"/>
    <w:rsid w:val="006D2CCB"/>
    <w:rsid w:val="006D43D2"/>
    <w:rsid w:val="006D798F"/>
    <w:rsid w:val="006E1161"/>
    <w:rsid w:val="006E14E4"/>
    <w:rsid w:val="006E1557"/>
    <w:rsid w:val="006E1831"/>
    <w:rsid w:val="006E1924"/>
    <w:rsid w:val="006E2361"/>
    <w:rsid w:val="006E2D9F"/>
    <w:rsid w:val="006E305D"/>
    <w:rsid w:val="006E3D36"/>
    <w:rsid w:val="006E4EB5"/>
    <w:rsid w:val="006E6A6D"/>
    <w:rsid w:val="006F135D"/>
    <w:rsid w:val="006F1C04"/>
    <w:rsid w:val="006F2005"/>
    <w:rsid w:val="006F3C61"/>
    <w:rsid w:val="006F4BEA"/>
    <w:rsid w:val="006F54CE"/>
    <w:rsid w:val="006F60AE"/>
    <w:rsid w:val="006F621F"/>
    <w:rsid w:val="006F6325"/>
    <w:rsid w:val="006F65D4"/>
    <w:rsid w:val="006F6C08"/>
    <w:rsid w:val="006F7054"/>
    <w:rsid w:val="00700183"/>
    <w:rsid w:val="00701630"/>
    <w:rsid w:val="0070188C"/>
    <w:rsid w:val="007018E4"/>
    <w:rsid w:val="00702888"/>
    <w:rsid w:val="007041A0"/>
    <w:rsid w:val="007052EF"/>
    <w:rsid w:val="007057A0"/>
    <w:rsid w:val="0070588F"/>
    <w:rsid w:val="00706873"/>
    <w:rsid w:val="0071273C"/>
    <w:rsid w:val="00713709"/>
    <w:rsid w:val="0071384C"/>
    <w:rsid w:val="00714608"/>
    <w:rsid w:val="00715A20"/>
    <w:rsid w:val="00721964"/>
    <w:rsid w:val="00721D24"/>
    <w:rsid w:val="00722057"/>
    <w:rsid w:val="00722300"/>
    <w:rsid w:val="0072270F"/>
    <w:rsid w:val="00722DC1"/>
    <w:rsid w:val="00722F04"/>
    <w:rsid w:val="0072420B"/>
    <w:rsid w:val="007256A8"/>
    <w:rsid w:val="007259BE"/>
    <w:rsid w:val="007263FE"/>
    <w:rsid w:val="007265EB"/>
    <w:rsid w:val="00726B71"/>
    <w:rsid w:val="00730190"/>
    <w:rsid w:val="007308BA"/>
    <w:rsid w:val="007327B6"/>
    <w:rsid w:val="007331C8"/>
    <w:rsid w:val="00734037"/>
    <w:rsid w:val="007348BC"/>
    <w:rsid w:val="00734A18"/>
    <w:rsid w:val="00735A8C"/>
    <w:rsid w:val="00736081"/>
    <w:rsid w:val="00736947"/>
    <w:rsid w:val="00740117"/>
    <w:rsid w:val="00740247"/>
    <w:rsid w:val="00740278"/>
    <w:rsid w:val="007418C9"/>
    <w:rsid w:val="00741B22"/>
    <w:rsid w:val="007428FA"/>
    <w:rsid w:val="00742EC4"/>
    <w:rsid w:val="00744087"/>
    <w:rsid w:val="007453D9"/>
    <w:rsid w:val="00745501"/>
    <w:rsid w:val="007463E0"/>
    <w:rsid w:val="0074664A"/>
    <w:rsid w:val="00746DE5"/>
    <w:rsid w:val="007475A1"/>
    <w:rsid w:val="00747C8F"/>
    <w:rsid w:val="00752C6E"/>
    <w:rsid w:val="007536DF"/>
    <w:rsid w:val="00753FC2"/>
    <w:rsid w:val="00756179"/>
    <w:rsid w:val="00756189"/>
    <w:rsid w:val="007575BE"/>
    <w:rsid w:val="007579DD"/>
    <w:rsid w:val="00757B66"/>
    <w:rsid w:val="00760B92"/>
    <w:rsid w:val="00761354"/>
    <w:rsid w:val="00761EE0"/>
    <w:rsid w:val="00762A6B"/>
    <w:rsid w:val="00762FED"/>
    <w:rsid w:val="007640F1"/>
    <w:rsid w:val="00764509"/>
    <w:rsid w:val="007649D4"/>
    <w:rsid w:val="00765043"/>
    <w:rsid w:val="00765730"/>
    <w:rsid w:val="00766151"/>
    <w:rsid w:val="007661A2"/>
    <w:rsid w:val="0076689B"/>
    <w:rsid w:val="007668FE"/>
    <w:rsid w:val="00766CA7"/>
    <w:rsid w:val="007676CC"/>
    <w:rsid w:val="00767F8D"/>
    <w:rsid w:val="007708F0"/>
    <w:rsid w:val="00770DE0"/>
    <w:rsid w:val="00771E43"/>
    <w:rsid w:val="00773DDF"/>
    <w:rsid w:val="00774149"/>
    <w:rsid w:val="00774551"/>
    <w:rsid w:val="00774708"/>
    <w:rsid w:val="0077531D"/>
    <w:rsid w:val="007771A8"/>
    <w:rsid w:val="00777437"/>
    <w:rsid w:val="007777A2"/>
    <w:rsid w:val="007800E9"/>
    <w:rsid w:val="00780500"/>
    <w:rsid w:val="007812E0"/>
    <w:rsid w:val="0078291E"/>
    <w:rsid w:val="00782AED"/>
    <w:rsid w:val="007841DF"/>
    <w:rsid w:val="0078427A"/>
    <w:rsid w:val="00784515"/>
    <w:rsid w:val="00784B93"/>
    <w:rsid w:val="00785288"/>
    <w:rsid w:val="0078640A"/>
    <w:rsid w:val="0078660A"/>
    <w:rsid w:val="007866BF"/>
    <w:rsid w:val="00786D94"/>
    <w:rsid w:val="0078720E"/>
    <w:rsid w:val="00787890"/>
    <w:rsid w:val="00790740"/>
    <w:rsid w:val="00790D67"/>
    <w:rsid w:val="00791A5B"/>
    <w:rsid w:val="00792616"/>
    <w:rsid w:val="0079426A"/>
    <w:rsid w:val="0079628A"/>
    <w:rsid w:val="00796D98"/>
    <w:rsid w:val="00796E7C"/>
    <w:rsid w:val="00797525"/>
    <w:rsid w:val="0079772A"/>
    <w:rsid w:val="0079778A"/>
    <w:rsid w:val="007A048A"/>
    <w:rsid w:val="007A1088"/>
    <w:rsid w:val="007A2AD5"/>
    <w:rsid w:val="007A2EA6"/>
    <w:rsid w:val="007A3024"/>
    <w:rsid w:val="007A3E7D"/>
    <w:rsid w:val="007A4830"/>
    <w:rsid w:val="007A48B2"/>
    <w:rsid w:val="007A49E3"/>
    <w:rsid w:val="007A49EA"/>
    <w:rsid w:val="007A4A46"/>
    <w:rsid w:val="007A62C2"/>
    <w:rsid w:val="007A654C"/>
    <w:rsid w:val="007B3A7C"/>
    <w:rsid w:val="007B431E"/>
    <w:rsid w:val="007B46F9"/>
    <w:rsid w:val="007B53FD"/>
    <w:rsid w:val="007B6EB8"/>
    <w:rsid w:val="007B7F24"/>
    <w:rsid w:val="007C0390"/>
    <w:rsid w:val="007C048B"/>
    <w:rsid w:val="007C1538"/>
    <w:rsid w:val="007C1882"/>
    <w:rsid w:val="007C311D"/>
    <w:rsid w:val="007C450E"/>
    <w:rsid w:val="007C491E"/>
    <w:rsid w:val="007C6148"/>
    <w:rsid w:val="007C6EF9"/>
    <w:rsid w:val="007C7865"/>
    <w:rsid w:val="007C7CD9"/>
    <w:rsid w:val="007D1501"/>
    <w:rsid w:val="007D2A05"/>
    <w:rsid w:val="007D2EC5"/>
    <w:rsid w:val="007D68F0"/>
    <w:rsid w:val="007D7222"/>
    <w:rsid w:val="007D7627"/>
    <w:rsid w:val="007D7A6C"/>
    <w:rsid w:val="007E0316"/>
    <w:rsid w:val="007E1770"/>
    <w:rsid w:val="007E1E41"/>
    <w:rsid w:val="007E2E01"/>
    <w:rsid w:val="007E41A8"/>
    <w:rsid w:val="007E5D7A"/>
    <w:rsid w:val="007E5FA1"/>
    <w:rsid w:val="007E64EF"/>
    <w:rsid w:val="007E681C"/>
    <w:rsid w:val="007E70BC"/>
    <w:rsid w:val="007F0763"/>
    <w:rsid w:val="007F1510"/>
    <w:rsid w:val="007F2815"/>
    <w:rsid w:val="007F347C"/>
    <w:rsid w:val="007F3670"/>
    <w:rsid w:val="007F3C62"/>
    <w:rsid w:val="007F41EA"/>
    <w:rsid w:val="007F4727"/>
    <w:rsid w:val="007F48E7"/>
    <w:rsid w:val="007F5D11"/>
    <w:rsid w:val="007F5E1A"/>
    <w:rsid w:val="007F7330"/>
    <w:rsid w:val="007F7A25"/>
    <w:rsid w:val="007F7CDE"/>
    <w:rsid w:val="00801DBE"/>
    <w:rsid w:val="00802436"/>
    <w:rsid w:val="00802731"/>
    <w:rsid w:val="0080287B"/>
    <w:rsid w:val="00802DEA"/>
    <w:rsid w:val="00805B74"/>
    <w:rsid w:val="0080633F"/>
    <w:rsid w:val="00806B3E"/>
    <w:rsid w:val="00806DF2"/>
    <w:rsid w:val="00806E9F"/>
    <w:rsid w:val="0080775C"/>
    <w:rsid w:val="00812278"/>
    <w:rsid w:val="00812556"/>
    <w:rsid w:val="008132B0"/>
    <w:rsid w:val="00813525"/>
    <w:rsid w:val="00813C18"/>
    <w:rsid w:val="00813F2C"/>
    <w:rsid w:val="00814EBE"/>
    <w:rsid w:val="00816332"/>
    <w:rsid w:val="00816452"/>
    <w:rsid w:val="00817F4B"/>
    <w:rsid w:val="00822347"/>
    <w:rsid w:val="00822354"/>
    <w:rsid w:val="0082258C"/>
    <w:rsid w:val="00822635"/>
    <w:rsid w:val="00823507"/>
    <w:rsid w:val="008274F7"/>
    <w:rsid w:val="00827F04"/>
    <w:rsid w:val="00832A92"/>
    <w:rsid w:val="00832FE9"/>
    <w:rsid w:val="00833992"/>
    <w:rsid w:val="00834337"/>
    <w:rsid w:val="008349EA"/>
    <w:rsid w:val="00835483"/>
    <w:rsid w:val="00835CF5"/>
    <w:rsid w:val="00835F3F"/>
    <w:rsid w:val="00835FA8"/>
    <w:rsid w:val="0083691A"/>
    <w:rsid w:val="00837006"/>
    <w:rsid w:val="008373C5"/>
    <w:rsid w:val="00837BF1"/>
    <w:rsid w:val="00840089"/>
    <w:rsid w:val="008408C3"/>
    <w:rsid w:val="00840B5E"/>
    <w:rsid w:val="00840C40"/>
    <w:rsid w:val="00842357"/>
    <w:rsid w:val="00843815"/>
    <w:rsid w:val="00843EA1"/>
    <w:rsid w:val="008452E2"/>
    <w:rsid w:val="00845D8A"/>
    <w:rsid w:val="008460FA"/>
    <w:rsid w:val="00846896"/>
    <w:rsid w:val="00846C69"/>
    <w:rsid w:val="008503E2"/>
    <w:rsid w:val="00852720"/>
    <w:rsid w:val="00852FB6"/>
    <w:rsid w:val="008547CA"/>
    <w:rsid w:val="008561C1"/>
    <w:rsid w:val="008569FB"/>
    <w:rsid w:val="00857D5E"/>
    <w:rsid w:val="00860A94"/>
    <w:rsid w:val="00860B3E"/>
    <w:rsid w:val="00860EA3"/>
    <w:rsid w:val="00860F22"/>
    <w:rsid w:val="008617B2"/>
    <w:rsid w:val="00862189"/>
    <w:rsid w:val="00862D09"/>
    <w:rsid w:val="00863190"/>
    <w:rsid w:val="00863842"/>
    <w:rsid w:val="00863E5C"/>
    <w:rsid w:val="008642C8"/>
    <w:rsid w:val="00864F7D"/>
    <w:rsid w:val="008675FE"/>
    <w:rsid w:val="00870D8B"/>
    <w:rsid w:val="00873B95"/>
    <w:rsid w:val="00873D83"/>
    <w:rsid w:val="008759E8"/>
    <w:rsid w:val="00876F8B"/>
    <w:rsid w:val="008809A0"/>
    <w:rsid w:val="00881CA5"/>
    <w:rsid w:val="00883FE7"/>
    <w:rsid w:val="008858AE"/>
    <w:rsid w:val="008866A7"/>
    <w:rsid w:val="00886CEE"/>
    <w:rsid w:val="00890BE3"/>
    <w:rsid w:val="00891087"/>
    <w:rsid w:val="008911C9"/>
    <w:rsid w:val="0089132D"/>
    <w:rsid w:val="008915F2"/>
    <w:rsid w:val="00892FDF"/>
    <w:rsid w:val="00894149"/>
    <w:rsid w:val="00894806"/>
    <w:rsid w:val="00894E98"/>
    <w:rsid w:val="00894F38"/>
    <w:rsid w:val="008952C0"/>
    <w:rsid w:val="00895E1B"/>
    <w:rsid w:val="00896B89"/>
    <w:rsid w:val="00897350"/>
    <w:rsid w:val="008A3090"/>
    <w:rsid w:val="008A33DF"/>
    <w:rsid w:val="008A3B05"/>
    <w:rsid w:val="008A61C6"/>
    <w:rsid w:val="008A6C81"/>
    <w:rsid w:val="008A6FF3"/>
    <w:rsid w:val="008B1A17"/>
    <w:rsid w:val="008B1B02"/>
    <w:rsid w:val="008B1D9E"/>
    <w:rsid w:val="008B2298"/>
    <w:rsid w:val="008B3D93"/>
    <w:rsid w:val="008B49C3"/>
    <w:rsid w:val="008B5375"/>
    <w:rsid w:val="008B554C"/>
    <w:rsid w:val="008B61B6"/>
    <w:rsid w:val="008B6D23"/>
    <w:rsid w:val="008B7093"/>
    <w:rsid w:val="008B7C74"/>
    <w:rsid w:val="008C0BE7"/>
    <w:rsid w:val="008C42E2"/>
    <w:rsid w:val="008C6317"/>
    <w:rsid w:val="008C6511"/>
    <w:rsid w:val="008C6870"/>
    <w:rsid w:val="008C71A6"/>
    <w:rsid w:val="008C7AB8"/>
    <w:rsid w:val="008D0412"/>
    <w:rsid w:val="008D06FA"/>
    <w:rsid w:val="008D1190"/>
    <w:rsid w:val="008D1AA8"/>
    <w:rsid w:val="008D1E0F"/>
    <w:rsid w:val="008D3B8A"/>
    <w:rsid w:val="008D3B91"/>
    <w:rsid w:val="008D4DE2"/>
    <w:rsid w:val="008D4F4A"/>
    <w:rsid w:val="008D6EFC"/>
    <w:rsid w:val="008E27B0"/>
    <w:rsid w:val="008E4CEE"/>
    <w:rsid w:val="008E5808"/>
    <w:rsid w:val="008E5B75"/>
    <w:rsid w:val="008E746A"/>
    <w:rsid w:val="008F0533"/>
    <w:rsid w:val="008F2F21"/>
    <w:rsid w:val="008F520E"/>
    <w:rsid w:val="008F59BD"/>
    <w:rsid w:val="008F5E62"/>
    <w:rsid w:val="008F683B"/>
    <w:rsid w:val="00900855"/>
    <w:rsid w:val="0090174E"/>
    <w:rsid w:val="00901F76"/>
    <w:rsid w:val="00902131"/>
    <w:rsid w:val="0090249A"/>
    <w:rsid w:val="009025F2"/>
    <w:rsid w:val="00902697"/>
    <w:rsid w:val="00905D82"/>
    <w:rsid w:val="00905EA1"/>
    <w:rsid w:val="009078E6"/>
    <w:rsid w:val="00907C4E"/>
    <w:rsid w:val="00911E91"/>
    <w:rsid w:val="00912B0D"/>
    <w:rsid w:val="00914251"/>
    <w:rsid w:val="00914939"/>
    <w:rsid w:val="009155FB"/>
    <w:rsid w:val="00915605"/>
    <w:rsid w:val="00916D46"/>
    <w:rsid w:val="00916E1B"/>
    <w:rsid w:val="00917B94"/>
    <w:rsid w:val="00917F35"/>
    <w:rsid w:val="00920FB5"/>
    <w:rsid w:val="00921908"/>
    <w:rsid w:val="00922270"/>
    <w:rsid w:val="009229E6"/>
    <w:rsid w:val="00924328"/>
    <w:rsid w:val="00925C83"/>
    <w:rsid w:val="00925CE3"/>
    <w:rsid w:val="009264B6"/>
    <w:rsid w:val="00926718"/>
    <w:rsid w:val="00927AB6"/>
    <w:rsid w:val="009309E0"/>
    <w:rsid w:val="00930FE7"/>
    <w:rsid w:val="00933341"/>
    <w:rsid w:val="00934046"/>
    <w:rsid w:val="00937052"/>
    <w:rsid w:val="00937A27"/>
    <w:rsid w:val="00937AA1"/>
    <w:rsid w:val="00937EAA"/>
    <w:rsid w:val="0094065E"/>
    <w:rsid w:val="00940AFB"/>
    <w:rsid w:val="00940D70"/>
    <w:rsid w:val="0094198F"/>
    <w:rsid w:val="00941BE8"/>
    <w:rsid w:val="009430B8"/>
    <w:rsid w:val="00944B2F"/>
    <w:rsid w:val="00944CCC"/>
    <w:rsid w:val="009459F9"/>
    <w:rsid w:val="00945EE1"/>
    <w:rsid w:val="009465DD"/>
    <w:rsid w:val="0094661C"/>
    <w:rsid w:val="00952F4F"/>
    <w:rsid w:val="00954A10"/>
    <w:rsid w:val="00954DEF"/>
    <w:rsid w:val="00954E82"/>
    <w:rsid w:val="00956904"/>
    <w:rsid w:val="00957088"/>
    <w:rsid w:val="009571CD"/>
    <w:rsid w:val="00957564"/>
    <w:rsid w:val="00960350"/>
    <w:rsid w:val="009607D5"/>
    <w:rsid w:val="00960863"/>
    <w:rsid w:val="00960A9D"/>
    <w:rsid w:val="00960BA8"/>
    <w:rsid w:val="00960EA8"/>
    <w:rsid w:val="0096142C"/>
    <w:rsid w:val="009631AE"/>
    <w:rsid w:val="009633CE"/>
    <w:rsid w:val="00963908"/>
    <w:rsid w:val="009646EE"/>
    <w:rsid w:val="00964895"/>
    <w:rsid w:val="009652B9"/>
    <w:rsid w:val="009662B7"/>
    <w:rsid w:val="00966E89"/>
    <w:rsid w:val="00966E9C"/>
    <w:rsid w:val="00966F02"/>
    <w:rsid w:val="0096799C"/>
    <w:rsid w:val="00970129"/>
    <w:rsid w:val="00970212"/>
    <w:rsid w:val="0097042E"/>
    <w:rsid w:val="00970747"/>
    <w:rsid w:val="00970D80"/>
    <w:rsid w:val="00972A70"/>
    <w:rsid w:val="00972B24"/>
    <w:rsid w:val="00973325"/>
    <w:rsid w:val="00973329"/>
    <w:rsid w:val="009739E2"/>
    <w:rsid w:val="009742AA"/>
    <w:rsid w:val="009744FD"/>
    <w:rsid w:val="0097640C"/>
    <w:rsid w:val="0097656E"/>
    <w:rsid w:val="00976573"/>
    <w:rsid w:val="0097668E"/>
    <w:rsid w:val="00976E93"/>
    <w:rsid w:val="00977341"/>
    <w:rsid w:val="00977C70"/>
    <w:rsid w:val="00980056"/>
    <w:rsid w:val="00980A59"/>
    <w:rsid w:val="00983006"/>
    <w:rsid w:val="00983039"/>
    <w:rsid w:val="0098370C"/>
    <w:rsid w:val="00984102"/>
    <w:rsid w:val="00984322"/>
    <w:rsid w:val="009845FB"/>
    <w:rsid w:val="00993384"/>
    <w:rsid w:val="0099390D"/>
    <w:rsid w:val="009941A8"/>
    <w:rsid w:val="009955A6"/>
    <w:rsid w:val="00995C02"/>
    <w:rsid w:val="0099606F"/>
    <w:rsid w:val="0099647A"/>
    <w:rsid w:val="00997337"/>
    <w:rsid w:val="009974F5"/>
    <w:rsid w:val="00997B15"/>
    <w:rsid w:val="00997BB2"/>
    <w:rsid w:val="009A1846"/>
    <w:rsid w:val="009A1AA2"/>
    <w:rsid w:val="009A235B"/>
    <w:rsid w:val="009A281F"/>
    <w:rsid w:val="009A35EB"/>
    <w:rsid w:val="009A3687"/>
    <w:rsid w:val="009A3EFD"/>
    <w:rsid w:val="009A4204"/>
    <w:rsid w:val="009A5752"/>
    <w:rsid w:val="009A6872"/>
    <w:rsid w:val="009A7AD3"/>
    <w:rsid w:val="009B0B3C"/>
    <w:rsid w:val="009B2CD5"/>
    <w:rsid w:val="009B3501"/>
    <w:rsid w:val="009B364B"/>
    <w:rsid w:val="009B36FC"/>
    <w:rsid w:val="009B3D8E"/>
    <w:rsid w:val="009B3EA9"/>
    <w:rsid w:val="009B4327"/>
    <w:rsid w:val="009B5E12"/>
    <w:rsid w:val="009B6C3A"/>
    <w:rsid w:val="009C21A0"/>
    <w:rsid w:val="009C23A6"/>
    <w:rsid w:val="009C376D"/>
    <w:rsid w:val="009C4C2D"/>
    <w:rsid w:val="009C57E4"/>
    <w:rsid w:val="009C586B"/>
    <w:rsid w:val="009C5A91"/>
    <w:rsid w:val="009C6B63"/>
    <w:rsid w:val="009C7890"/>
    <w:rsid w:val="009C7DC3"/>
    <w:rsid w:val="009C7F1B"/>
    <w:rsid w:val="009D021D"/>
    <w:rsid w:val="009D0265"/>
    <w:rsid w:val="009D0B25"/>
    <w:rsid w:val="009D25D8"/>
    <w:rsid w:val="009D29FB"/>
    <w:rsid w:val="009D31AF"/>
    <w:rsid w:val="009D5F73"/>
    <w:rsid w:val="009D65FA"/>
    <w:rsid w:val="009D7524"/>
    <w:rsid w:val="009E06C0"/>
    <w:rsid w:val="009E0CFC"/>
    <w:rsid w:val="009E173B"/>
    <w:rsid w:val="009E2190"/>
    <w:rsid w:val="009E2AFD"/>
    <w:rsid w:val="009E2B0C"/>
    <w:rsid w:val="009E2F49"/>
    <w:rsid w:val="009E34B3"/>
    <w:rsid w:val="009E35E7"/>
    <w:rsid w:val="009E3F64"/>
    <w:rsid w:val="009E430C"/>
    <w:rsid w:val="009E6EE1"/>
    <w:rsid w:val="009E75FA"/>
    <w:rsid w:val="009F0D94"/>
    <w:rsid w:val="009F177F"/>
    <w:rsid w:val="009F199A"/>
    <w:rsid w:val="009F1BCB"/>
    <w:rsid w:val="009F2D70"/>
    <w:rsid w:val="009F2E79"/>
    <w:rsid w:val="009F3275"/>
    <w:rsid w:val="009F3EBF"/>
    <w:rsid w:val="009F4377"/>
    <w:rsid w:val="009F4911"/>
    <w:rsid w:val="009F5805"/>
    <w:rsid w:val="009F6265"/>
    <w:rsid w:val="009F6D01"/>
    <w:rsid w:val="009F7CD5"/>
    <w:rsid w:val="009F7EBA"/>
    <w:rsid w:val="00A00072"/>
    <w:rsid w:val="00A007AF"/>
    <w:rsid w:val="00A013CD"/>
    <w:rsid w:val="00A02051"/>
    <w:rsid w:val="00A0316A"/>
    <w:rsid w:val="00A03FA5"/>
    <w:rsid w:val="00A044AD"/>
    <w:rsid w:val="00A04EEF"/>
    <w:rsid w:val="00A05F61"/>
    <w:rsid w:val="00A06557"/>
    <w:rsid w:val="00A1067B"/>
    <w:rsid w:val="00A10EF2"/>
    <w:rsid w:val="00A1104D"/>
    <w:rsid w:val="00A11124"/>
    <w:rsid w:val="00A11344"/>
    <w:rsid w:val="00A114CC"/>
    <w:rsid w:val="00A11D2C"/>
    <w:rsid w:val="00A12120"/>
    <w:rsid w:val="00A13B35"/>
    <w:rsid w:val="00A13DE3"/>
    <w:rsid w:val="00A146C6"/>
    <w:rsid w:val="00A148E2"/>
    <w:rsid w:val="00A14961"/>
    <w:rsid w:val="00A16162"/>
    <w:rsid w:val="00A16A0B"/>
    <w:rsid w:val="00A16AA3"/>
    <w:rsid w:val="00A177F8"/>
    <w:rsid w:val="00A20ACD"/>
    <w:rsid w:val="00A212CF"/>
    <w:rsid w:val="00A236DE"/>
    <w:rsid w:val="00A2428C"/>
    <w:rsid w:val="00A24B3D"/>
    <w:rsid w:val="00A25638"/>
    <w:rsid w:val="00A25718"/>
    <w:rsid w:val="00A25B15"/>
    <w:rsid w:val="00A262B4"/>
    <w:rsid w:val="00A26857"/>
    <w:rsid w:val="00A27F14"/>
    <w:rsid w:val="00A3036A"/>
    <w:rsid w:val="00A3066C"/>
    <w:rsid w:val="00A30FEB"/>
    <w:rsid w:val="00A3164F"/>
    <w:rsid w:val="00A326D1"/>
    <w:rsid w:val="00A33FF3"/>
    <w:rsid w:val="00A3447B"/>
    <w:rsid w:val="00A346F1"/>
    <w:rsid w:val="00A352DE"/>
    <w:rsid w:val="00A3617F"/>
    <w:rsid w:val="00A36BDB"/>
    <w:rsid w:val="00A41FFA"/>
    <w:rsid w:val="00A43E4E"/>
    <w:rsid w:val="00A440BA"/>
    <w:rsid w:val="00A4427B"/>
    <w:rsid w:val="00A4555E"/>
    <w:rsid w:val="00A465F2"/>
    <w:rsid w:val="00A46621"/>
    <w:rsid w:val="00A46B90"/>
    <w:rsid w:val="00A4729F"/>
    <w:rsid w:val="00A50712"/>
    <w:rsid w:val="00A50B55"/>
    <w:rsid w:val="00A5154C"/>
    <w:rsid w:val="00A527B7"/>
    <w:rsid w:val="00A5322E"/>
    <w:rsid w:val="00A5334F"/>
    <w:rsid w:val="00A5355D"/>
    <w:rsid w:val="00A5386D"/>
    <w:rsid w:val="00A54176"/>
    <w:rsid w:val="00A567F4"/>
    <w:rsid w:val="00A56DFC"/>
    <w:rsid w:val="00A61D35"/>
    <w:rsid w:val="00A61DE1"/>
    <w:rsid w:val="00A63D00"/>
    <w:rsid w:val="00A63D05"/>
    <w:rsid w:val="00A65171"/>
    <w:rsid w:val="00A656FA"/>
    <w:rsid w:val="00A661DD"/>
    <w:rsid w:val="00A6644C"/>
    <w:rsid w:val="00A6680C"/>
    <w:rsid w:val="00A66AB3"/>
    <w:rsid w:val="00A70456"/>
    <w:rsid w:val="00A70A87"/>
    <w:rsid w:val="00A71BD9"/>
    <w:rsid w:val="00A73240"/>
    <w:rsid w:val="00A73E0C"/>
    <w:rsid w:val="00A74893"/>
    <w:rsid w:val="00A764C3"/>
    <w:rsid w:val="00A76ED9"/>
    <w:rsid w:val="00A8006B"/>
    <w:rsid w:val="00A80201"/>
    <w:rsid w:val="00A81BD4"/>
    <w:rsid w:val="00A8294B"/>
    <w:rsid w:val="00A82D2C"/>
    <w:rsid w:val="00A83390"/>
    <w:rsid w:val="00A83F00"/>
    <w:rsid w:val="00A857C6"/>
    <w:rsid w:val="00A85B99"/>
    <w:rsid w:val="00A87A06"/>
    <w:rsid w:val="00A90DC4"/>
    <w:rsid w:val="00A91AA5"/>
    <w:rsid w:val="00A926B9"/>
    <w:rsid w:val="00A92CC1"/>
    <w:rsid w:val="00A9358D"/>
    <w:rsid w:val="00A93812"/>
    <w:rsid w:val="00A93C49"/>
    <w:rsid w:val="00A94DBE"/>
    <w:rsid w:val="00A95580"/>
    <w:rsid w:val="00A95E6F"/>
    <w:rsid w:val="00A965E4"/>
    <w:rsid w:val="00A96610"/>
    <w:rsid w:val="00A96C0A"/>
    <w:rsid w:val="00AA10B8"/>
    <w:rsid w:val="00AA1AB4"/>
    <w:rsid w:val="00AA3A29"/>
    <w:rsid w:val="00AA4436"/>
    <w:rsid w:val="00AA5A10"/>
    <w:rsid w:val="00AA5C2F"/>
    <w:rsid w:val="00AB003C"/>
    <w:rsid w:val="00AB021F"/>
    <w:rsid w:val="00AB0604"/>
    <w:rsid w:val="00AB072B"/>
    <w:rsid w:val="00AB07F4"/>
    <w:rsid w:val="00AB15BE"/>
    <w:rsid w:val="00AB1D7C"/>
    <w:rsid w:val="00AB2017"/>
    <w:rsid w:val="00AB322E"/>
    <w:rsid w:val="00AB367A"/>
    <w:rsid w:val="00AB413F"/>
    <w:rsid w:val="00AB4CB4"/>
    <w:rsid w:val="00AB5610"/>
    <w:rsid w:val="00AB59E9"/>
    <w:rsid w:val="00AB5C7E"/>
    <w:rsid w:val="00AC036D"/>
    <w:rsid w:val="00AC30C4"/>
    <w:rsid w:val="00AC4E95"/>
    <w:rsid w:val="00AC5F14"/>
    <w:rsid w:val="00AC79F2"/>
    <w:rsid w:val="00AC7B6A"/>
    <w:rsid w:val="00AD095C"/>
    <w:rsid w:val="00AD2637"/>
    <w:rsid w:val="00AD4017"/>
    <w:rsid w:val="00AD578D"/>
    <w:rsid w:val="00AD57D1"/>
    <w:rsid w:val="00AD5C47"/>
    <w:rsid w:val="00AD7250"/>
    <w:rsid w:val="00AD754C"/>
    <w:rsid w:val="00AE03AA"/>
    <w:rsid w:val="00AE114A"/>
    <w:rsid w:val="00AE13A1"/>
    <w:rsid w:val="00AE147F"/>
    <w:rsid w:val="00AE1ACD"/>
    <w:rsid w:val="00AE1E8E"/>
    <w:rsid w:val="00AE24E1"/>
    <w:rsid w:val="00AE310D"/>
    <w:rsid w:val="00AE3609"/>
    <w:rsid w:val="00AE3EEC"/>
    <w:rsid w:val="00AE5966"/>
    <w:rsid w:val="00AE73A7"/>
    <w:rsid w:val="00AF2019"/>
    <w:rsid w:val="00AF2293"/>
    <w:rsid w:val="00AF2937"/>
    <w:rsid w:val="00AF40AE"/>
    <w:rsid w:val="00AF4281"/>
    <w:rsid w:val="00AF43B2"/>
    <w:rsid w:val="00AF4746"/>
    <w:rsid w:val="00AF54C5"/>
    <w:rsid w:val="00AF55A5"/>
    <w:rsid w:val="00AF6943"/>
    <w:rsid w:val="00AF6A4D"/>
    <w:rsid w:val="00AF763E"/>
    <w:rsid w:val="00B00601"/>
    <w:rsid w:val="00B00C47"/>
    <w:rsid w:val="00B01C63"/>
    <w:rsid w:val="00B02392"/>
    <w:rsid w:val="00B0266E"/>
    <w:rsid w:val="00B04923"/>
    <w:rsid w:val="00B04BE4"/>
    <w:rsid w:val="00B055B9"/>
    <w:rsid w:val="00B05AB9"/>
    <w:rsid w:val="00B0661A"/>
    <w:rsid w:val="00B073B0"/>
    <w:rsid w:val="00B10DE0"/>
    <w:rsid w:val="00B122DA"/>
    <w:rsid w:val="00B13D32"/>
    <w:rsid w:val="00B14A1C"/>
    <w:rsid w:val="00B14ABB"/>
    <w:rsid w:val="00B16B8F"/>
    <w:rsid w:val="00B20FAC"/>
    <w:rsid w:val="00B21E9B"/>
    <w:rsid w:val="00B23A97"/>
    <w:rsid w:val="00B31FF6"/>
    <w:rsid w:val="00B3259A"/>
    <w:rsid w:val="00B33D2C"/>
    <w:rsid w:val="00B37763"/>
    <w:rsid w:val="00B41151"/>
    <w:rsid w:val="00B41279"/>
    <w:rsid w:val="00B41392"/>
    <w:rsid w:val="00B41516"/>
    <w:rsid w:val="00B4187C"/>
    <w:rsid w:val="00B41E39"/>
    <w:rsid w:val="00B41EED"/>
    <w:rsid w:val="00B4219B"/>
    <w:rsid w:val="00B44D14"/>
    <w:rsid w:val="00B44D6C"/>
    <w:rsid w:val="00B454FB"/>
    <w:rsid w:val="00B468D1"/>
    <w:rsid w:val="00B468F4"/>
    <w:rsid w:val="00B46C6D"/>
    <w:rsid w:val="00B477B1"/>
    <w:rsid w:val="00B47E46"/>
    <w:rsid w:val="00B50CBD"/>
    <w:rsid w:val="00B5120B"/>
    <w:rsid w:val="00B524E4"/>
    <w:rsid w:val="00B52C56"/>
    <w:rsid w:val="00B5345A"/>
    <w:rsid w:val="00B54536"/>
    <w:rsid w:val="00B5481C"/>
    <w:rsid w:val="00B5563C"/>
    <w:rsid w:val="00B5588B"/>
    <w:rsid w:val="00B563EC"/>
    <w:rsid w:val="00B56427"/>
    <w:rsid w:val="00B5749F"/>
    <w:rsid w:val="00B57710"/>
    <w:rsid w:val="00B57C82"/>
    <w:rsid w:val="00B604A6"/>
    <w:rsid w:val="00B61648"/>
    <w:rsid w:val="00B62AE9"/>
    <w:rsid w:val="00B63DF7"/>
    <w:rsid w:val="00B63E22"/>
    <w:rsid w:val="00B64CA4"/>
    <w:rsid w:val="00B65AF6"/>
    <w:rsid w:val="00B66F52"/>
    <w:rsid w:val="00B67484"/>
    <w:rsid w:val="00B67F69"/>
    <w:rsid w:val="00B7100C"/>
    <w:rsid w:val="00B719B2"/>
    <w:rsid w:val="00B7223C"/>
    <w:rsid w:val="00B72364"/>
    <w:rsid w:val="00B72479"/>
    <w:rsid w:val="00B7362A"/>
    <w:rsid w:val="00B74E6B"/>
    <w:rsid w:val="00B7615E"/>
    <w:rsid w:val="00B76476"/>
    <w:rsid w:val="00B77D02"/>
    <w:rsid w:val="00B80C31"/>
    <w:rsid w:val="00B82D4F"/>
    <w:rsid w:val="00B83394"/>
    <w:rsid w:val="00B8344E"/>
    <w:rsid w:val="00B83861"/>
    <w:rsid w:val="00B83B07"/>
    <w:rsid w:val="00B855B6"/>
    <w:rsid w:val="00B85F2B"/>
    <w:rsid w:val="00B85F69"/>
    <w:rsid w:val="00B875AD"/>
    <w:rsid w:val="00B8791D"/>
    <w:rsid w:val="00B90810"/>
    <w:rsid w:val="00B90CEE"/>
    <w:rsid w:val="00B93162"/>
    <w:rsid w:val="00B93493"/>
    <w:rsid w:val="00B93CF7"/>
    <w:rsid w:val="00B93DFC"/>
    <w:rsid w:val="00B94B85"/>
    <w:rsid w:val="00B97A93"/>
    <w:rsid w:val="00BA1682"/>
    <w:rsid w:val="00BA1D0F"/>
    <w:rsid w:val="00BA2355"/>
    <w:rsid w:val="00BA3841"/>
    <w:rsid w:val="00BA4A75"/>
    <w:rsid w:val="00BA4CB2"/>
    <w:rsid w:val="00BA56A4"/>
    <w:rsid w:val="00BA5ADE"/>
    <w:rsid w:val="00BA6182"/>
    <w:rsid w:val="00BA73DA"/>
    <w:rsid w:val="00BA7E1D"/>
    <w:rsid w:val="00BB0A65"/>
    <w:rsid w:val="00BB0DAE"/>
    <w:rsid w:val="00BB0F68"/>
    <w:rsid w:val="00BB2618"/>
    <w:rsid w:val="00BB31E4"/>
    <w:rsid w:val="00BB3619"/>
    <w:rsid w:val="00BB3BB0"/>
    <w:rsid w:val="00BB4004"/>
    <w:rsid w:val="00BB5E47"/>
    <w:rsid w:val="00BB6F7D"/>
    <w:rsid w:val="00BB76F4"/>
    <w:rsid w:val="00BB7DAC"/>
    <w:rsid w:val="00BC117B"/>
    <w:rsid w:val="00BC1807"/>
    <w:rsid w:val="00BC182D"/>
    <w:rsid w:val="00BC4B17"/>
    <w:rsid w:val="00BD0710"/>
    <w:rsid w:val="00BD0721"/>
    <w:rsid w:val="00BD0B76"/>
    <w:rsid w:val="00BD1A6C"/>
    <w:rsid w:val="00BD21BD"/>
    <w:rsid w:val="00BD3128"/>
    <w:rsid w:val="00BD3299"/>
    <w:rsid w:val="00BD3460"/>
    <w:rsid w:val="00BD4C3B"/>
    <w:rsid w:val="00BD4C87"/>
    <w:rsid w:val="00BD4ED5"/>
    <w:rsid w:val="00BD5C8E"/>
    <w:rsid w:val="00BD5EBB"/>
    <w:rsid w:val="00BD6495"/>
    <w:rsid w:val="00BD6A10"/>
    <w:rsid w:val="00BE00C5"/>
    <w:rsid w:val="00BE0D48"/>
    <w:rsid w:val="00BE1426"/>
    <w:rsid w:val="00BE2E19"/>
    <w:rsid w:val="00BE3A67"/>
    <w:rsid w:val="00BE3B84"/>
    <w:rsid w:val="00BE42F1"/>
    <w:rsid w:val="00BE5140"/>
    <w:rsid w:val="00BE51DF"/>
    <w:rsid w:val="00BE6100"/>
    <w:rsid w:val="00BE6391"/>
    <w:rsid w:val="00BE6544"/>
    <w:rsid w:val="00BE6642"/>
    <w:rsid w:val="00BE75C6"/>
    <w:rsid w:val="00BF226A"/>
    <w:rsid w:val="00BF231E"/>
    <w:rsid w:val="00BF2B40"/>
    <w:rsid w:val="00BF2C79"/>
    <w:rsid w:val="00BF35D8"/>
    <w:rsid w:val="00BF38BC"/>
    <w:rsid w:val="00C00007"/>
    <w:rsid w:val="00C00852"/>
    <w:rsid w:val="00C008E0"/>
    <w:rsid w:val="00C00A38"/>
    <w:rsid w:val="00C01B3E"/>
    <w:rsid w:val="00C02730"/>
    <w:rsid w:val="00C056BA"/>
    <w:rsid w:val="00C06F68"/>
    <w:rsid w:val="00C10010"/>
    <w:rsid w:val="00C11BA2"/>
    <w:rsid w:val="00C15FB1"/>
    <w:rsid w:val="00C16730"/>
    <w:rsid w:val="00C1718E"/>
    <w:rsid w:val="00C17C82"/>
    <w:rsid w:val="00C17CC9"/>
    <w:rsid w:val="00C20B2B"/>
    <w:rsid w:val="00C2190E"/>
    <w:rsid w:val="00C225F8"/>
    <w:rsid w:val="00C22FE0"/>
    <w:rsid w:val="00C246F1"/>
    <w:rsid w:val="00C250A2"/>
    <w:rsid w:val="00C25FBF"/>
    <w:rsid w:val="00C264D6"/>
    <w:rsid w:val="00C27A20"/>
    <w:rsid w:val="00C30E4E"/>
    <w:rsid w:val="00C31541"/>
    <w:rsid w:val="00C317BC"/>
    <w:rsid w:val="00C33176"/>
    <w:rsid w:val="00C34505"/>
    <w:rsid w:val="00C348F9"/>
    <w:rsid w:val="00C35198"/>
    <w:rsid w:val="00C355B5"/>
    <w:rsid w:val="00C3616A"/>
    <w:rsid w:val="00C36FCC"/>
    <w:rsid w:val="00C40443"/>
    <w:rsid w:val="00C40955"/>
    <w:rsid w:val="00C410E1"/>
    <w:rsid w:val="00C41E36"/>
    <w:rsid w:val="00C42C9B"/>
    <w:rsid w:val="00C439AD"/>
    <w:rsid w:val="00C439C9"/>
    <w:rsid w:val="00C455DA"/>
    <w:rsid w:val="00C45BC6"/>
    <w:rsid w:val="00C46C26"/>
    <w:rsid w:val="00C518EE"/>
    <w:rsid w:val="00C51D0A"/>
    <w:rsid w:val="00C52C25"/>
    <w:rsid w:val="00C52D98"/>
    <w:rsid w:val="00C533B8"/>
    <w:rsid w:val="00C536DF"/>
    <w:rsid w:val="00C53A16"/>
    <w:rsid w:val="00C54CEA"/>
    <w:rsid w:val="00C57057"/>
    <w:rsid w:val="00C601E9"/>
    <w:rsid w:val="00C60424"/>
    <w:rsid w:val="00C60C50"/>
    <w:rsid w:val="00C61A97"/>
    <w:rsid w:val="00C622BD"/>
    <w:rsid w:val="00C6339A"/>
    <w:rsid w:val="00C65E32"/>
    <w:rsid w:val="00C663FD"/>
    <w:rsid w:val="00C6663B"/>
    <w:rsid w:val="00C67C8A"/>
    <w:rsid w:val="00C70440"/>
    <w:rsid w:val="00C7097E"/>
    <w:rsid w:val="00C710D6"/>
    <w:rsid w:val="00C72326"/>
    <w:rsid w:val="00C765BA"/>
    <w:rsid w:val="00C768E4"/>
    <w:rsid w:val="00C77C0E"/>
    <w:rsid w:val="00C8106E"/>
    <w:rsid w:val="00C81915"/>
    <w:rsid w:val="00C82A4A"/>
    <w:rsid w:val="00C83785"/>
    <w:rsid w:val="00C84871"/>
    <w:rsid w:val="00C852BC"/>
    <w:rsid w:val="00C85AEA"/>
    <w:rsid w:val="00C8657B"/>
    <w:rsid w:val="00C86CAC"/>
    <w:rsid w:val="00C86D9A"/>
    <w:rsid w:val="00C87211"/>
    <w:rsid w:val="00C874E1"/>
    <w:rsid w:val="00C87E9C"/>
    <w:rsid w:val="00C915CD"/>
    <w:rsid w:val="00C91EBC"/>
    <w:rsid w:val="00C92120"/>
    <w:rsid w:val="00C92C4D"/>
    <w:rsid w:val="00C936B4"/>
    <w:rsid w:val="00C93A83"/>
    <w:rsid w:val="00C95CC6"/>
    <w:rsid w:val="00C95D4D"/>
    <w:rsid w:val="00C96707"/>
    <w:rsid w:val="00C96865"/>
    <w:rsid w:val="00C96DD3"/>
    <w:rsid w:val="00C97E4D"/>
    <w:rsid w:val="00CA18C0"/>
    <w:rsid w:val="00CA1AB1"/>
    <w:rsid w:val="00CA1DA3"/>
    <w:rsid w:val="00CA24A3"/>
    <w:rsid w:val="00CA2662"/>
    <w:rsid w:val="00CA2699"/>
    <w:rsid w:val="00CA36F3"/>
    <w:rsid w:val="00CA4009"/>
    <w:rsid w:val="00CA563C"/>
    <w:rsid w:val="00CA5BD7"/>
    <w:rsid w:val="00CA6092"/>
    <w:rsid w:val="00CA62A5"/>
    <w:rsid w:val="00CA6457"/>
    <w:rsid w:val="00CA7239"/>
    <w:rsid w:val="00CB0A5B"/>
    <w:rsid w:val="00CB156F"/>
    <w:rsid w:val="00CB24D0"/>
    <w:rsid w:val="00CB2EED"/>
    <w:rsid w:val="00CB4035"/>
    <w:rsid w:val="00CB4797"/>
    <w:rsid w:val="00CB4C9A"/>
    <w:rsid w:val="00CB75DF"/>
    <w:rsid w:val="00CB7E85"/>
    <w:rsid w:val="00CC19E0"/>
    <w:rsid w:val="00CC2DB6"/>
    <w:rsid w:val="00CC4F1A"/>
    <w:rsid w:val="00CC50AB"/>
    <w:rsid w:val="00CC7BF5"/>
    <w:rsid w:val="00CC7E87"/>
    <w:rsid w:val="00CD0451"/>
    <w:rsid w:val="00CD13F1"/>
    <w:rsid w:val="00CD22D7"/>
    <w:rsid w:val="00CD26DA"/>
    <w:rsid w:val="00CD3272"/>
    <w:rsid w:val="00CD38ED"/>
    <w:rsid w:val="00CD4FED"/>
    <w:rsid w:val="00CD56BC"/>
    <w:rsid w:val="00CD6956"/>
    <w:rsid w:val="00CD7117"/>
    <w:rsid w:val="00CD7235"/>
    <w:rsid w:val="00CE0D9C"/>
    <w:rsid w:val="00CE0F56"/>
    <w:rsid w:val="00CE4C8E"/>
    <w:rsid w:val="00CE5B40"/>
    <w:rsid w:val="00CE5EF7"/>
    <w:rsid w:val="00CE6A08"/>
    <w:rsid w:val="00CE6CEE"/>
    <w:rsid w:val="00CE70EF"/>
    <w:rsid w:val="00CF1A03"/>
    <w:rsid w:val="00CF1CAB"/>
    <w:rsid w:val="00CF2BA8"/>
    <w:rsid w:val="00CF2D69"/>
    <w:rsid w:val="00CF3144"/>
    <w:rsid w:val="00CF4848"/>
    <w:rsid w:val="00CF4B2A"/>
    <w:rsid w:val="00CF5AC5"/>
    <w:rsid w:val="00CF600E"/>
    <w:rsid w:val="00CF639C"/>
    <w:rsid w:val="00CF71E6"/>
    <w:rsid w:val="00CF78FA"/>
    <w:rsid w:val="00CF79DD"/>
    <w:rsid w:val="00CF7E82"/>
    <w:rsid w:val="00D01DBF"/>
    <w:rsid w:val="00D0262A"/>
    <w:rsid w:val="00D0345B"/>
    <w:rsid w:val="00D03849"/>
    <w:rsid w:val="00D05037"/>
    <w:rsid w:val="00D05222"/>
    <w:rsid w:val="00D07872"/>
    <w:rsid w:val="00D102A0"/>
    <w:rsid w:val="00D1133B"/>
    <w:rsid w:val="00D11837"/>
    <w:rsid w:val="00D11B9B"/>
    <w:rsid w:val="00D12CA8"/>
    <w:rsid w:val="00D12D0D"/>
    <w:rsid w:val="00D13551"/>
    <w:rsid w:val="00D13573"/>
    <w:rsid w:val="00D14685"/>
    <w:rsid w:val="00D14D28"/>
    <w:rsid w:val="00D14F2A"/>
    <w:rsid w:val="00D15D54"/>
    <w:rsid w:val="00D15DD2"/>
    <w:rsid w:val="00D15F78"/>
    <w:rsid w:val="00D16A17"/>
    <w:rsid w:val="00D16C25"/>
    <w:rsid w:val="00D2146C"/>
    <w:rsid w:val="00D2186B"/>
    <w:rsid w:val="00D21E80"/>
    <w:rsid w:val="00D229A1"/>
    <w:rsid w:val="00D22C92"/>
    <w:rsid w:val="00D234A5"/>
    <w:rsid w:val="00D2398D"/>
    <w:rsid w:val="00D240EF"/>
    <w:rsid w:val="00D24735"/>
    <w:rsid w:val="00D253C4"/>
    <w:rsid w:val="00D25C9A"/>
    <w:rsid w:val="00D262C5"/>
    <w:rsid w:val="00D26BFA"/>
    <w:rsid w:val="00D275B8"/>
    <w:rsid w:val="00D312BF"/>
    <w:rsid w:val="00D31A96"/>
    <w:rsid w:val="00D32302"/>
    <w:rsid w:val="00D3237A"/>
    <w:rsid w:val="00D32E66"/>
    <w:rsid w:val="00D337A7"/>
    <w:rsid w:val="00D34365"/>
    <w:rsid w:val="00D34842"/>
    <w:rsid w:val="00D353C7"/>
    <w:rsid w:val="00D36AF8"/>
    <w:rsid w:val="00D375E3"/>
    <w:rsid w:val="00D37A41"/>
    <w:rsid w:val="00D416F8"/>
    <w:rsid w:val="00D44058"/>
    <w:rsid w:val="00D44245"/>
    <w:rsid w:val="00D44B87"/>
    <w:rsid w:val="00D46A37"/>
    <w:rsid w:val="00D50613"/>
    <w:rsid w:val="00D5091B"/>
    <w:rsid w:val="00D51D7A"/>
    <w:rsid w:val="00D5544C"/>
    <w:rsid w:val="00D557CE"/>
    <w:rsid w:val="00D55957"/>
    <w:rsid w:val="00D55B63"/>
    <w:rsid w:val="00D5619C"/>
    <w:rsid w:val="00D56248"/>
    <w:rsid w:val="00D563B4"/>
    <w:rsid w:val="00D56BE5"/>
    <w:rsid w:val="00D56D35"/>
    <w:rsid w:val="00D57821"/>
    <w:rsid w:val="00D57D20"/>
    <w:rsid w:val="00D6084F"/>
    <w:rsid w:val="00D61CE5"/>
    <w:rsid w:val="00D630E6"/>
    <w:rsid w:val="00D638E9"/>
    <w:rsid w:val="00D63EBA"/>
    <w:rsid w:val="00D647F7"/>
    <w:rsid w:val="00D64F7A"/>
    <w:rsid w:val="00D6525B"/>
    <w:rsid w:val="00D65C59"/>
    <w:rsid w:val="00D6757F"/>
    <w:rsid w:val="00D67C90"/>
    <w:rsid w:val="00D70025"/>
    <w:rsid w:val="00D70722"/>
    <w:rsid w:val="00D71078"/>
    <w:rsid w:val="00D71BFA"/>
    <w:rsid w:val="00D74420"/>
    <w:rsid w:val="00D747B4"/>
    <w:rsid w:val="00D747E5"/>
    <w:rsid w:val="00D757F4"/>
    <w:rsid w:val="00D75E24"/>
    <w:rsid w:val="00D768F0"/>
    <w:rsid w:val="00D76C91"/>
    <w:rsid w:val="00D76E21"/>
    <w:rsid w:val="00D81F98"/>
    <w:rsid w:val="00D828DA"/>
    <w:rsid w:val="00D85AC9"/>
    <w:rsid w:val="00D85F76"/>
    <w:rsid w:val="00D86125"/>
    <w:rsid w:val="00D861D7"/>
    <w:rsid w:val="00D87163"/>
    <w:rsid w:val="00D877CC"/>
    <w:rsid w:val="00D91A14"/>
    <w:rsid w:val="00D91B4B"/>
    <w:rsid w:val="00D92219"/>
    <w:rsid w:val="00D925B4"/>
    <w:rsid w:val="00D936AB"/>
    <w:rsid w:val="00D95526"/>
    <w:rsid w:val="00D96FE7"/>
    <w:rsid w:val="00DA061F"/>
    <w:rsid w:val="00DA06DD"/>
    <w:rsid w:val="00DA0D6B"/>
    <w:rsid w:val="00DA4BD1"/>
    <w:rsid w:val="00DA5CF4"/>
    <w:rsid w:val="00DA5F5F"/>
    <w:rsid w:val="00DA68B3"/>
    <w:rsid w:val="00DA68F8"/>
    <w:rsid w:val="00DB2026"/>
    <w:rsid w:val="00DB26B1"/>
    <w:rsid w:val="00DB2750"/>
    <w:rsid w:val="00DB2FF0"/>
    <w:rsid w:val="00DB3194"/>
    <w:rsid w:val="00DB3791"/>
    <w:rsid w:val="00DB3A08"/>
    <w:rsid w:val="00DB3CFB"/>
    <w:rsid w:val="00DB4655"/>
    <w:rsid w:val="00DB599F"/>
    <w:rsid w:val="00DB64B9"/>
    <w:rsid w:val="00DC14E0"/>
    <w:rsid w:val="00DC1EBA"/>
    <w:rsid w:val="00DC2810"/>
    <w:rsid w:val="00DC2819"/>
    <w:rsid w:val="00DC312D"/>
    <w:rsid w:val="00DC3653"/>
    <w:rsid w:val="00DC4408"/>
    <w:rsid w:val="00DC60DA"/>
    <w:rsid w:val="00DC738F"/>
    <w:rsid w:val="00DC768B"/>
    <w:rsid w:val="00DD2692"/>
    <w:rsid w:val="00DD2D1B"/>
    <w:rsid w:val="00DD38D3"/>
    <w:rsid w:val="00DD4159"/>
    <w:rsid w:val="00DD41FE"/>
    <w:rsid w:val="00DD4505"/>
    <w:rsid w:val="00DD480E"/>
    <w:rsid w:val="00DD4DAF"/>
    <w:rsid w:val="00DD507F"/>
    <w:rsid w:val="00DD6885"/>
    <w:rsid w:val="00DD6BB8"/>
    <w:rsid w:val="00DD6D0C"/>
    <w:rsid w:val="00DD70F0"/>
    <w:rsid w:val="00DD7A45"/>
    <w:rsid w:val="00DE13AB"/>
    <w:rsid w:val="00DE19AD"/>
    <w:rsid w:val="00DE2870"/>
    <w:rsid w:val="00DE298A"/>
    <w:rsid w:val="00DE2E90"/>
    <w:rsid w:val="00DE5833"/>
    <w:rsid w:val="00DE6732"/>
    <w:rsid w:val="00DE6832"/>
    <w:rsid w:val="00DE6A53"/>
    <w:rsid w:val="00DF0DB5"/>
    <w:rsid w:val="00DF18E4"/>
    <w:rsid w:val="00DF418D"/>
    <w:rsid w:val="00DF5AA3"/>
    <w:rsid w:val="00DF6150"/>
    <w:rsid w:val="00DF78C1"/>
    <w:rsid w:val="00DF7995"/>
    <w:rsid w:val="00E019A4"/>
    <w:rsid w:val="00E0253C"/>
    <w:rsid w:val="00E04195"/>
    <w:rsid w:val="00E044AA"/>
    <w:rsid w:val="00E0462C"/>
    <w:rsid w:val="00E067CE"/>
    <w:rsid w:val="00E10509"/>
    <w:rsid w:val="00E10CCE"/>
    <w:rsid w:val="00E11663"/>
    <w:rsid w:val="00E1177D"/>
    <w:rsid w:val="00E11FD8"/>
    <w:rsid w:val="00E1250D"/>
    <w:rsid w:val="00E126C8"/>
    <w:rsid w:val="00E126FC"/>
    <w:rsid w:val="00E12D36"/>
    <w:rsid w:val="00E13D99"/>
    <w:rsid w:val="00E1458E"/>
    <w:rsid w:val="00E157E5"/>
    <w:rsid w:val="00E15956"/>
    <w:rsid w:val="00E16448"/>
    <w:rsid w:val="00E1682F"/>
    <w:rsid w:val="00E16F8C"/>
    <w:rsid w:val="00E20095"/>
    <w:rsid w:val="00E208B6"/>
    <w:rsid w:val="00E22182"/>
    <w:rsid w:val="00E2252B"/>
    <w:rsid w:val="00E23758"/>
    <w:rsid w:val="00E23F3D"/>
    <w:rsid w:val="00E24DA1"/>
    <w:rsid w:val="00E25791"/>
    <w:rsid w:val="00E264A3"/>
    <w:rsid w:val="00E27823"/>
    <w:rsid w:val="00E301E1"/>
    <w:rsid w:val="00E30A86"/>
    <w:rsid w:val="00E32652"/>
    <w:rsid w:val="00E32CC3"/>
    <w:rsid w:val="00E33923"/>
    <w:rsid w:val="00E33BC4"/>
    <w:rsid w:val="00E36554"/>
    <w:rsid w:val="00E36959"/>
    <w:rsid w:val="00E37A70"/>
    <w:rsid w:val="00E37D72"/>
    <w:rsid w:val="00E41514"/>
    <w:rsid w:val="00E41A11"/>
    <w:rsid w:val="00E42C36"/>
    <w:rsid w:val="00E436C1"/>
    <w:rsid w:val="00E44CF4"/>
    <w:rsid w:val="00E459EF"/>
    <w:rsid w:val="00E45CBB"/>
    <w:rsid w:val="00E45D47"/>
    <w:rsid w:val="00E46837"/>
    <w:rsid w:val="00E51528"/>
    <w:rsid w:val="00E5265B"/>
    <w:rsid w:val="00E52A18"/>
    <w:rsid w:val="00E54027"/>
    <w:rsid w:val="00E548CF"/>
    <w:rsid w:val="00E54D75"/>
    <w:rsid w:val="00E56E53"/>
    <w:rsid w:val="00E578BE"/>
    <w:rsid w:val="00E579EF"/>
    <w:rsid w:val="00E606A4"/>
    <w:rsid w:val="00E606C0"/>
    <w:rsid w:val="00E60F77"/>
    <w:rsid w:val="00E61BAE"/>
    <w:rsid w:val="00E61E1C"/>
    <w:rsid w:val="00E62007"/>
    <w:rsid w:val="00E62009"/>
    <w:rsid w:val="00E622F3"/>
    <w:rsid w:val="00E62416"/>
    <w:rsid w:val="00E62CF4"/>
    <w:rsid w:val="00E62F0F"/>
    <w:rsid w:val="00E64CC2"/>
    <w:rsid w:val="00E672EC"/>
    <w:rsid w:val="00E673E5"/>
    <w:rsid w:val="00E676E4"/>
    <w:rsid w:val="00E67991"/>
    <w:rsid w:val="00E70829"/>
    <w:rsid w:val="00E714CB"/>
    <w:rsid w:val="00E72068"/>
    <w:rsid w:val="00E72F5D"/>
    <w:rsid w:val="00E73877"/>
    <w:rsid w:val="00E73BAA"/>
    <w:rsid w:val="00E74164"/>
    <w:rsid w:val="00E74834"/>
    <w:rsid w:val="00E7571A"/>
    <w:rsid w:val="00E763FC"/>
    <w:rsid w:val="00E766F6"/>
    <w:rsid w:val="00E7670F"/>
    <w:rsid w:val="00E76AA8"/>
    <w:rsid w:val="00E778CC"/>
    <w:rsid w:val="00E806A6"/>
    <w:rsid w:val="00E80789"/>
    <w:rsid w:val="00E81649"/>
    <w:rsid w:val="00E8215C"/>
    <w:rsid w:val="00E83185"/>
    <w:rsid w:val="00E84829"/>
    <w:rsid w:val="00E852B2"/>
    <w:rsid w:val="00E85614"/>
    <w:rsid w:val="00E8688D"/>
    <w:rsid w:val="00E872F6"/>
    <w:rsid w:val="00E87C9A"/>
    <w:rsid w:val="00E909E1"/>
    <w:rsid w:val="00E90EC7"/>
    <w:rsid w:val="00E923D0"/>
    <w:rsid w:val="00E9250C"/>
    <w:rsid w:val="00E93D84"/>
    <w:rsid w:val="00E944B0"/>
    <w:rsid w:val="00E95B8C"/>
    <w:rsid w:val="00E972BC"/>
    <w:rsid w:val="00EA1A50"/>
    <w:rsid w:val="00EA1E7E"/>
    <w:rsid w:val="00EA40DC"/>
    <w:rsid w:val="00EA4CA1"/>
    <w:rsid w:val="00EA6E30"/>
    <w:rsid w:val="00EA70B4"/>
    <w:rsid w:val="00EB180A"/>
    <w:rsid w:val="00EB1ABD"/>
    <w:rsid w:val="00EB224F"/>
    <w:rsid w:val="00EB2470"/>
    <w:rsid w:val="00EB4322"/>
    <w:rsid w:val="00EB5A5F"/>
    <w:rsid w:val="00EB6456"/>
    <w:rsid w:val="00EB6475"/>
    <w:rsid w:val="00EB680B"/>
    <w:rsid w:val="00EB7036"/>
    <w:rsid w:val="00EB712B"/>
    <w:rsid w:val="00EB7597"/>
    <w:rsid w:val="00EC07FC"/>
    <w:rsid w:val="00EC1979"/>
    <w:rsid w:val="00EC3E22"/>
    <w:rsid w:val="00EC4987"/>
    <w:rsid w:val="00EC7436"/>
    <w:rsid w:val="00EC7EBD"/>
    <w:rsid w:val="00ED10B3"/>
    <w:rsid w:val="00ED2514"/>
    <w:rsid w:val="00ED3A54"/>
    <w:rsid w:val="00ED479A"/>
    <w:rsid w:val="00ED4B8E"/>
    <w:rsid w:val="00ED5817"/>
    <w:rsid w:val="00ED5C96"/>
    <w:rsid w:val="00ED68F5"/>
    <w:rsid w:val="00ED6D3E"/>
    <w:rsid w:val="00ED744D"/>
    <w:rsid w:val="00EE0BF5"/>
    <w:rsid w:val="00EE188C"/>
    <w:rsid w:val="00EE1DF9"/>
    <w:rsid w:val="00EE2B82"/>
    <w:rsid w:val="00EE3239"/>
    <w:rsid w:val="00EE375F"/>
    <w:rsid w:val="00EE42DE"/>
    <w:rsid w:val="00EE43FD"/>
    <w:rsid w:val="00EE6B72"/>
    <w:rsid w:val="00EE6DA0"/>
    <w:rsid w:val="00EE7B8D"/>
    <w:rsid w:val="00EF0406"/>
    <w:rsid w:val="00EF0FE0"/>
    <w:rsid w:val="00EF1E9D"/>
    <w:rsid w:val="00EF1EFE"/>
    <w:rsid w:val="00EF2E5B"/>
    <w:rsid w:val="00EF3668"/>
    <w:rsid w:val="00EF4639"/>
    <w:rsid w:val="00EF6E36"/>
    <w:rsid w:val="00EF71FC"/>
    <w:rsid w:val="00EF7ED5"/>
    <w:rsid w:val="00F0013F"/>
    <w:rsid w:val="00F00ECC"/>
    <w:rsid w:val="00F014E2"/>
    <w:rsid w:val="00F01709"/>
    <w:rsid w:val="00F01EC7"/>
    <w:rsid w:val="00F025F5"/>
    <w:rsid w:val="00F0299A"/>
    <w:rsid w:val="00F02A71"/>
    <w:rsid w:val="00F0368E"/>
    <w:rsid w:val="00F05DD9"/>
    <w:rsid w:val="00F05FD3"/>
    <w:rsid w:val="00F06703"/>
    <w:rsid w:val="00F07306"/>
    <w:rsid w:val="00F07756"/>
    <w:rsid w:val="00F078D4"/>
    <w:rsid w:val="00F078FE"/>
    <w:rsid w:val="00F07C13"/>
    <w:rsid w:val="00F104E0"/>
    <w:rsid w:val="00F119D5"/>
    <w:rsid w:val="00F11D37"/>
    <w:rsid w:val="00F13583"/>
    <w:rsid w:val="00F143A7"/>
    <w:rsid w:val="00F15647"/>
    <w:rsid w:val="00F15EAF"/>
    <w:rsid w:val="00F16694"/>
    <w:rsid w:val="00F1688E"/>
    <w:rsid w:val="00F171F8"/>
    <w:rsid w:val="00F1750E"/>
    <w:rsid w:val="00F1767D"/>
    <w:rsid w:val="00F20E70"/>
    <w:rsid w:val="00F21F1B"/>
    <w:rsid w:val="00F21F48"/>
    <w:rsid w:val="00F22F98"/>
    <w:rsid w:val="00F24AEF"/>
    <w:rsid w:val="00F24C20"/>
    <w:rsid w:val="00F258AD"/>
    <w:rsid w:val="00F25D3D"/>
    <w:rsid w:val="00F26FB7"/>
    <w:rsid w:val="00F271F8"/>
    <w:rsid w:val="00F27A65"/>
    <w:rsid w:val="00F308FA"/>
    <w:rsid w:val="00F315BE"/>
    <w:rsid w:val="00F3169A"/>
    <w:rsid w:val="00F329C6"/>
    <w:rsid w:val="00F32B8D"/>
    <w:rsid w:val="00F338BC"/>
    <w:rsid w:val="00F33F69"/>
    <w:rsid w:val="00F3447C"/>
    <w:rsid w:val="00F34925"/>
    <w:rsid w:val="00F35B49"/>
    <w:rsid w:val="00F36EA4"/>
    <w:rsid w:val="00F36EAF"/>
    <w:rsid w:val="00F37FA2"/>
    <w:rsid w:val="00F403D0"/>
    <w:rsid w:val="00F40B4D"/>
    <w:rsid w:val="00F41535"/>
    <w:rsid w:val="00F42DD3"/>
    <w:rsid w:val="00F44115"/>
    <w:rsid w:val="00F442D9"/>
    <w:rsid w:val="00F461AA"/>
    <w:rsid w:val="00F46411"/>
    <w:rsid w:val="00F466FB"/>
    <w:rsid w:val="00F4766D"/>
    <w:rsid w:val="00F47DC9"/>
    <w:rsid w:val="00F502BB"/>
    <w:rsid w:val="00F531CA"/>
    <w:rsid w:val="00F538E2"/>
    <w:rsid w:val="00F54424"/>
    <w:rsid w:val="00F54795"/>
    <w:rsid w:val="00F55067"/>
    <w:rsid w:val="00F55204"/>
    <w:rsid w:val="00F55387"/>
    <w:rsid w:val="00F63EF9"/>
    <w:rsid w:val="00F640A4"/>
    <w:rsid w:val="00F64115"/>
    <w:rsid w:val="00F64AD1"/>
    <w:rsid w:val="00F650AE"/>
    <w:rsid w:val="00F6651F"/>
    <w:rsid w:val="00F67863"/>
    <w:rsid w:val="00F711F4"/>
    <w:rsid w:val="00F71D17"/>
    <w:rsid w:val="00F723DB"/>
    <w:rsid w:val="00F73152"/>
    <w:rsid w:val="00F744DA"/>
    <w:rsid w:val="00F75FD4"/>
    <w:rsid w:val="00F76AC1"/>
    <w:rsid w:val="00F77B88"/>
    <w:rsid w:val="00F77E6F"/>
    <w:rsid w:val="00F80392"/>
    <w:rsid w:val="00F81AE9"/>
    <w:rsid w:val="00F82DD7"/>
    <w:rsid w:val="00F83A02"/>
    <w:rsid w:val="00F843C2"/>
    <w:rsid w:val="00F87BE5"/>
    <w:rsid w:val="00F90C1A"/>
    <w:rsid w:val="00F90FD6"/>
    <w:rsid w:val="00F91CEA"/>
    <w:rsid w:val="00F9318B"/>
    <w:rsid w:val="00F93A5D"/>
    <w:rsid w:val="00F945A4"/>
    <w:rsid w:val="00F950D5"/>
    <w:rsid w:val="00F976C8"/>
    <w:rsid w:val="00F977FA"/>
    <w:rsid w:val="00FA0368"/>
    <w:rsid w:val="00FA05E7"/>
    <w:rsid w:val="00FA26A4"/>
    <w:rsid w:val="00FA3749"/>
    <w:rsid w:val="00FA3B58"/>
    <w:rsid w:val="00FA4534"/>
    <w:rsid w:val="00FA4F29"/>
    <w:rsid w:val="00FA52DA"/>
    <w:rsid w:val="00FA5590"/>
    <w:rsid w:val="00FA5764"/>
    <w:rsid w:val="00FA5C25"/>
    <w:rsid w:val="00FA738C"/>
    <w:rsid w:val="00FA7508"/>
    <w:rsid w:val="00FB097A"/>
    <w:rsid w:val="00FB0F6F"/>
    <w:rsid w:val="00FB1060"/>
    <w:rsid w:val="00FB1401"/>
    <w:rsid w:val="00FB274B"/>
    <w:rsid w:val="00FB4253"/>
    <w:rsid w:val="00FB476B"/>
    <w:rsid w:val="00FB5409"/>
    <w:rsid w:val="00FB5F86"/>
    <w:rsid w:val="00FB78BF"/>
    <w:rsid w:val="00FB7A2F"/>
    <w:rsid w:val="00FB7E85"/>
    <w:rsid w:val="00FC0946"/>
    <w:rsid w:val="00FC255A"/>
    <w:rsid w:val="00FC2896"/>
    <w:rsid w:val="00FC36D8"/>
    <w:rsid w:val="00FC3D98"/>
    <w:rsid w:val="00FC599C"/>
    <w:rsid w:val="00FC69CB"/>
    <w:rsid w:val="00FD04F4"/>
    <w:rsid w:val="00FD1902"/>
    <w:rsid w:val="00FD1961"/>
    <w:rsid w:val="00FD1C6B"/>
    <w:rsid w:val="00FD1D7F"/>
    <w:rsid w:val="00FD4239"/>
    <w:rsid w:val="00FD503A"/>
    <w:rsid w:val="00FD6329"/>
    <w:rsid w:val="00FD7056"/>
    <w:rsid w:val="00FE137B"/>
    <w:rsid w:val="00FE1548"/>
    <w:rsid w:val="00FE2807"/>
    <w:rsid w:val="00FE29DF"/>
    <w:rsid w:val="00FE5031"/>
    <w:rsid w:val="00FE51DE"/>
    <w:rsid w:val="00FE626A"/>
    <w:rsid w:val="00FE6516"/>
    <w:rsid w:val="00FE677A"/>
    <w:rsid w:val="00FE7A2C"/>
    <w:rsid w:val="00FE7E32"/>
    <w:rsid w:val="00FF1E1C"/>
    <w:rsid w:val="00FF21D3"/>
    <w:rsid w:val="00FF2200"/>
    <w:rsid w:val="00FF279B"/>
    <w:rsid w:val="00FF27D0"/>
    <w:rsid w:val="00FF2CBC"/>
    <w:rsid w:val="00FF3102"/>
    <w:rsid w:val="00FF38C5"/>
    <w:rsid w:val="00FF404A"/>
    <w:rsid w:val="00FF4D9C"/>
    <w:rsid w:val="00FF5474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B2E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05D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link w:val="Heading1Char"/>
    <w:uiPriority w:val="9"/>
    <w:qFormat/>
    <w:rsid w:val="00244A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07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4E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A4A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6B5450"/>
    <w:pPr>
      <w:widowControl w:val="0"/>
      <w:jc w:val="center"/>
    </w:pPr>
    <w:rPr>
      <w:rFonts w:ascii="DengXian" w:eastAsia="DengXian" w:hAnsi="DengXian" w:cstheme="minorBidi"/>
      <w:kern w:val="2"/>
    </w:rPr>
  </w:style>
  <w:style w:type="paragraph" w:customStyle="1" w:styleId="EndNoteBibliography">
    <w:name w:val="EndNote Bibliography"/>
    <w:basedOn w:val="Normal"/>
    <w:rsid w:val="006B5450"/>
    <w:pPr>
      <w:widowControl w:val="0"/>
    </w:pPr>
    <w:rPr>
      <w:rFonts w:ascii="DengXian" w:eastAsia="DengXian" w:hAnsi="DengXian" w:cstheme="minorBidi"/>
      <w:kern w:val="2"/>
    </w:rPr>
  </w:style>
  <w:style w:type="table" w:styleId="TableGrid">
    <w:name w:val="Table Grid"/>
    <w:basedOn w:val="TableNormal"/>
    <w:uiPriority w:val="39"/>
    <w:qFormat/>
    <w:rsid w:val="00B71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B71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B71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B71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5">
    <w:name w:val="Grid Table 2 Accent 5"/>
    <w:basedOn w:val="TableNormal"/>
    <w:uiPriority w:val="47"/>
    <w:rsid w:val="00B71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5">
    <w:name w:val="Grid Table 3 Accent 5"/>
    <w:basedOn w:val="TableNormal"/>
    <w:uiPriority w:val="48"/>
    <w:rsid w:val="00B71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154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4C"/>
    <w:rPr>
      <w:rFonts w:ascii="SimSu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673203"/>
    <w:rPr>
      <w:rFonts w:ascii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D6E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FC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FC"/>
    <w:rPr>
      <w:rFonts w:ascii="Times New Roman" w:hAnsi="Times New Roman" w:cs="Times New Roman"/>
      <w:b/>
      <w:bCs/>
      <w:kern w:val="0"/>
    </w:rPr>
  </w:style>
  <w:style w:type="paragraph" w:styleId="Header">
    <w:name w:val="header"/>
    <w:basedOn w:val="Normal"/>
    <w:link w:val="HeaderChar"/>
    <w:uiPriority w:val="99"/>
    <w:unhideWhenUsed/>
    <w:rsid w:val="002E59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9E9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59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9E9"/>
    <w:rPr>
      <w:rFonts w:ascii="Times New Roman" w:hAnsi="Times New Roman" w:cs="Times New Roman"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4E4"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1">
    <w:name w:val="标题1"/>
    <w:basedOn w:val="DefaultParagraphFont"/>
    <w:rsid w:val="005144E4"/>
  </w:style>
  <w:style w:type="paragraph" w:styleId="NormalWeb">
    <w:name w:val="Normal (Web)"/>
    <w:basedOn w:val="Normal"/>
    <w:uiPriority w:val="99"/>
    <w:unhideWhenUsed/>
    <w:rsid w:val="00FD4239"/>
    <w:pPr>
      <w:spacing w:before="100" w:beforeAutospacing="1" w:after="100" w:afterAutospacing="1"/>
    </w:pPr>
    <w:rPr>
      <w:rFonts w:ascii="SimSun" w:eastAsia="SimSun" w:hAnsi="SimSun" w:cs="SimSun"/>
    </w:rPr>
  </w:style>
  <w:style w:type="table" w:customStyle="1" w:styleId="10">
    <w:name w:val="网格型1"/>
    <w:basedOn w:val="TableNormal"/>
    <w:next w:val="TableGrid"/>
    <w:uiPriority w:val="39"/>
    <w:qFormat/>
    <w:rsid w:val="0045626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71078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D5FEE"/>
    <w:rPr>
      <w:i/>
      <w:iCs/>
    </w:rPr>
  </w:style>
  <w:style w:type="character" w:styleId="Strong">
    <w:name w:val="Strong"/>
    <w:basedOn w:val="DefaultParagraphFont"/>
    <w:uiPriority w:val="22"/>
    <w:qFormat/>
    <w:rsid w:val="001D5FEE"/>
    <w:rPr>
      <w:b/>
      <w:bCs/>
    </w:rPr>
  </w:style>
  <w:style w:type="character" w:styleId="Hyperlink">
    <w:name w:val="Hyperlink"/>
    <w:basedOn w:val="DefaultParagraphFont"/>
    <w:uiPriority w:val="99"/>
    <w:unhideWhenUsed/>
    <w:rsid w:val="00E36554"/>
    <w:rPr>
      <w:color w:val="0000FF"/>
      <w:u w:val="single"/>
    </w:rPr>
  </w:style>
  <w:style w:type="paragraph" w:customStyle="1" w:styleId="p">
    <w:name w:val="p"/>
    <w:basedOn w:val="Normal"/>
    <w:rsid w:val="003B668E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s7">
    <w:name w:val="s7"/>
    <w:basedOn w:val="DefaultParagraphFont"/>
    <w:rsid w:val="003C3EB9"/>
  </w:style>
  <w:style w:type="character" w:customStyle="1" w:styleId="apple-converted-space">
    <w:name w:val="apple-converted-space"/>
    <w:basedOn w:val="DefaultParagraphFont"/>
    <w:rsid w:val="003C3EB9"/>
  </w:style>
  <w:style w:type="paragraph" w:customStyle="1" w:styleId="p1">
    <w:name w:val="p1"/>
    <w:basedOn w:val="Normal"/>
    <w:rsid w:val="006F1C04"/>
    <w:rPr>
      <w:rFonts w:ascii=".AppleSystemUIFont" w:eastAsia="SimSun" w:hAnsi=".AppleSystemUIFont" w:cs="SimSun"/>
      <w:color w:val="0E0E0E"/>
      <w:sz w:val="21"/>
      <w:szCs w:val="21"/>
    </w:rPr>
  </w:style>
  <w:style w:type="paragraph" w:customStyle="1" w:styleId="p2">
    <w:name w:val="p2"/>
    <w:basedOn w:val="Normal"/>
    <w:rsid w:val="00C60C50"/>
    <w:rPr>
      <w:rFonts w:ascii="SimSun" w:eastAsia="SimSun" w:hAnsi="SimSun" w:cs="SimSun"/>
    </w:rPr>
  </w:style>
  <w:style w:type="paragraph" w:customStyle="1" w:styleId="p3">
    <w:name w:val="p3"/>
    <w:basedOn w:val="Normal"/>
    <w:rsid w:val="00C60C50"/>
    <w:rPr>
      <w:rFonts w:ascii=".AppleSystemUIFont" w:eastAsia="SimSun" w:hAnsi=".AppleSystemUIFont" w:cs="SimSun"/>
      <w:color w:val="0E0E0E"/>
      <w:sz w:val="23"/>
      <w:szCs w:val="23"/>
    </w:rPr>
  </w:style>
  <w:style w:type="paragraph" w:customStyle="1" w:styleId="p4">
    <w:name w:val="p4"/>
    <w:basedOn w:val="Normal"/>
    <w:rsid w:val="00C60C50"/>
    <w:rPr>
      <w:rFonts w:ascii=".AppleSystemUIFont" w:eastAsia="SimSun" w:hAnsi=".AppleSystemUIFont" w:cs="SimSun"/>
      <w:color w:val="0E0E0E"/>
      <w:sz w:val="21"/>
      <w:szCs w:val="21"/>
    </w:rPr>
  </w:style>
  <w:style w:type="paragraph" w:customStyle="1" w:styleId="p5">
    <w:name w:val="p5"/>
    <w:basedOn w:val="Normal"/>
    <w:rsid w:val="00C60C50"/>
    <w:pPr>
      <w:spacing w:before="180"/>
      <w:ind w:left="315" w:hanging="315"/>
    </w:pPr>
    <w:rPr>
      <w:rFonts w:ascii=".AppleSystemUIFont" w:eastAsia="SimSun" w:hAnsi=".AppleSystemUIFont" w:cs="SimSun"/>
      <w:color w:val="0E0E0E"/>
      <w:sz w:val="21"/>
      <w:szCs w:val="21"/>
    </w:rPr>
  </w:style>
  <w:style w:type="character" w:customStyle="1" w:styleId="apple-tab-span">
    <w:name w:val="apple-tab-span"/>
    <w:basedOn w:val="DefaultParagraphFont"/>
    <w:rsid w:val="00C60C50"/>
  </w:style>
  <w:style w:type="character" w:styleId="UnresolvedMention">
    <w:name w:val="Unresolved Mention"/>
    <w:basedOn w:val="DefaultParagraphFont"/>
    <w:uiPriority w:val="99"/>
    <w:rsid w:val="00E369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6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590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9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53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1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5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9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1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2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60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9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35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1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2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6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4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4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5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4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2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1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7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1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9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7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4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8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3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0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4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2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5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5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4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3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7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9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5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3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4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0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4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5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9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8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5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6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4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92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1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1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2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622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89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4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4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7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8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1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5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4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9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5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6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2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6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1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0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6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6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6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9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6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9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7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8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81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7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0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53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7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4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7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0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0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2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4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4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6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2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1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3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93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9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7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1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7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8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4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0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6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6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5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7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0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1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4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3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1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6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3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0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2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9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1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9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0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5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8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2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9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2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8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5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3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4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0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2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21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5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8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2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57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9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8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6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1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8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4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1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8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4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6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0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1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4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2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0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7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5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3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2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3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6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6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4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5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6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2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8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06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9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6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0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6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9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8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9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2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6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8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7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6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75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9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9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6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35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2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6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8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6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9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2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3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1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7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2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1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4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5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4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26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0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9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0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1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8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9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9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8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2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4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8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9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0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7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7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4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53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2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1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3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2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7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6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8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4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5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96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3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89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2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5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3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3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9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8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7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9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8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3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7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4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1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1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0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5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6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80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9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7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2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4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5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9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1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0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2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3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1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0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5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8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46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1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0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7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3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3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3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0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4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6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8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4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1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9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0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2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8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3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0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1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0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4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7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6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7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6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0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5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6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7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2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0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6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8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0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9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4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6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6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5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4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8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1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3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1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45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7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9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3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1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8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02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1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5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6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38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1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2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6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2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7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6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4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7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7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2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6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7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7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0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3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73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6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1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2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3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7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2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2387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4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5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83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97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19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3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7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2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6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4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6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2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46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5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6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3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9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8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42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6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0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D0BCAC-966A-A246-AA52-14369999E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kanksha Dobriyal</cp:lastModifiedBy>
  <cp:revision>3</cp:revision>
  <cp:lastPrinted>2024-08-11T01:46:00Z</cp:lastPrinted>
  <dcterms:created xsi:type="dcterms:W3CDTF">2025-07-07T06:02:00Z</dcterms:created>
  <dcterms:modified xsi:type="dcterms:W3CDTF">2025-07-07T06:02:00Z</dcterms:modified>
</cp:coreProperties>
</file>